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b/>
          <w:bCs/>
          <w:color w:val="000000"/>
          <w:kern w:val="0"/>
          <w:szCs w:val="21"/>
        </w:rPr>
        <w:t>Additional file 6:</w:t>
      </w:r>
      <w:r>
        <w:rPr>
          <w:b/>
          <w:bCs/>
          <w:kern w:val="0"/>
          <w:szCs w:val="21"/>
        </w:rPr>
        <w:t xml:space="preserve"> Table S3 </w:t>
      </w:r>
      <w:hyperlink r:id="rId2" w:tgtFrame="molnet_frm_right">
        <w:r>
          <w:rPr>
            <w:rStyle w:val="InternetLink"/>
            <w:b/>
            <w:bCs/>
            <w:kern w:val="0"/>
            <w:szCs w:val="21"/>
          </w:rPr>
          <w:t>Go analysis of the gene</w:t>
        </w:r>
      </w:hyperlink>
      <w:r>
        <w:rPr>
          <w:b/>
          <w:bCs/>
          <w:kern w:val="0"/>
          <w:szCs w:val="21"/>
        </w:rPr>
        <w:t>s in response to</w:t>
      </w:r>
      <w:r>
        <w:rPr>
          <w:b/>
          <w:bCs/>
          <w:color w:val="000000"/>
          <w:kern w:val="0"/>
          <w:szCs w:val="21"/>
        </w:rPr>
        <w:t xml:space="preserve"> NaCl treatment.</w:t>
      </w:r>
    </w:p>
    <w:tbl>
      <w:tblPr>
        <w:tblW w:w="7965" w:type="dxa"/>
        <w:jc w:val="center"/>
        <w:tblInd w:w="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207"/>
        <w:gridCol w:w="1608"/>
        <w:gridCol w:w="458"/>
        <w:gridCol w:w="30"/>
        <w:gridCol w:w="655"/>
        <w:gridCol w:w="50"/>
        <w:gridCol w:w="30"/>
        <w:gridCol w:w="789"/>
        <w:gridCol w:w="88"/>
        <w:gridCol w:w="1107"/>
        <w:gridCol w:w="52"/>
        <w:gridCol w:w="62"/>
        <w:gridCol w:w="808"/>
        <w:gridCol w:w="21"/>
      </w:tblGrid>
      <w:tr>
        <w:trPr/>
        <w:tc>
          <w:tcPr>
            <w:tcW w:w="2207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OId</w:t>
            </w:r>
          </w:p>
        </w:tc>
        <w:tc>
          <w:tcPr>
            <w:tcW w:w="160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45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hyperlink r:id="rId3">
              <w:r>
                <w:rPr>
                  <w:rStyle w:val="InternetLink"/>
                  <w:b/>
                  <w:bCs/>
                  <w:kern w:val="0"/>
                  <w:szCs w:val="21"/>
                  <w:u w:val="single"/>
                </w:rPr>
                <w:t>Hits</w:t>
              </w:r>
            </w:hyperlink>
          </w:p>
        </w:tc>
        <w:tc>
          <w:tcPr>
            <w:tcW w:w="685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hyperlink r:id="rId4">
              <w:r>
                <w:rPr>
                  <w:rStyle w:val="InternetLink"/>
                  <w:b/>
                  <w:bCs/>
                  <w:kern w:val="0"/>
                  <w:szCs w:val="21"/>
                  <w:u w:val="single"/>
                </w:rPr>
                <w:t>Total</w:t>
              </w:r>
            </w:hyperlink>
          </w:p>
        </w:tc>
        <w:tc>
          <w:tcPr>
            <w:tcW w:w="869" w:type="dxa"/>
            <w:gridSpan w:val="3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hyperlink r:id="rId5">
              <w:r>
                <w:rPr>
                  <w:rStyle w:val="InternetLink"/>
                  <w:b/>
                  <w:bCs/>
                  <w:kern w:val="0"/>
                  <w:szCs w:val="21"/>
                  <w:u w:val="single"/>
                </w:rPr>
                <w:t>Percent</w:t>
              </w:r>
            </w:hyperlink>
          </w:p>
        </w:tc>
        <w:tc>
          <w:tcPr>
            <w:tcW w:w="1309" w:type="dxa"/>
            <w:gridSpan w:val="4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hyperlink r:id="rId6">
              <w:r>
                <w:rPr>
                  <w:rStyle w:val="InternetLink"/>
                  <w:b/>
                  <w:bCs/>
                  <w:kern w:val="0"/>
                  <w:szCs w:val="21"/>
                  <w:u w:val="single"/>
                </w:rPr>
                <w:t>Enrichment test pvalue</w:t>
              </w:r>
            </w:hyperlink>
          </w:p>
        </w:tc>
        <w:tc>
          <w:tcPr>
            <w:tcW w:w="808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hyperlink r:id="rId7">
              <w:r>
                <w:rPr>
                  <w:rStyle w:val="InternetLink"/>
                  <w:b/>
                  <w:bCs/>
                  <w:kern w:val="0"/>
                  <w:szCs w:val="21"/>
                  <w:u w:val="single"/>
                </w:rPr>
                <w:t>qvalue</w:t>
              </w:r>
            </w:hyperlink>
          </w:p>
        </w:tc>
      </w:tr>
      <w:tr>
        <w:trPr/>
        <w:tc>
          <w:tcPr>
            <w:tcW w:w="7944" w:type="dxa"/>
            <w:gridSpan w:val="13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 xml:space="preserve">The </w:t>
            </w:r>
            <w:r>
              <w:rPr>
                <w:color w:val="000000"/>
                <w:szCs w:val="21"/>
              </w:rPr>
              <w:t>genes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up-regulated</w:t>
            </w:r>
            <w:r>
              <w:rPr>
                <w:color w:val="000000"/>
                <w:szCs w:val="21"/>
              </w:rPr>
              <w:t xml:space="preserve"> in response to NaCl stress.</w:t>
            </w:r>
          </w:p>
        </w:tc>
      </w:tr>
      <w:tr>
        <w:trPr/>
        <w:tc>
          <w:tcPr>
            <w:tcW w:w="2207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3674</w:t>
            </w:r>
          </w:p>
        </w:tc>
        <w:tc>
          <w:tcPr>
            <w:tcW w:w="160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olecular_function</w:t>
            </w:r>
          </w:p>
        </w:tc>
        <w:tc>
          <w:tcPr>
            <w:tcW w:w="45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8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885</w:t>
              </w:r>
            </w:hyperlink>
          </w:p>
        </w:tc>
        <w:tc>
          <w:tcPr>
            <w:tcW w:w="735" w:type="dxa"/>
            <w:gridSpan w:val="3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448</w:t>
            </w:r>
          </w:p>
        </w:tc>
        <w:tc>
          <w:tcPr>
            <w:tcW w:w="907" w:type="dxa"/>
            <w:gridSpan w:val="3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%</w:t>
            </w:r>
          </w:p>
        </w:tc>
        <w:tc>
          <w:tcPr>
            <w:tcW w:w="1159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25</w:t>
            </w:r>
          </w:p>
        </w:tc>
        <w:tc>
          <w:tcPr>
            <w:tcW w:w="891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78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382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alytic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9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35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3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97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yclase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.3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0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49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oxidoreductase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6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42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6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.0E-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38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74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ferase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1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72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1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1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3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78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hydrolase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2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93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1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0E-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2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82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lyase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3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7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85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isomerase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2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8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4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87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ligase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5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0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30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88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519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structural molecule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17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1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5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78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373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structural constituent of ribosome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61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94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24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0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521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rte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19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4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6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4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523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drug transporte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.4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63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83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2285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membrane transporte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3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6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79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2289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substrate-specific transporte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6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54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39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79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18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ofactor transporte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0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83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038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548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nding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4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34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0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016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ucleotide binding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9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17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2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1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6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367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ucleic acid binding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2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93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1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70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37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368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hromatin binding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2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36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20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551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rotein binding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0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64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0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2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814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drug binding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.3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81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828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lipid binding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6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8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1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99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982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oxygen binding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31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3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85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57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024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arbohydrate binding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5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9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47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798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227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eptide binding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0.7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64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83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16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ion binding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25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2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01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08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17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amine binding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.04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41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63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690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etrapyrrole binding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2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7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89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0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03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ofactor binding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6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2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1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76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54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etal cluster binding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57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33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905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ectron carrie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9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2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4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5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1620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ioxidant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40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5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8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460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eroxidase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0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6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36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3023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zyme regulato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42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2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4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485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nzyme inhibito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7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4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49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4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804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nzyme activato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3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97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968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920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hosphatase regulato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5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37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6058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ucleoside-triphosphatase regulato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2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64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54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3052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 regulato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47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6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3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1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015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wo-component response regulato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.5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03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17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370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cription facto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67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5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6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47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371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cription elongation regulato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5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.1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1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97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371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cription cofacto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5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5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84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01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371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cription termination facto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5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0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86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04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56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cription activato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5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9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92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01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56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cription represso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5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2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94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58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98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cription initiation facto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5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0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5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6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518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 regulato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56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6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4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813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lation factor activity, nucleic acid binding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5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7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7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94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573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trient reservoi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58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2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7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6008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ecular transduce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59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1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7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487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signal transducer activ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6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7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91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57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557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_componen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61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83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65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78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557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tracellular reg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62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2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E-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0E-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04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apoplas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6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2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.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0E-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42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xtracellular region par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6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3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16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88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562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65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59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0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46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par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6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9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520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8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3197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mbrane-enclosed lume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67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2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1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9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23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organelle lume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6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4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14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8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1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3197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velope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69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6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9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196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organelle envelope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7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6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7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.9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3299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cromolecular complex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71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5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31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3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8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052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ibonucleoprotein complex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7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7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4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47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798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299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rotein-DNA complex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7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0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73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57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23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rotein complex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7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2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0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5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59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322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ganelle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75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35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0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016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R bod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7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3.3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14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2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22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embrane-bounded organelle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7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4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21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7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22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on-membrane-bounded organelle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7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6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4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2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9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22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intracellular organelle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7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5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60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6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42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organelle par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8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4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35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1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442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tracellular region par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81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6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8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101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xtracellular matrix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8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6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84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41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442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ganelle par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83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4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109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organelle membrane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8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4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7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23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organelle lume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8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4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14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8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1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44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intracellular organelle par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8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4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35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1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446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par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87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59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0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026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frac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8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83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28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562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intracellular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8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0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856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5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828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rotein serine/threonine phosphatase complex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9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4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3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88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250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ndomembrane system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9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0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046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6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65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13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02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embrane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9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9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53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2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031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xternal encapsulating structure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9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5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2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39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42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intracellular par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9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8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47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5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42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membrane par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9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0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0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31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88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815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96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84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72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4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78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000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produc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97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3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2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8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995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sexual reproduc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9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90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0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250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ulticellular organism reproduc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9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94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53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1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2241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productive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0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2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4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8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97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237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mune system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101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5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5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225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immune effector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0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45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88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225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activation of immune response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0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36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87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695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immune response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0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1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8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21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05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268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immune system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0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.1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16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2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268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immune system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0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36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87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815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abolic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107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32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76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8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680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itrogen compound metabolic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0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51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6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0E-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.0E-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05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atabolic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0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86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2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60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83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05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biosynthetic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1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4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27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34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56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43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597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arbon utiliz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1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7.6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0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4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974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secondary metabolic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1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8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9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4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59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244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pigment metabolic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1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.8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0E-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0E-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244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hormone metabolic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1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0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96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01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17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acromolecule metabolic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1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5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18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5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96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178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23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metabolic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1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5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84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2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30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3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23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rimary metabolic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1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4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80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52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4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511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oxidation reduc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1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6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1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5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59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89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egative regulation of metabolic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1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9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74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42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3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89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metabolic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2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41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89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922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metabolic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2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6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92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1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82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72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998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122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36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3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170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fate specific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2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2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49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74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170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fate determin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2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5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40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3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641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lational initi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2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6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3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03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978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01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icrotubule-based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2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0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0.2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.0E-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3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宋体;SimSun"/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04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cycle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2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3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0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6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05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hromosome segreg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2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.0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59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45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15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communic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2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26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7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61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54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15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adhes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3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8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20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58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803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recogni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3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3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09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05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821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death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3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3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14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1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828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prolifer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3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1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73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98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011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stomatal movemen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3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.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51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7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04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component organiz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3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66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14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41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63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04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growth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3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2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0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59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92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19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vesicle-mediated transpor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3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3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99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178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45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gene silencing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3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6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7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70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88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972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homeostasi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3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8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0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1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59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2240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cycle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4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.6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9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4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002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actin filament-based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4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.7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5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250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ytokinetic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4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6.6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63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83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08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component biogenesi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4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5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5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41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63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23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metabolic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4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5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84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2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30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3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516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fate commitmen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4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5.6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4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5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46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developmen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4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5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64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35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86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development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4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2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2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8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0.054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30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divis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4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.5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6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7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64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localiz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4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16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6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5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59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71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response to stimulu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5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5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4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5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59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508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membrane transpor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5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5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9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3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2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cellular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5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0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59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83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2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egative regulation of cellular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5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81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9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16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2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079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cellular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5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0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03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3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89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57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1092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atomical structure form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155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1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3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2260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component assembl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5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7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8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3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1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64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anatomical structure formation involved in morphogenesi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5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0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4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0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1626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ath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158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4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821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death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5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3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14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1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2241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productive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160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3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8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7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300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productive development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6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6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4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31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27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gamete gener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6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0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38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3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56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fertiliz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6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1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31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88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85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llin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6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2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3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48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51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60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reproductive process in a multicellular organism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6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1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2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20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05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2261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 adhes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166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0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8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15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adhes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6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8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20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58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3250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lticellular organism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168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5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4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5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300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system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6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.14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65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35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27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ulticellular organismal developmen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7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61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5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66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47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60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opism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7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0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52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4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84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seed germin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7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6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31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250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ulticellular organism reproduc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7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94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53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1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60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productive process in a multicellular organism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7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1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2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20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05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23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multicellular organism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7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0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9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04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17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24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egative regulation of multicellular organism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7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.1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1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97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3250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velopment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177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6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6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1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0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300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productive development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7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6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4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31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27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ulticellular organismal developmen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7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61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5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66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47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38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attern specification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8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8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83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01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56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aging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8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3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97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968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56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egagametogenesi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8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2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5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51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65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anatomical structure morphogenesi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8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8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0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36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88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79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mbryonic developmen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8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1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8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0.623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05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79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t-embryonic developmen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8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2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6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76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55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83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absciss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8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8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20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58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022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vegetative to reproductive phase transi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8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7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52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4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3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anatomical structure arrangemen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8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2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5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51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8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developmental growth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8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0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32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77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64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anatomical structure formation involved in morphogenesi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9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0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4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0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85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anatomical structure developmen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9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0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3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9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06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86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cellular development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9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2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2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8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54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504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microgametogenesi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9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2.2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40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63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079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development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9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71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4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42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3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09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negative regulation of development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9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2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41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88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09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positive regulation of development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9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62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6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000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wth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197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1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0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8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04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growth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9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2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0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59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92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8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developmental growth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19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0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32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77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000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growth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0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1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4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592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egative regulation of growth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0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.1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1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97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592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growth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0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5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40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3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851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hythmic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03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24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5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62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ircadian rhythm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0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2.24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5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0.01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5089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ponse to stimulu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05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5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31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695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response to str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0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95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04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0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695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immune response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0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1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8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21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05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60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sponse to external stimulu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0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3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0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70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96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60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sponse to biotic stimulu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0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8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0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26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88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62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sponse to abiotic stimulu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1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8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56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.0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71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sponse to endogenous stimulu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1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3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4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0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4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222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sponse to chemical stimulu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1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746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0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7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6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60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detection of stimulu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1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83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28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71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response to stimulu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1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5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4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5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59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8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response to stimulu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1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5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6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57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8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response to stimulu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1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2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5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97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8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egative regulation of response to stimulu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1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1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89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01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5117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aliz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18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7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7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4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303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acromolecule localiz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1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2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8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50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10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64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localiz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2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16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6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5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59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287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localiz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2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70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23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stablishment of localiz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2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6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/>
            </w:pPr>
            <w:r>
              <w:rPr>
                <w:vanish/>
                <w:kern w:val="0"/>
                <w:szCs w:val="21"/>
              </w:rPr>
              <w:t>176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8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6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59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23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aintenance of loc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2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.3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0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5123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tablishment of localiz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24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6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6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9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681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port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2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6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755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7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59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83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518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stablishment of protein localiz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2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6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6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65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13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64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establishment of localization in cell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2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9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4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614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83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65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establishment of organelle localiz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2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8.18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55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808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5170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multi-organism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29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1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7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3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85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llin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3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2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3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48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51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70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sponse to other organism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3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3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9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9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01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6500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 regul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32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2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4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6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078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biologic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3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1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30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4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31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3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6500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biological quality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3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1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2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67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868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6500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molecular func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3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43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86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04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851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 regulation of biologic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36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268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immune system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3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9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36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87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89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metabolic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3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41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89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592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growth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3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5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40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3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2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cellular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4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0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59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83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8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response to stimulu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4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2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5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97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09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development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4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62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6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851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negative regulation of biologic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43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6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1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1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89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vanish/>
                <w:kern w:val="0"/>
                <w:szCs w:val="21"/>
              </w:rPr>
              <w:t>negative regulation of metabolic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4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9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74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42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3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592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egative regulation of growth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4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.1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1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97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　　</w:t>
            </w:r>
            <w:r>
              <w:rPr>
                <w:kern w:val="0"/>
                <w:szCs w:val="21"/>
              </w:rPr>
              <w:t>GO:004852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negative regulation of cellular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46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6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　　　　</w:t>
            </w:r>
            <w:r>
              <w:rPr>
                <w:kern w:val="0"/>
                <w:szCs w:val="21"/>
              </w:rPr>
              <w:t>GO:004858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 regulation of response to stimulu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47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9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01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　　</w:t>
            </w:r>
            <w:r>
              <w:rPr>
                <w:kern w:val="0"/>
                <w:szCs w:val="21"/>
              </w:rPr>
              <w:t>GO:005109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 regulation of development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48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1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8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　　</w:t>
            </w:r>
            <w:r>
              <w:rPr>
                <w:kern w:val="0"/>
                <w:szCs w:val="21"/>
              </w:rPr>
              <w:t>GO:005124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 regulation of multicellular organism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49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1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1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7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5078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biologic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50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1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0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2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16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　　</w:t>
            </w:r>
            <w:r>
              <w:rPr>
                <w:kern w:val="0"/>
                <w:szCs w:val="21"/>
              </w:rPr>
              <w:t>GO:000268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immune system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51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1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6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　　</w:t>
            </w:r>
            <w:r>
              <w:rPr>
                <w:kern w:val="0"/>
                <w:szCs w:val="21"/>
              </w:rPr>
              <w:t>GO:001922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metabolic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52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6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2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1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2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2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　　</w:t>
            </w:r>
            <w:r>
              <w:rPr>
                <w:kern w:val="0"/>
                <w:szCs w:val="21"/>
              </w:rPr>
              <w:t>GO:003287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localization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53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07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　　</w:t>
            </w:r>
            <w:r>
              <w:rPr>
                <w:kern w:val="0"/>
                <w:szCs w:val="21"/>
              </w:rPr>
              <w:t>GO:004000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growth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54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4.1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2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　　</w:t>
            </w:r>
            <w:r>
              <w:rPr>
                <w:kern w:val="0"/>
                <w:szCs w:val="21"/>
              </w:rPr>
              <w:t>GO:004851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 regulation of biologic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55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8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　　</w:t>
            </w:r>
            <w:r>
              <w:rPr>
                <w:kern w:val="0"/>
                <w:szCs w:val="21"/>
              </w:rPr>
              <w:t>GO:004851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 regulation of biologic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56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6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18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1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　　</w:t>
            </w:r>
            <w:r>
              <w:rPr>
                <w:kern w:val="0"/>
                <w:szCs w:val="21"/>
              </w:rPr>
              <w:t>GO:004858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response to stimulu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57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0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7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7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　　</w:t>
            </w:r>
            <w:r>
              <w:rPr>
                <w:kern w:val="0"/>
                <w:szCs w:val="21"/>
              </w:rPr>
              <w:t>GO:005079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development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58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1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3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23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　　</w:t>
            </w:r>
            <w:r>
              <w:rPr>
                <w:kern w:val="0"/>
                <w:szCs w:val="21"/>
              </w:rPr>
              <w:t>GO:005079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cellular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59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0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34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6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895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7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　　</w:t>
            </w:r>
            <w:r>
              <w:rPr>
                <w:kern w:val="0"/>
                <w:szCs w:val="21"/>
              </w:rPr>
              <w:t>GO:005123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multicellular organismal process</w:t>
            </w:r>
          </w:p>
        </w:tc>
        <w:tc>
          <w:tcPr>
            <w:tcW w:w="458" w:type="dxa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60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2</w:t>
            </w:r>
          </w:p>
        </w:tc>
        <w:tc>
          <w:tcPr>
            <w:tcW w:w="907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5%</w:t>
            </w:r>
          </w:p>
        </w:tc>
        <w:tc>
          <w:tcPr>
            <w:tcW w:w="1159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41</w:t>
            </w:r>
          </w:p>
        </w:tc>
        <w:tc>
          <w:tcPr>
            <w:tcW w:w="891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71</w:t>
            </w:r>
          </w:p>
        </w:tc>
      </w:tr>
      <w:tr>
        <w:trPr/>
        <w:tc>
          <w:tcPr>
            <w:tcW w:w="7965" w:type="dxa"/>
            <w:gridSpan w:val="1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szCs w:val="21"/>
              </w:rPr>
              <w:t xml:space="preserve">The </w:t>
            </w:r>
            <w:r>
              <w:rPr>
                <w:color w:val="000000"/>
                <w:szCs w:val="21"/>
              </w:rPr>
              <w:t>genes</w:t>
            </w:r>
            <w:r>
              <w:rPr>
                <w:color w:val="000000"/>
                <w:szCs w:val="21"/>
              </w:rPr>
              <w:t xml:space="preserve"> down</w:t>
            </w:r>
            <w:r>
              <w:rPr>
                <w:color w:val="000000"/>
                <w:szCs w:val="21"/>
              </w:rPr>
              <w:t>-regulated</w:t>
            </w:r>
            <w:r>
              <w:rPr>
                <w:color w:val="000000"/>
                <w:szCs w:val="21"/>
              </w:rPr>
              <w:t xml:space="preserve"> in response to NaCl stress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220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3674</w:t>
            </w:r>
          </w:p>
        </w:tc>
        <w:tc>
          <w:tcPr>
            <w:tcW w:w="160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ecular_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nction</w:t>
            </w:r>
          </w:p>
        </w:tc>
        <w:tc>
          <w:tcPr>
            <w:tcW w:w="48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61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894</w:t>
              </w:r>
            </w:hyperlink>
          </w:p>
        </w:tc>
        <w:tc>
          <w:tcPr>
            <w:tcW w:w="735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448</w:t>
            </w:r>
          </w:p>
        </w:tc>
        <w:tc>
          <w:tcPr>
            <w:tcW w:w="87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4%</w:t>
            </w:r>
          </w:p>
        </w:tc>
        <w:tc>
          <w:tcPr>
            <w:tcW w:w="110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29</w:t>
            </w:r>
          </w:p>
        </w:tc>
        <w:tc>
          <w:tcPr>
            <w:tcW w:w="943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382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alytic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62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26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13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08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4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413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glycogen debranching enzyme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6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0.0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66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588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97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yclase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6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.3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71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49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oxidoreductase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6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42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3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75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72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74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ferase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6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0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72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9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4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9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78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hydrolase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6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8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93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8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98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82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lyase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6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3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00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85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isomerase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6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2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2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04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87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ligase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7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5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1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16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03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519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ructural molecule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71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1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373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structural constituent of ribosome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7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61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052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structural constituent of chromati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7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0.0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66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588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521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porte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74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3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16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4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523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drug transporte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7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.4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63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37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2285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membrane transporte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7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3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7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37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22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2289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substrate-specific transporte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7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6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4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81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77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548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nding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78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38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0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8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016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ucleotide binding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7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17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06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03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187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attern binding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8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8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20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9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367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ucleic acid binding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8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4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93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5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4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86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368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hromatin binding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8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6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93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551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rotein binding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8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1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64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5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0E-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828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lipid binding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8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6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6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12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982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oxygen binding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8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31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6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2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82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984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vitamin binding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8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1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81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13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024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arbohydrate binding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8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5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2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09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99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16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ion binding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8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9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25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1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2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9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17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amine binding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8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3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16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59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690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etrapyrrole binding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9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2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0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461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05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03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ofactor binding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9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6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6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01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905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lectron carrie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92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72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1620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ioxidant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93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38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460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eroxidase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9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0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4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591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29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3023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zyme regulato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295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8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485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nzyme inhibito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9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7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81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804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nzyme activato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9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66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69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920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kinase regulato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9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3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28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920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hosphatase regulato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29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5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37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95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6058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ucleoside-triphosphatase regulato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0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1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36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3052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 regulato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01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1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8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015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wo-component response regulato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0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7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0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96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370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cription facto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0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1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67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9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56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cription activato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0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.2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4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7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56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cription represso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0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2.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5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3138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tein tag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06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0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0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5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518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lation regulato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07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6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813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lation factor activity, nucleic acid binding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0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85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573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trient reservoi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09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13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3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6008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lecular transduce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10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2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0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487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signal transducer activ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1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7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8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0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557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_componen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12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81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65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557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tracellular reg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13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2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9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9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04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apoplas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1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2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2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48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36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42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xtracellular region par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1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.0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41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96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562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16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53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0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E-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46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par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1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3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520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5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0E-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3197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mbrane-enclosed lume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18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1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1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23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organelle lume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1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4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061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3197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velope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20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196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organelle envelope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2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7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3299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cromolecular complex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22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3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31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2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052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ibonucleoprotein complex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2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7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7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82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299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rotein-DNA complex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2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0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73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23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rotein complex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2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2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3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44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322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ganelle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26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22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0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5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22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embrane-bounded organelle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2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2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21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1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48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95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22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on-membrane-bounded organelle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2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6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1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22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intracellular organelle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2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2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60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0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541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65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42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organelle par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3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35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6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442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xtracellular region par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31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.0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1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6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561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xtracellular space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3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2.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386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39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101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xtracellular matrix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3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.3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71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442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ganelle par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34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3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5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109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organelle membrane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3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4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2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99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23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organelle lume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3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4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061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44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intracellular organelle par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3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35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6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446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par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38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53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20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E-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026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frac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3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83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3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562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intracellular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4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7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856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0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77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13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828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rotein serine/threonine phosphatase complex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4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.6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9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96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250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ndomembrane system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4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4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046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5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8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94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02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embrane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4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6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53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0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59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031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xternal encapsulating structure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4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5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2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5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42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intracellular par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4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5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47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9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44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42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embrane par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4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0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2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4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48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5504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ymplas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47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41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3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50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lasmodesma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4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6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841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83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:000815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_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49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86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72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98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000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produc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50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76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995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sexual reproduc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5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3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558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9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250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ulticellular organism reproduc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5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9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538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65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2241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productive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5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2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9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84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237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mmune system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54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3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8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225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immune effector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5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6.0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0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5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225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activation of immune response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5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.7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6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49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695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immune response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5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1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.8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268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immune system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5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6.2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16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7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268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immune system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5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.7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6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49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815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tabolic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60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30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76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6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5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680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itrogen compound metabolic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6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51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4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15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05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atabolic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6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86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7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70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2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05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biosynthetic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6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4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27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2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29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29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974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secondary metabolic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6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8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6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99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9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244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igment metabolic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6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65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244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hormone metabolic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6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0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.0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41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96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17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acromolecule metabolic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6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1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18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4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63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23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metabolic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6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6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84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3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69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23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rimary metabolic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6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6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80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3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58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29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573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spiratory burs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7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0.0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6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50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511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oxidation reduc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7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6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4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37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89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egative regulation of metabolic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7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9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1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338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89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metabolic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7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06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922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metabolic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7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0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92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4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0998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ular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375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35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3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8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1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641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lational initi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7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6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3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03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04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cycle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7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3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93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15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communic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7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26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8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15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adhes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7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8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20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9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821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death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8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3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.5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.0E-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3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828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prolifer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8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1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73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72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011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stomatal movemen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8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3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36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04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component organiz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8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66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0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75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04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growth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8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2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3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79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71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19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vesicle-mediated transpor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8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3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3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481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95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45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gene silencing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8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6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7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70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972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homeostasi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8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8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9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221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04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2240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cycle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8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81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2240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embrane docking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8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6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47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48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08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component biogenesi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9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5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0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99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423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metabolic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9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6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84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3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69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4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46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developmen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9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5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62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46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matur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9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6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.3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09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99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86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developmental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9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2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1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66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64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localiz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9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16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1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176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71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response to stimulu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9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5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5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55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508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membrane transpor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9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5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5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3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63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2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cellular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9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22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04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2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egative regulation of cellular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39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81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9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166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03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079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cellular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0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6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03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5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1092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atomical structure form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401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1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2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2260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component assembl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0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7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89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64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anatomical structure formation involved in morphogenesi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0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0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4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1626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ath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404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5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E-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821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death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0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3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.5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.0E-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3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2241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productive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406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4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300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productive developmental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0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6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8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86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27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gamete gener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0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0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70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13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56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fertiliz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0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1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31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571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85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llin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1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2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5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006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60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productive process in a multicellular organism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1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1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2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208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46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2261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 adhes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412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0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15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adhes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1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8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20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9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3250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lticellular organismal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414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5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8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300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system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1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.1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65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66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27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ulticellular organismal developmen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1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61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1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48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95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84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seed germin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1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6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31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298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250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ulticellular organism reproduc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1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9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538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65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526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ulticellular organism growth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1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0.0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86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69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60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productive process in a multicellular organism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2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1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2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208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46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23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multicellular organismal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2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0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4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321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94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3250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velopmental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422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6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56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7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8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300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productive developmental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2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6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8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86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27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ulticellular organismal developmen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2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61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1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48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95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38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attern specification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2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738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56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aging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2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.4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06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36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56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egagametogenesi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2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4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111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9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65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anatomical structure morphogenesi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2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8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5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546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79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mbryonic developmen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2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1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99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79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t-embryonic developmen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3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2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2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40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022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vegetative to reproductive phase transi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3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7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521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96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2170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developmental matur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3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3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8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806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2261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dormancy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3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.1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65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66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8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developmental growth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3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0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326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64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anatomical structure formation involved in morphogenesi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3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0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4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85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anatomical structure developmen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3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0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8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168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86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developmental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3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2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1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66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079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developmental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3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71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85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69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09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egative regulation of developmental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3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1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74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09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developmental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4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0.0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38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63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000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wth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441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1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2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604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 growth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4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2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3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79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71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526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ulticellular organism growth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4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0.0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86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69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526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organ growth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4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5.3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72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49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8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developmental growth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4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0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326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000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growth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4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0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73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592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egative regulation of growth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4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.1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1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62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851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hythmic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448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.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2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2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762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ircadian rhythm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4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0.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2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62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5089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ponse to stimulu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450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9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31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695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sponse to str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5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2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95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1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695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immune response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5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3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1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.8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60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sponse to external stimulu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5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3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.2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0E-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1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60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sponse to biotic stimulu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5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8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.7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62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sponse to abiotic stimulu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5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56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56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1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71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sponse to endogenous stimulu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5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3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7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222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sponse to chemical stimulu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5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0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746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1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60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detection of stimulu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5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83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3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71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response to stimulu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5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5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5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55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8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response to stimulu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6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5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2.6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8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response to stimulu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6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4.0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.0E-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3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8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egative regulation of response to stimulu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6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2.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1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6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5117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caliz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463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5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9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3303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macromolecule localiz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6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2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67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69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641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cellular localiz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6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16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1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176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23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stablishment of localiz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6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76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1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18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9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5123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tablishment of localiz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467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5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6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8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681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transport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6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755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.1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09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49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518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stablishment of protein localiz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6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0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6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7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7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3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64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establishment of localization in cell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7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9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2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90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5170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lti-organism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471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4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1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85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llin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7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2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.5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9006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70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sponse to other organism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7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3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.9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90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multi-organism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7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4.2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15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11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65007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ological regula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475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9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4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078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biological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7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7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30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3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6500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biological quality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7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1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5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8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739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6500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molecular function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7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43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861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80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851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ve regulation of biological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479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268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immune system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8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.7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6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49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89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metabolic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81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8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06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2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cellular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8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3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3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22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04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8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response to stimulu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8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4.0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.0E-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3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09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developmental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8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0.0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238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63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4851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gative regulation of biological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485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6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5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4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989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egative regulation of metabolic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8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4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9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1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8338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5926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egative regulation of growth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8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.11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613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622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2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egative regulation of cellular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8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81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9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166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035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85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egative regulation of response to stimulu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8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2.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14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6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5109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egative regulation of developmental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90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92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1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747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</w:t>
            </w:r>
            <w:r>
              <w:rPr>
                <w:kern w:val="0"/>
                <w:szCs w:val="21"/>
              </w:rPr>
              <w:t>GO:005078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biological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491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7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0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0268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immune system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92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6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6.22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16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073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1922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metabolic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93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0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92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5.4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000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growth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94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.0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7735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675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2752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circadian rhythm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95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2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1.76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08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99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3900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multi-organism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96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7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4.29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15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3114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18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positive regulation of biological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97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208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6.25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159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49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19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negative regulation of biological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98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5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346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4.3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125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2047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　　　　</w:t>
            </w:r>
            <w:r>
              <w:rPr>
                <w:vanish/>
                <w:kern w:val="0"/>
                <w:szCs w:val="21"/>
              </w:rPr>
              <w:t>GO:004858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regulation of response to stimulu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hyperlink r:id="rId499" w:tgtFrame="_blank">
              <w:r>
                <w:rPr>
                  <w:rStyle w:val="InternetLink"/>
                  <w:vanish/>
                  <w:kern w:val="0"/>
                  <w:szCs w:val="21"/>
                  <w:u w:val="single"/>
                </w:rPr>
                <w:t>19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50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12.67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vanish/>
                <w:kern w:val="0"/>
                <w:szCs w:val="21"/>
              </w:rPr>
            </w:pPr>
            <w:r>
              <w:rPr>
                <w:vanish/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　　</w:t>
            </w:r>
            <w:r>
              <w:rPr>
                <w:kern w:val="0"/>
                <w:szCs w:val="21"/>
              </w:rPr>
              <w:t>GO:0050793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developmental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500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3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1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52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91</w:t>
            </w:r>
          </w:p>
        </w:tc>
      </w:tr>
      <w:tr>
        <w:trPr/>
        <w:tc>
          <w:tcPr>
            <w:tcW w:w="22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　　</w:t>
            </w:r>
            <w:r>
              <w:rPr>
                <w:kern w:val="0"/>
                <w:szCs w:val="21"/>
              </w:rPr>
              <w:t>GO:0050794</w:t>
            </w:r>
          </w:p>
        </w:tc>
        <w:tc>
          <w:tcPr>
            <w:tcW w:w="1608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cellular process</w:t>
            </w:r>
          </w:p>
        </w:tc>
        <w:tc>
          <w:tcPr>
            <w:tcW w:w="488" w:type="dxa"/>
            <w:gridSpan w:val="2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501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168</w:t>
              </w:r>
            </w:hyperlink>
          </w:p>
        </w:tc>
        <w:tc>
          <w:tcPr>
            <w:tcW w:w="735" w:type="dxa"/>
            <w:gridSpan w:val="3"/>
            <w:tcBorders/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34</w:t>
            </w:r>
          </w:p>
        </w:tc>
        <w:tc>
          <w:tcPr>
            <w:tcW w:w="877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4%</w:t>
            </w:r>
          </w:p>
        </w:tc>
        <w:tc>
          <w:tcPr>
            <w:tcW w:w="110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943" w:type="dxa"/>
            <w:gridSpan w:val="3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</w:tr>
      <w:tr>
        <w:trPr/>
        <w:tc>
          <w:tcPr>
            <w:tcW w:w="22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　　　</w:t>
            </w:r>
            <w:r>
              <w:rPr>
                <w:kern w:val="0"/>
                <w:szCs w:val="21"/>
              </w:rPr>
              <w:t>GO:0051239</w:t>
            </w:r>
          </w:p>
        </w:tc>
        <w:tc>
          <w:tcPr>
            <w:tcW w:w="16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gulation of multicellular organismal process</w:t>
            </w:r>
          </w:p>
        </w:tc>
        <w:tc>
          <w:tcPr>
            <w:tcW w:w="48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hyperlink r:id="rId502" w:tgtFrame="_blank">
              <w:r>
                <w:rPr>
                  <w:rStyle w:val="InternetLink"/>
                  <w:kern w:val="0"/>
                  <w:szCs w:val="21"/>
                  <w:u w:val="single"/>
                </w:rPr>
                <w:t>7</w:t>
              </w:r>
            </w:hyperlink>
          </w:p>
        </w:tc>
        <w:tc>
          <w:tcPr>
            <w:tcW w:w="735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2</w:t>
            </w:r>
          </w:p>
        </w:tc>
        <w:tc>
          <w:tcPr>
            <w:tcW w:w="87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7%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21</w:t>
            </w:r>
          </w:p>
        </w:tc>
        <w:tc>
          <w:tcPr>
            <w:tcW w:w="943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4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as.ebioservice.com/bioinfoplug/molnet/temp/BH11163/74154069/gotree.htm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hyperlink" Target="javascript:void(0);" TargetMode="External"/><Relationship Id="rId8" Type="http://schemas.openxmlformats.org/officeDocument/2006/relationships/hyperlink" Target="http://sas.ebioservice.com/bioinfoplug_molnetgotree.showgene.do?acc=GO:0003674&amp;name=molecular_function&amp;recordid=74154067&amp;loginid=BH11163" TargetMode="External"/><Relationship Id="rId9" Type="http://schemas.openxmlformats.org/officeDocument/2006/relationships/hyperlink" Target="http://sas.ebioservice.com/bioinfoplug_molnetgotree.showgene.do?acc=GO:0003824&amp;name=catalytic+activity&amp;recordid=74154067&amp;loginid=BH11163" TargetMode="External"/><Relationship Id="rId10" Type="http://schemas.openxmlformats.org/officeDocument/2006/relationships/hyperlink" Target="http://sas.ebioservice.com/bioinfoplug_molnetgotree.showgene.do?acc=GO:0009975&amp;name=cyclase+activity&amp;recordid=74154067&amp;loginid=BH11163" TargetMode="External"/><Relationship Id="rId11" Type="http://schemas.openxmlformats.org/officeDocument/2006/relationships/hyperlink" Target="http://sas.ebioservice.com/bioinfoplug_molnetgotree.showgene.do?acc=GO:0016491&amp;name=oxidoreductase+activity&amp;recordid=74154067&amp;loginid=BH11163" TargetMode="External"/><Relationship Id="rId12" Type="http://schemas.openxmlformats.org/officeDocument/2006/relationships/hyperlink" Target="http://sas.ebioservice.com/bioinfoplug_molnetgotree.showgene.do?acc=GO:0016740&amp;name=transferase+activity&amp;recordid=74154067&amp;loginid=BH11163" TargetMode="External"/><Relationship Id="rId13" Type="http://schemas.openxmlformats.org/officeDocument/2006/relationships/hyperlink" Target="http://sas.ebioservice.com/bioinfoplug_molnetgotree.showgene.do?acc=GO:0016787&amp;name=hydrolase+activity&amp;recordid=74154067&amp;loginid=BH11163" TargetMode="External"/><Relationship Id="rId14" Type="http://schemas.openxmlformats.org/officeDocument/2006/relationships/hyperlink" Target="http://sas.ebioservice.com/bioinfoplug_molnetgotree.showgene.do?acc=GO:0016829&amp;name=lyase+activity&amp;recordid=74154067&amp;loginid=BH11163" TargetMode="External"/><Relationship Id="rId15" Type="http://schemas.openxmlformats.org/officeDocument/2006/relationships/hyperlink" Target="http://sas.ebioservice.com/bioinfoplug_molnetgotree.showgene.do?acc=GO:0016853&amp;name=isomerase+activity&amp;recordid=74154067&amp;loginid=BH11163" TargetMode="External"/><Relationship Id="rId16" Type="http://schemas.openxmlformats.org/officeDocument/2006/relationships/hyperlink" Target="http://sas.ebioservice.com/bioinfoplug_molnetgotree.showgene.do?acc=GO:0016874&amp;name=ligase+activity&amp;recordid=74154067&amp;loginid=BH11163" TargetMode="External"/><Relationship Id="rId17" Type="http://schemas.openxmlformats.org/officeDocument/2006/relationships/hyperlink" Target="http://sas.ebioservice.com/bioinfoplug_molnetgotree.showgene.do?acc=GO:0005198&amp;name=structural+molecule+activity&amp;recordid=74154067&amp;loginid=BH11163" TargetMode="External"/><Relationship Id="rId18" Type="http://schemas.openxmlformats.org/officeDocument/2006/relationships/hyperlink" Target="http://sas.ebioservice.com/bioinfoplug_molnetgotree.showgene.do?acc=GO:0003735&amp;name=structural+constituent+of+ribosome&amp;recordid=74154067&amp;loginid=BH11163" TargetMode="External"/><Relationship Id="rId19" Type="http://schemas.openxmlformats.org/officeDocument/2006/relationships/hyperlink" Target="http://sas.ebioservice.com/bioinfoplug_molnetgotree.showgene.do?acc=GO:0005215&amp;name=transporter+activity&amp;recordid=74154067&amp;loginid=BH11163" TargetMode="External"/><Relationship Id="rId20" Type="http://schemas.openxmlformats.org/officeDocument/2006/relationships/hyperlink" Target="http://sas.ebioservice.com/bioinfoplug_molnetgotree.showgene.do?acc=GO:0015238&amp;name=drug+transporter+activity&amp;recordid=74154067&amp;loginid=BH11163" TargetMode="External"/><Relationship Id="rId21" Type="http://schemas.openxmlformats.org/officeDocument/2006/relationships/hyperlink" Target="http://sas.ebioservice.com/bioinfoplug_molnetgotree.showgene.do?acc=GO:0022857&amp;name=transmembrane+transporter+activity&amp;recordid=74154067&amp;loginid=BH11163" TargetMode="External"/><Relationship Id="rId22" Type="http://schemas.openxmlformats.org/officeDocument/2006/relationships/hyperlink" Target="http://sas.ebioservice.com/bioinfoplug_molnetgotree.showgene.do?acc=GO:0022892&amp;name=substrate-specific+transporter+activity&amp;recordid=74154067&amp;loginid=BH11163" TargetMode="External"/><Relationship Id="rId23" Type="http://schemas.openxmlformats.org/officeDocument/2006/relationships/hyperlink" Target="http://sas.ebioservice.com/bioinfoplug_molnetgotree.showgene.do?acc=GO:0051184&amp;name=cofactor+transporter+activity&amp;recordid=74154067&amp;loginid=BH11163" TargetMode="External"/><Relationship Id="rId24" Type="http://schemas.openxmlformats.org/officeDocument/2006/relationships/hyperlink" Target="http://sas.ebioservice.com/bioinfoplug_molnetgotree.showgene.do?acc=GO:0005488&amp;name=binding&amp;recordid=74154067&amp;loginid=BH11163" TargetMode="External"/><Relationship Id="rId25" Type="http://schemas.openxmlformats.org/officeDocument/2006/relationships/hyperlink" Target="http://sas.ebioservice.com/bioinfoplug_molnetgotree.showgene.do?acc=GO:0000166&amp;name=nucleotide+binding&amp;recordid=74154067&amp;loginid=BH11163" TargetMode="External"/><Relationship Id="rId26" Type="http://schemas.openxmlformats.org/officeDocument/2006/relationships/hyperlink" Target="http://sas.ebioservice.com/bioinfoplug_molnetgotree.showgene.do?acc=GO:0003676&amp;name=nucleic+acid+binding&amp;recordid=74154067&amp;loginid=BH11163" TargetMode="External"/><Relationship Id="rId27" Type="http://schemas.openxmlformats.org/officeDocument/2006/relationships/hyperlink" Target="http://sas.ebioservice.com/bioinfoplug_molnetgotree.showgene.do?acc=GO:0003682&amp;name=chromatin+binding&amp;recordid=74154067&amp;loginid=BH11163" TargetMode="External"/><Relationship Id="rId28" Type="http://schemas.openxmlformats.org/officeDocument/2006/relationships/hyperlink" Target="http://sas.ebioservice.com/bioinfoplug_molnetgotree.showgene.do?acc=GO:0005515&amp;name=protein+binding&amp;recordid=74154067&amp;loginid=BH11163" TargetMode="External"/><Relationship Id="rId29" Type="http://schemas.openxmlformats.org/officeDocument/2006/relationships/hyperlink" Target="http://sas.ebioservice.com/bioinfoplug_molnetgotree.showgene.do?acc=GO:0008144&amp;name=drug+binding&amp;recordid=74154067&amp;loginid=BH11163" TargetMode="External"/><Relationship Id="rId30" Type="http://schemas.openxmlformats.org/officeDocument/2006/relationships/hyperlink" Target="http://sas.ebioservice.com/bioinfoplug_molnetgotree.showgene.do?acc=GO:0008289&amp;name=lipid+binding&amp;recordid=74154067&amp;loginid=BH11163" TargetMode="External"/><Relationship Id="rId31" Type="http://schemas.openxmlformats.org/officeDocument/2006/relationships/hyperlink" Target="http://sas.ebioservice.com/bioinfoplug_molnetgotree.showgene.do?acc=GO:0019825&amp;name=oxygen+binding&amp;recordid=74154067&amp;loginid=BH11163" TargetMode="External"/><Relationship Id="rId32" Type="http://schemas.openxmlformats.org/officeDocument/2006/relationships/hyperlink" Target="http://sas.ebioservice.com/bioinfoplug_molnetgotree.showgene.do?acc=GO:0030246&amp;name=carbohydrate+binding&amp;recordid=74154067&amp;loginid=BH11163" TargetMode="External"/><Relationship Id="rId33" Type="http://schemas.openxmlformats.org/officeDocument/2006/relationships/hyperlink" Target="http://sas.ebioservice.com/bioinfoplug_molnetgotree.showgene.do?acc=GO:0042277&amp;name=peptide+binding&amp;recordid=74154067&amp;loginid=BH11163" TargetMode="External"/><Relationship Id="rId34" Type="http://schemas.openxmlformats.org/officeDocument/2006/relationships/hyperlink" Target="http://sas.ebioservice.com/bioinfoplug_molnetgotree.showgene.do?acc=GO:0043167&amp;name=ion+binding&amp;recordid=74154067&amp;loginid=BH11163" TargetMode="External"/><Relationship Id="rId35" Type="http://schemas.openxmlformats.org/officeDocument/2006/relationships/hyperlink" Target="http://sas.ebioservice.com/bioinfoplug_molnetgotree.showgene.do?acc=GO:0043176&amp;name=amine+binding&amp;recordid=74154067&amp;loginid=BH11163" TargetMode="External"/><Relationship Id="rId36" Type="http://schemas.openxmlformats.org/officeDocument/2006/relationships/hyperlink" Target="http://sas.ebioservice.com/bioinfoplug_molnetgotree.showgene.do?acc=GO:0046906&amp;name=tetrapyrrole+binding&amp;recordid=74154067&amp;loginid=BH11163" TargetMode="External"/><Relationship Id="rId37" Type="http://schemas.openxmlformats.org/officeDocument/2006/relationships/hyperlink" Target="http://sas.ebioservice.com/bioinfoplug_molnetgotree.showgene.do?acc=GO:0048037&amp;name=cofactor+binding&amp;recordid=74154067&amp;loginid=BH11163" TargetMode="External"/><Relationship Id="rId38" Type="http://schemas.openxmlformats.org/officeDocument/2006/relationships/hyperlink" Target="http://sas.ebioservice.com/bioinfoplug_molnetgotree.showgene.do?acc=GO:0051540&amp;name=metal+cluster+binding&amp;recordid=74154067&amp;loginid=BH11163" TargetMode="External"/><Relationship Id="rId39" Type="http://schemas.openxmlformats.org/officeDocument/2006/relationships/hyperlink" Target="http://sas.ebioservice.com/bioinfoplug_molnetgotree.showgene.do?acc=GO:0009055&amp;name=electron+carrier+activity&amp;recordid=74154067&amp;loginid=BH11163" TargetMode="External"/><Relationship Id="rId40" Type="http://schemas.openxmlformats.org/officeDocument/2006/relationships/hyperlink" Target="http://sas.ebioservice.com/bioinfoplug_molnetgotree.showgene.do?acc=GO:0016209&amp;name=antioxidant+activity&amp;recordid=74154067&amp;loginid=BH11163" TargetMode="External"/><Relationship Id="rId41" Type="http://schemas.openxmlformats.org/officeDocument/2006/relationships/hyperlink" Target="http://sas.ebioservice.com/bioinfoplug_molnetgotree.showgene.do?acc=GO:0004601&amp;name=peroxidase+activity&amp;recordid=74154067&amp;loginid=BH11163" TargetMode="External"/><Relationship Id="rId42" Type="http://schemas.openxmlformats.org/officeDocument/2006/relationships/hyperlink" Target="http://sas.ebioservice.com/bioinfoplug_molnetgotree.showgene.do?acc=GO:0030234&amp;name=enzyme+regulator+activity&amp;recordid=74154067&amp;loginid=BH11163" TargetMode="External"/><Relationship Id="rId43" Type="http://schemas.openxmlformats.org/officeDocument/2006/relationships/hyperlink" Target="http://sas.ebioservice.com/bioinfoplug_molnetgotree.showgene.do?acc=GO:0004857&amp;name=enzyme+inhibitor+activity&amp;recordid=74154067&amp;loginid=BH11163" TargetMode="External"/><Relationship Id="rId44" Type="http://schemas.openxmlformats.org/officeDocument/2006/relationships/hyperlink" Target="http://sas.ebioservice.com/bioinfoplug_molnetgotree.showgene.do?acc=GO:0008047&amp;name=enzyme+activator+activity&amp;recordid=74154067&amp;loginid=BH11163" TargetMode="External"/><Relationship Id="rId45" Type="http://schemas.openxmlformats.org/officeDocument/2006/relationships/hyperlink" Target="http://sas.ebioservice.com/bioinfoplug_molnetgotree.showgene.do?acc=GO:0019208&amp;name=phosphatase+regulator+activity&amp;recordid=74154067&amp;loginid=BH11163" TargetMode="External"/><Relationship Id="rId46" Type="http://schemas.openxmlformats.org/officeDocument/2006/relationships/hyperlink" Target="http://sas.ebioservice.com/bioinfoplug_molnetgotree.showgene.do?acc=GO:0060589&amp;name=nucleoside-triphosphatase+regulator+activity&amp;recordid=74154067&amp;loginid=BH11163" TargetMode="External"/><Relationship Id="rId47" Type="http://schemas.openxmlformats.org/officeDocument/2006/relationships/hyperlink" Target="http://sas.ebioservice.com/bioinfoplug_molnetgotree.showgene.do?acc=GO:0030528&amp;name=transcription+regulator+activity&amp;recordid=74154067&amp;loginid=BH11163" TargetMode="External"/><Relationship Id="rId48" Type="http://schemas.openxmlformats.org/officeDocument/2006/relationships/hyperlink" Target="http://sas.ebioservice.com/bioinfoplug_molnetgotree.showgene.do?acc=GO:0000156&amp;name=two-component+response+regulator+activity&amp;recordid=74154067&amp;loginid=BH11163" TargetMode="External"/><Relationship Id="rId49" Type="http://schemas.openxmlformats.org/officeDocument/2006/relationships/hyperlink" Target="http://sas.ebioservice.com/bioinfoplug_molnetgotree.showgene.do?acc=GO:0003700&amp;name=transcription+factor+activity&amp;recordid=74154067&amp;loginid=BH11163" TargetMode="External"/><Relationship Id="rId50" Type="http://schemas.openxmlformats.org/officeDocument/2006/relationships/hyperlink" Target="http://sas.ebioservice.com/bioinfoplug_molnetgotree.showgene.do?acc=GO:0003711&amp;name=transcription+elongation+regulator+activity&amp;recordid=74154067&amp;loginid=BH11163" TargetMode="External"/><Relationship Id="rId51" Type="http://schemas.openxmlformats.org/officeDocument/2006/relationships/hyperlink" Target="http://sas.ebioservice.com/bioinfoplug_molnetgotree.showgene.do?acc=GO:0003712&amp;name=transcription+cofactor+activity&amp;recordid=74154067&amp;loginid=BH11163" TargetMode="External"/><Relationship Id="rId52" Type="http://schemas.openxmlformats.org/officeDocument/2006/relationships/hyperlink" Target="http://sas.ebioservice.com/bioinfoplug_molnetgotree.showgene.do?acc=GO:0003715&amp;name=transcription+termination+factor+activity&amp;recordid=74154067&amp;loginid=BH11163" TargetMode="External"/><Relationship Id="rId53" Type="http://schemas.openxmlformats.org/officeDocument/2006/relationships/hyperlink" Target="http://sas.ebioservice.com/bioinfoplug_molnetgotree.showgene.do?acc=GO:0016563&amp;name=transcription+activator+activity&amp;recordid=74154067&amp;loginid=BH11163" TargetMode="External"/><Relationship Id="rId54" Type="http://schemas.openxmlformats.org/officeDocument/2006/relationships/hyperlink" Target="http://sas.ebioservice.com/bioinfoplug_molnetgotree.showgene.do?acc=GO:0016564&amp;name=transcription+repressor+activity&amp;recordid=74154067&amp;loginid=BH11163" TargetMode="External"/><Relationship Id="rId55" Type="http://schemas.openxmlformats.org/officeDocument/2006/relationships/hyperlink" Target="http://sas.ebioservice.com/bioinfoplug_molnetgotree.showgene.do?acc=GO:0016986&amp;name=transcription+initiation+factor+activity&amp;recordid=74154067&amp;loginid=BH11163" TargetMode="External"/><Relationship Id="rId56" Type="http://schemas.openxmlformats.org/officeDocument/2006/relationships/hyperlink" Target="http://sas.ebioservice.com/bioinfoplug_molnetgotree.showgene.do?acc=GO:0045182&amp;name=translation+regulator+activity&amp;recordid=74154067&amp;loginid=BH11163" TargetMode="External"/><Relationship Id="rId57" Type="http://schemas.openxmlformats.org/officeDocument/2006/relationships/hyperlink" Target="http://sas.ebioservice.com/bioinfoplug_molnetgotree.showgene.do?acc=GO:0008135&amp;name=translation+factor+activity%2C+nucleic+acid+binding&amp;recordid=74154067&amp;loginid=BH11163" TargetMode="External"/><Relationship Id="rId58" Type="http://schemas.openxmlformats.org/officeDocument/2006/relationships/hyperlink" Target="http://sas.ebioservice.com/bioinfoplug_molnetgotree.showgene.do?acc=GO:0045735&amp;name=nutrient+reservoir+activity&amp;recordid=74154067&amp;loginid=BH11163" TargetMode="External"/><Relationship Id="rId59" Type="http://schemas.openxmlformats.org/officeDocument/2006/relationships/hyperlink" Target="http://sas.ebioservice.com/bioinfoplug_molnetgotree.showgene.do?acc=GO:0060089&amp;name=molecular+transducer+activity&amp;recordid=74154067&amp;loginid=BH11163" TargetMode="External"/><Relationship Id="rId60" Type="http://schemas.openxmlformats.org/officeDocument/2006/relationships/hyperlink" Target="http://sas.ebioservice.com/bioinfoplug_molnetgotree.showgene.do?acc=GO:0004871&amp;name=signal+transducer+activity&amp;recordid=74154067&amp;loginid=BH11163" TargetMode="External"/><Relationship Id="rId61" Type="http://schemas.openxmlformats.org/officeDocument/2006/relationships/hyperlink" Target="http://sas.ebioservice.com/bioinfoplug_molnetgotree.showgene.do?acc=GO:0005575&amp;name=cellular_component&amp;recordid=74154067&amp;loginid=BH11163" TargetMode="External"/><Relationship Id="rId62" Type="http://schemas.openxmlformats.org/officeDocument/2006/relationships/hyperlink" Target="http://sas.ebioservice.com/bioinfoplug_molnetgotree.showgene.do?acc=GO:0005576&amp;name=extracellular+region&amp;recordid=74154067&amp;loginid=BH11163" TargetMode="External"/><Relationship Id="rId63" Type="http://schemas.openxmlformats.org/officeDocument/2006/relationships/hyperlink" Target="http://sas.ebioservice.com/bioinfoplug_molnetgotree.showgene.do?acc=GO:0048046&amp;name=apoplast&amp;recordid=74154067&amp;loginid=BH11163" TargetMode="External"/><Relationship Id="rId64" Type="http://schemas.openxmlformats.org/officeDocument/2006/relationships/hyperlink" Target="http://sas.ebioservice.com/bioinfoplug_molnetgotree.showgene.do?acc=GO:0044421&amp;name=extracellular+region+part&amp;recordid=74154067&amp;loginid=BH11163" TargetMode="External"/><Relationship Id="rId65" Type="http://schemas.openxmlformats.org/officeDocument/2006/relationships/hyperlink" Target="http://sas.ebioservice.com/bioinfoplug_molnetgotree.showgene.do?acc=GO:0005623&amp;name=cell&amp;recordid=74154067&amp;loginid=BH11163" TargetMode="External"/><Relationship Id="rId66" Type="http://schemas.openxmlformats.org/officeDocument/2006/relationships/hyperlink" Target="http://sas.ebioservice.com/bioinfoplug_molnetgotree.showgene.do?acc=GO:0044464&amp;name=cell+part&amp;recordid=74154067&amp;loginid=BH11163" TargetMode="External"/><Relationship Id="rId67" Type="http://schemas.openxmlformats.org/officeDocument/2006/relationships/hyperlink" Target="http://sas.ebioservice.com/bioinfoplug_molnetgotree.showgene.do?acc=GO:0031974&amp;name=membrane-enclosed+lumen&amp;recordid=74154067&amp;loginid=BH11163" TargetMode="External"/><Relationship Id="rId68" Type="http://schemas.openxmlformats.org/officeDocument/2006/relationships/hyperlink" Target="http://sas.ebioservice.com/bioinfoplug_molnetgotree.showgene.do?acc=GO:0043233&amp;name=organelle+lumen&amp;recordid=74154067&amp;loginid=BH11163" TargetMode="External"/><Relationship Id="rId69" Type="http://schemas.openxmlformats.org/officeDocument/2006/relationships/hyperlink" Target="http://sas.ebioservice.com/bioinfoplug_molnetgotree.showgene.do?acc=GO:0031975&amp;name=envelope&amp;recordid=74154067&amp;loginid=BH11163" TargetMode="External"/><Relationship Id="rId70" Type="http://schemas.openxmlformats.org/officeDocument/2006/relationships/hyperlink" Target="http://sas.ebioservice.com/bioinfoplug_molnetgotree.showgene.do?acc=GO:0031967&amp;name=organelle+envelope&amp;recordid=74154067&amp;loginid=BH11163" TargetMode="External"/><Relationship Id="rId71" Type="http://schemas.openxmlformats.org/officeDocument/2006/relationships/hyperlink" Target="http://sas.ebioservice.com/bioinfoplug_molnetgotree.showgene.do?acc=GO:0032991&amp;name=macromolecular+complex&amp;recordid=74154067&amp;loginid=BH11163" TargetMode="External"/><Relationship Id="rId72" Type="http://schemas.openxmlformats.org/officeDocument/2006/relationships/hyperlink" Target="http://sas.ebioservice.com/bioinfoplug_molnetgotree.showgene.do?acc=GO:0030529&amp;name=ribonucleoprotein+complex&amp;recordid=74154067&amp;loginid=BH11163" TargetMode="External"/><Relationship Id="rId73" Type="http://schemas.openxmlformats.org/officeDocument/2006/relationships/hyperlink" Target="http://sas.ebioservice.com/bioinfoplug_molnetgotree.showgene.do?acc=GO:0032993&amp;name=protein-DNA+complex&amp;recordid=74154067&amp;loginid=BH11163" TargetMode="External"/><Relationship Id="rId74" Type="http://schemas.openxmlformats.org/officeDocument/2006/relationships/hyperlink" Target="http://sas.ebioservice.com/bioinfoplug_molnetgotree.showgene.do?acc=GO:0043234&amp;name=protein+complex&amp;recordid=74154067&amp;loginid=BH11163" TargetMode="External"/><Relationship Id="rId75" Type="http://schemas.openxmlformats.org/officeDocument/2006/relationships/hyperlink" Target="http://sas.ebioservice.com/bioinfoplug_molnetgotree.showgene.do?acc=GO:0043226&amp;name=organelle&amp;recordid=74154067&amp;loginid=BH11163" TargetMode="External"/><Relationship Id="rId76" Type="http://schemas.openxmlformats.org/officeDocument/2006/relationships/hyperlink" Target="http://sas.ebioservice.com/bioinfoplug_molnetgotree.showgene.do?acc=GO:0010168&amp;name=ER+body&amp;recordid=74154067&amp;loginid=BH11163" TargetMode="External"/><Relationship Id="rId77" Type="http://schemas.openxmlformats.org/officeDocument/2006/relationships/hyperlink" Target="http://sas.ebioservice.com/bioinfoplug_molnetgotree.showgene.do?acc=GO:0043227&amp;name=membrane-bounded+organelle&amp;recordid=74154067&amp;loginid=BH11163" TargetMode="External"/><Relationship Id="rId78" Type="http://schemas.openxmlformats.org/officeDocument/2006/relationships/hyperlink" Target="http://sas.ebioservice.com/bioinfoplug_molnetgotree.showgene.do?acc=GO:0043228&amp;name=non-membrane-bounded+organelle&amp;recordid=74154067&amp;loginid=BH11163" TargetMode="External"/><Relationship Id="rId79" Type="http://schemas.openxmlformats.org/officeDocument/2006/relationships/hyperlink" Target="http://sas.ebioservice.com/bioinfoplug_molnetgotree.showgene.do?acc=GO:0043229&amp;name=intracellular+organelle&amp;recordid=74154067&amp;loginid=BH11163" TargetMode="External"/><Relationship Id="rId80" Type="http://schemas.openxmlformats.org/officeDocument/2006/relationships/hyperlink" Target="http://sas.ebioservice.com/bioinfoplug_molnetgotree.showgene.do?acc=GO:0044422&amp;name=organelle+part&amp;recordid=74154067&amp;loginid=BH11163" TargetMode="External"/><Relationship Id="rId81" Type="http://schemas.openxmlformats.org/officeDocument/2006/relationships/hyperlink" Target="http://sas.ebioservice.com/bioinfoplug_molnetgotree.showgene.do?acc=GO:0044421&amp;name=extracellular+region+part&amp;recordid=74154067&amp;loginid=BH11163" TargetMode="External"/><Relationship Id="rId82" Type="http://schemas.openxmlformats.org/officeDocument/2006/relationships/hyperlink" Target="http://sas.ebioservice.com/bioinfoplug_molnetgotree.showgene.do?acc=GO:0031012&amp;name=extracellular+matrix&amp;recordid=74154067&amp;loginid=BH11163" TargetMode="External"/><Relationship Id="rId83" Type="http://schemas.openxmlformats.org/officeDocument/2006/relationships/hyperlink" Target="http://sas.ebioservice.com/bioinfoplug_molnetgotree.showgene.do?acc=GO:0044422&amp;name=organelle+part&amp;recordid=74154067&amp;loginid=BH11163" TargetMode="External"/><Relationship Id="rId84" Type="http://schemas.openxmlformats.org/officeDocument/2006/relationships/hyperlink" Target="http://sas.ebioservice.com/bioinfoplug_molnetgotree.showgene.do?acc=GO:0031090&amp;name=organelle+membrane&amp;recordid=74154067&amp;loginid=BH11163" TargetMode="External"/><Relationship Id="rId85" Type="http://schemas.openxmlformats.org/officeDocument/2006/relationships/hyperlink" Target="http://sas.ebioservice.com/bioinfoplug_molnetgotree.showgene.do?acc=GO:0043233&amp;name=organelle+lumen&amp;recordid=74154067&amp;loginid=BH11163" TargetMode="External"/><Relationship Id="rId86" Type="http://schemas.openxmlformats.org/officeDocument/2006/relationships/hyperlink" Target="http://sas.ebioservice.com/bioinfoplug_molnetgotree.showgene.do?acc=GO:0044446&amp;name=intracellular+organelle+part&amp;recordid=74154067&amp;loginid=BH11163" TargetMode="External"/><Relationship Id="rId87" Type="http://schemas.openxmlformats.org/officeDocument/2006/relationships/hyperlink" Target="http://sas.ebioservice.com/bioinfoplug_molnetgotree.showgene.do?acc=GO:0044464&amp;name=cell+part&amp;recordid=74154067&amp;loginid=BH11163" TargetMode="External"/><Relationship Id="rId88" Type="http://schemas.openxmlformats.org/officeDocument/2006/relationships/hyperlink" Target="http://sas.ebioservice.com/bioinfoplug_molnetgotree.showgene.do?acc=GO:0000267&amp;name=cell+fraction&amp;recordid=74154067&amp;loginid=BH11163" TargetMode="External"/><Relationship Id="rId89" Type="http://schemas.openxmlformats.org/officeDocument/2006/relationships/hyperlink" Target="http://sas.ebioservice.com/bioinfoplug_molnetgotree.showgene.do?acc=GO:0005622&amp;name=intracellular&amp;recordid=74154067&amp;loginid=BH11163" TargetMode="External"/><Relationship Id="rId90" Type="http://schemas.openxmlformats.org/officeDocument/2006/relationships/hyperlink" Target="http://sas.ebioservice.com/bioinfoplug_molnetgotree.showgene.do?acc=GO:0008287&amp;name=protein+serine%2Fthreonine+phosphatase+complex&amp;recordid=74154067&amp;loginid=BH11163" TargetMode="External"/><Relationship Id="rId91" Type="http://schemas.openxmlformats.org/officeDocument/2006/relationships/hyperlink" Target="http://sas.ebioservice.com/bioinfoplug_molnetgotree.showgene.do?acc=GO:0012505&amp;name=endomembrane+system&amp;recordid=74154067&amp;loginid=BH11163" TargetMode="External"/><Relationship Id="rId92" Type="http://schemas.openxmlformats.org/officeDocument/2006/relationships/hyperlink" Target="http://sas.ebioservice.com/bioinfoplug_molnetgotree.showgene.do?acc=GO:0016020&amp;name=membrane&amp;recordid=74154067&amp;loginid=BH11163" TargetMode="External"/><Relationship Id="rId93" Type="http://schemas.openxmlformats.org/officeDocument/2006/relationships/hyperlink" Target="http://sas.ebioservice.com/bioinfoplug_molnetgotree.showgene.do?acc=GO:0030312&amp;name=external+encapsulating+structure&amp;recordid=74154067&amp;loginid=BH11163" TargetMode="External"/><Relationship Id="rId94" Type="http://schemas.openxmlformats.org/officeDocument/2006/relationships/hyperlink" Target="http://sas.ebioservice.com/bioinfoplug_molnetgotree.showgene.do?acc=GO:0044424&amp;name=intracellular+part&amp;recordid=74154067&amp;loginid=BH11163" TargetMode="External"/><Relationship Id="rId95" Type="http://schemas.openxmlformats.org/officeDocument/2006/relationships/hyperlink" Target="http://sas.ebioservice.com/bioinfoplug_molnetgotree.showgene.do?acc=GO:0044425&amp;name=membrane+part&amp;recordid=74154067&amp;loginid=BH11163" TargetMode="External"/><Relationship Id="rId96" Type="http://schemas.openxmlformats.org/officeDocument/2006/relationships/hyperlink" Target="http://sas.ebioservice.com/bioinfoplug_molnetgotree.showgene.do?acc=GO:0008150&amp;name=biological_process&amp;recordid=74154067&amp;loginid=BH11163" TargetMode="External"/><Relationship Id="rId97" Type="http://schemas.openxmlformats.org/officeDocument/2006/relationships/hyperlink" Target="http://sas.ebioservice.com/bioinfoplug_molnetgotree.showgene.do?acc=GO:0000003&amp;name=reproduction&amp;recordid=74154067&amp;loginid=BH11163" TargetMode="External"/><Relationship Id="rId98" Type="http://schemas.openxmlformats.org/officeDocument/2006/relationships/hyperlink" Target="http://sas.ebioservice.com/bioinfoplug_molnetgotree.showgene.do?acc=GO:0019953&amp;name=sexual+reproduction&amp;recordid=74154067&amp;loginid=BH11163" TargetMode="External"/><Relationship Id="rId99" Type="http://schemas.openxmlformats.org/officeDocument/2006/relationships/hyperlink" Target="http://sas.ebioservice.com/bioinfoplug_molnetgotree.showgene.do?acc=GO:0032504&amp;name=multicellular+organism+reproduction&amp;recordid=74154067&amp;loginid=BH11163" TargetMode="External"/><Relationship Id="rId100" Type="http://schemas.openxmlformats.org/officeDocument/2006/relationships/hyperlink" Target="http://sas.ebioservice.com/bioinfoplug_molnetgotree.showgene.do?acc=GO:0022414&amp;name=reproductive+process&amp;recordid=74154067&amp;loginid=BH11163" TargetMode="External"/><Relationship Id="rId101" Type="http://schemas.openxmlformats.org/officeDocument/2006/relationships/hyperlink" Target="http://sas.ebioservice.com/bioinfoplug_molnetgotree.showgene.do?acc=GO:0002376&amp;name=immune+system+process&amp;recordid=74154067&amp;loginid=BH11163" TargetMode="External"/><Relationship Id="rId102" Type="http://schemas.openxmlformats.org/officeDocument/2006/relationships/hyperlink" Target="http://sas.ebioservice.com/bioinfoplug_molnetgotree.showgene.do?acc=GO:0002252&amp;name=immune+effector+process&amp;recordid=74154067&amp;loginid=BH11163" TargetMode="External"/><Relationship Id="rId103" Type="http://schemas.openxmlformats.org/officeDocument/2006/relationships/hyperlink" Target="http://sas.ebioservice.com/bioinfoplug_molnetgotree.showgene.do?acc=GO:0002253&amp;name=activation+of+immune+response&amp;recordid=74154067&amp;loginid=BH11163" TargetMode="External"/><Relationship Id="rId104" Type="http://schemas.openxmlformats.org/officeDocument/2006/relationships/hyperlink" Target="http://sas.ebioservice.com/bioinfoplug_molnetgotree.showgene.do?acc=GO:0006955&amp;name=immune+response&amp;recordid=74154067&amp;loginid=BH11163" TargetMode="External"/><Relationship Id="rId105" Type="http://schemas.openxmlformats.org/officeDocument/2006/relationships/hyperlink" Target="http://sas.ebioservice.com/bioinfoplug_molnetgotree.showgene.do?acc=GO:0002682&amp;name=regulation+of+immune+system+process&amp;recordid=74154067&amp;loginid=BH11163" TargetMode="External"/><Relationship Id="rId106" Type="http://schemas.openxmlformats.org/officeDocument/2006/relationships/hyperlink" Target="http://sas.ebioservice.com/bioinfoplug_molnetgotree.showgene.do?acc=GO:0002684&amp;name=positive+regulation+of+immune+system+process&amp;recordid=74154067&amp;loginid=BH11163" TargetMode="External"/><Relationship Id="rId107" Type="http://schemas.openxmlformats.org/officeDocument/2006/relationships/hyperlink" Target="http://sas.ebioservice.com/bioinfoplug_molnetgotree.showgene.do?acc=GO:0008152&amp;name=metabolic+process&amp;recordid=74154067&amp;loginid=BH11163" TargetMode="External"/><Relationship Id="rId108" Type="http://schemas.openxmlformats.org/officeDocument/2006/relationships/hyperlink" Target="http://sas.ebioservice.com/bioinfoplug_molnetgotree.showgene.do?acc=GO:0006807&amp;name=nitrogen+compound+metabolic+process&amp;recordid=74154067&amp;loginid=BH11163" TargetMode="External"/><Relationship Id="rId109" Type="http://schemas.openxmlformats.org/officeDocument/2006/relationships/hyperlink" Target="http://sas.ebioservice.com/bioinfoplug_molnetgotree.showgene.do?acc=GO:0009056&amp;name=catabolic+process&amp;recordid=74154067&amp;loginid=BH11163" TargetMode="External"/><Relationship Id="rId110" Type="http://schemas.openxmlformats.org/officeDocument/2006/relationships/hyperlink" Target="http://sas.ebioservice.com/bioinfoplug_molnetgotree.showgene.do?acc=GO:0009058&amp;name=biosynthetic+process&amp;recordid=74154067&amp;loginid=BH11163" TargetMode="External"/><Relationship Id="rId111" Type="http://schemas.openxmlformats.org/officeDocument/2006/relationships/hyperlink" Target="http://sas.ebioservice.com/bioinfoplug_molnetgotree.showgene.do?acc=GO:0015976&amp;name=carbon+utilization&amp;recordid=74154067&amp;loginid=BH11163" TargetMode="External"/><Relationship Id="rId112" Type="http://schemas.openxmlformats.org/officeDocument/2006/relationships/hyperlink" Target="http://sas.ebioservice.com/bioinfoplug_molnetgotree.showgene.do?acc=GO:0019748&amp;name=secondary+metabolic+process&amp;recordid=74154067&amp;loginid=BH11163" TargetMode="External"/><Relationship Id="rId113" Type="http://schemas.openxmlformats.org/officeDocument/2006/relationships/hyperlink" Target="http://sas.ebioservice.com/bioinfoplug_molnetgotree.showgene.do?acc=GO:0042440&amp;name=pigment+metabolic+process&amp;recordid=74154067&amp;loginid=BH11163" TargetMode="External"/><Relationship Id="rId114" Type="http://schemas.openxmlformats.org/officeDocument/2006/relationships/hyperlink" Target="http://sas.ebioservice.com/bioinfoplug_molnetgotree.showgene.do?acc=GO:0042445&amp;name=hormone+metabolic+process&amp;recordid=74154067&amp;loginid=BH11163" TargetMode="External"/><Relationship Id="rId115" Type="http://schemas.openxmlformats.org/officeDocument/2006/relationships/hyperlink" Target="http://sas.ebioservice.com/bioinfoplug_molnetgotree.showgene.do?acc=GO:0043170&amp;name=macromolecule+metabolic+process&amp;recordid=74154067&amp;loginid=BH11163" TargetMode="External"/><Relationship Id="rId116" Type="http://schemas.openxmlformats.org/officeDocument/2006/relationships/hyperlink" Target="http://sas.ebioservice.com/bioinfoplug_molnetgotree.showgene.do?acc=GO:0044237&amp;name=cellular+metabolic+process&amp;recordid=74154067&amp;loginid=BH11163" TargetMode="External"/><Relationship Id="rId117" Type="http://schemas.openxmlformats.org/officeDocument/2006/relationships/hyperlink" Target="http://sas.ebioservice.com/bioinfoplug_molnetgotree.showgene.do?acc=GO:0044238&amp;name=primary+metabolic+process&amp;recordid=74154067&amp;loginid=BH11163" TargetMode="External"/><Relationship Id="rId118" Type="http://schemas.openxmlformats.org/officeDocument/2006/relationships/hyperlink" Target="http://sas.ebioservice.com/bioinfoplug_molnetgotree.showgene.do?acc=GO:0055114&amp;name=oxidation+reduction&amp;recordid=74154067&amp;loginid=BH11163" TargetMode="External"/><Relationship Id="rId119" Type="http://schemas.openxmlformats.org/officeDocument/2006/relationships/hyperlink" Target="http://sas.ebioservice.com/bioinfoplug_molnetgotree.showgene.do?acc=GO:0009892&amp;name=negative+regulation+of+metabolic+process&amp;recordid=74154067&amp;loginid=BH11163" TargetMode="External"/><Relationship Id="rId120" Type="http://schemas.openxmlformats.org/officeDocument/2006/relationships/hyperlink" Target="http://sas.ebioservice.com/bioinfoplug_molnetgotree.showgene.do?acc=GO:0009893&amp;name=positive+regulation+of+metabolic+process&amp;recordid=74154067&amp;loginid=BH11163" TargetMode="External"/><Relationship Id="rId121" Type="http://schemas.openxmlformats.org/officeDocument/2006/relationships/hyperlink" Target="http://sas.ebioservice.com/bioinfoplug_molnetgotree.showgene.do?acc=GO:0019222&amp;name=regulation+of+metabolic+process&amp;recordid=74154067&amp;loginid=BH11163" TargetMode="External"/><Relationship Id="rId122" Type="http://schemas.openxmlformats.org/officeDocument/2006/relationships/hyperlink" Target="http://sas.ebioservice.com/bioinfoplug_molnetgotree.showgene.do?acc=GO:0009987&amp;name=cellular+process&amp;recordid=74154067&amp;loginid=BH11163" TargetMode="External"/><Relationship Id="rId123" Type="http://schemas.openxmlformats.org/officeDocument/2006/relationships/hyperlink" Target="http://sas.ebioservice.com/bioinfoplug_molnetgotree.showgene.do?acc=GO:0001708&amp;name=cell+fate+specification&amp;recordid=74154067&amp;loginid=BH11163" TargetMode="External"/><Relationship Id="rId124" Type="http://schemas.openxmlformats.org/officeDocument/2006/relationships/hyperlink" Target="http://sas.ebioservice.com/bioinfoplug_molnetgotree.showgene.do?acc=GO:0001709&amp;name=cell+fate+determination&amp;recordid=74154067&amp;loginid=BH11163" TargetMode="External"/><Relationship Id="rId125" Type="http://schemas.openxmlformats.org/officeDocument/2006/relationships/hyperlink" Target="http://sas.ebioservice.com/bioinfoplug_molnetgotree.showgene.do?acc=GO:0006413&amp;name=translational+initiation&amp;recordid=74154067&amp;loginid=BH11163" TargetMode="External"/><Relationship Id="rId126" Type="http://schemas.openxmlformats.org/officeDocument/2006/relationships/hyperlink" Target="http://sas.ebioservice.com/bioinfoplug_molnetgotree.showgene.do?acc=GO:0007017&amp;name=microtubule-based+process&amp;recordid=74154067&amp;loginid=BH11163" TargetMode="External"/><Relationship Id="rId127" Type="http://schemas.openxmlformats.org/officeDocument/2006/relationships/hyperlink" Target="http://sas.ebioservice.com/bioinfoplug_molnetgotree.showgene.do?acc=GO:0007049&amp;name=cell+cycle&amp;recordid=74154067&amp;loginid=BH11163" TargetMode="External"/><Relationship Id="rId128" Type="http://schemas.openxmlformats.org/officeDocument/2006/relationships/hyperlink" Target="http://sas.ebioservice.com/bioinfoplug_molnetgotree.showgene.do?acc=GO:0007059&amp;name=chromosome+segregation&amp;recordid=74154067&amp;loginid=BH11163" TargetMode="External"/><Relationship Id="rId129" Type="http://schemas.openxmlformats.org/officeDocument/2006/relationships/hyperlink" Target="http://sas.ebioservice.com/bioinfoplug_molnetgotree.showgene.do?acc=GO:0007154&amp;name=cell+communication&amp;recordid=74154067&amp;loginid=BH11163" TargetMode="External"/><Relationship Id="rId130" Type="http://schemas.openxmlformats.org/officeDocument/2006/relationships/hyperlink" Target="http://sas.ebioservice.com/bioinfoplug_molnetgotree.showgene.do?acc=GO:0007155&amp;name=cell+adhesion&amp;recordid=74154067&amp;loginid=BH11163" TargetMode="External"/><Relationship Id="rId131" Type="http://schemas.openxmlformats.org/officeDocument/2006/relationships/hyperlink" Target="http://sas.ebioservice.com/bioinfoplug_molnetgotree.showgene.do?acc=GO:0008037&amp;name=cell+recognition&amp;recordid=74154067&amp;loginid=BH11163" TargetMode="External"/><Relationship Id="rId132" Type="http://schemas.openxmlformats.org/officeDocument/2006/relationships/hyperlink" Target="http://sas.ebioservice.com/bioinfoplug_molnetgotree.showgene.do?acc=GO:0008219&amp;name=cell+death&amp;recordid=74154067&amp;loginid=BH11163" TargetMode="External"/><Relationship Id="rId133" Type="http://schemas.openxmlformats.org/officeDocument/2006/relationships/hyperlink" Target="http://sas.ebioservice.com/bioinfoplug_molnetgotree.showgene.do?acc=GO:0008283&amp;name=cell+proliferation&amp;recordid=74154067&amp;loginid=BH11163" TargetMode="External"/><Relationship Id="rId134" Type="http://schemas.openxmlformats.org/officeDocument/2006/relationships/hyperlink" Target="http://sas.ebioservice.com/bioinfoplug_molnetgotree.showgene.do?acc=GO:0010118&amp;name=stomatal+movement&amp;recordid=74154067&amp;loginid=BH11163" TargetMode="External"/><Relationship Id="rId135" Type="http://schemas.openxmlformats.org/officeDocument/2006/relationships/hyperlink" Target="http://sas.ebioservice.com/bioinfoplug_molnetgotree.showgene.do?acc=GO:0016043&amp;name=cellular+component+organization&amp;recordid=74154067&amp;loginid=BH11163" TargetMode="External"/><Relationship Id="rId136" Type="http://schemas.openxmlformats.org/officeDocument/2006/relationships/hyperlink" Target="http://sas.ebioservice.com/bioinfoplug_molnetgotree.showgene.do?acc=GO:0016049&amp;name=cell+growth&amp;recordid=74154067&amp;loginid=BH11163" TargetMode="External"/><Relationship Id="rId137" Type="http://schemas.openxmlformats.org/officeDocument/2006/relationships/hyperlink" Target="http://sas.ebioservice.com/bioinfoplug_molnetgotree.showgene.do?acc=GO:0016192&amp;name=vesicle-mediated+transport&amp;recordid=74154067&amp;loginid=BH11163" TargetMode="External"/><Relationship Id="rId138" Type="http://schemas.openxmlformats.org/officeDocument/2006/relationships/hyperlink" Target="http://sas.ebioservice.com/bioinfoplug_molnetgotree.showgene.do?acc=GO:0016458&amp;name=gene+silencing&amp;recordid=74154067&amp;loginid=BH11163" TargetMode="External"/><Relationship Id="rId139" Type="http://schemas.openxmlformats.org/officeDocument/2006/relationships/hyperlink" Target="http://sas.ebioservice.com/bioinfoplug_molnetgotree.showgene.do?acc=GO:0019725&amp;name=cellular+homeostasis&amp;recordid=74154067&amp;loginid=BH11163" TargetMode="External"/><Relationship Id="rId140" Type="http://schemas.openxmlformats.org/officeDocument/2006/relationships/hyperlink" Target="http://sas.ebioservice.com/bioinfoplug_molnetgotree.showgene.do?acc=GO:0022402&amp;name=cell+cycle+process&amp;recordid=74154067&amp;loginid=BH11163" TargetMode="External"/><Relationship Id="rId141" Type="http://schemas.openxmlformats.org/officeDocument/2006/relationships/hyperlink" Target="http://sas.ebioservice.com/bioinfoplug_molnetgotree.showgene.do?acc=GO:0030029&amp;name=actin+filament-based+process&amp;recordid=74154067&amp;loginid=BH11163" TargetMode="External"/><Relationship Id="rId142" Type="http://schemas.openxmlformats.org/officeDocument/2006/relationships/hyperlink" Target="http://sas.ebioservice.com/bioinfoplug_molnetgotree.showgene.do?acc=GO:0032506&amp;name=cytokinetic+process&amp;recordid=74154067&amp;loginid=BH11163" TargetMode="External"/><Relationship Id="rId143" Type="http://schemas.openxmlformats.org/officeDocument/2006/relationships/hyperlink" Target="http://sas.ebioservice.com/bioinfoplug_molnetgotree.showgene.do?acc=GO:0044085&amp;name=cellular+component+biogenesis&amp;recordid=74154067&amp;loginid=BH11163" TargetMode="External"/><Relationship Id="rId144" Type="http://schemas.openxmlformats.org/officeDocument/2006/relationships/hyperlink" Target="http://sas.ebioservice.com/bioinfoplug_molnetgotree.showgene.do?acc=GO:0044237&amp;name=cellular+metabolic+process&amp;recordid=74154067&amp;loginid=BH11163" TargetMode="External"/><Relationship Id="rId145" Type="http://schemas.openxmlformats.org/officeDocument/2006/relationships/hyperlink" Target="http://sas.ebioservice.com/bioinfoplug_molnetgotree.showgene.do?acc=GO:0045165&amp;name=cell+fate+commitment&amp;recordid=74154067&amp;loginid=BH11163" TargetMode="External"/><Relationship Id="rId146" Type="http://schemas.openxmlformats.org/officeDocument/2006/relationships/hyperlink" Target="http://sas.ebioservice.com/bioinfoplug_molnetgotree.showgene.do?acc=GO:0048468&amp;name=cell+development&amp;recordid=74154067&amp;loginid=BH11163" TargetMode="External"/><Relationship Id="rId147" Type="http://schemas.openxmlformats.org/officeDocument/2006/relationships/hyperlink" Target="http://sas.ebioservice.com/bioinfoplug_molnetgotree.showgene.do?acc=GO:0048869&amp;name=cellular+developmental+process&amp;recordid=74154067&amp;loginid=BH11163" TargetMode="External"/><Relationship Id="rId148" Type="http://schemas.openxmlformats.org/officeDocument/2006/relationships/hyperlink" Target="http://sas.ebioservice.com/bioinfoplug_molnetgotree.showgene.do?acc=GO:0051301&amp;name=cell+division&amp;recordid=74154067&amp;loginid=BH11163" TargetMode="External"/><Relationship Id="rId149" Type="http://schemas.openxmlformats.org/officeDocument/2006/relationships/hyperlink" Target="http://sas.ebioservice.com/bioinfoplug_molnetgotree.showgene.do?acc=GO:0051641&amp;name=cellular+localization&amp;recordid=74154067&amp;loginid=BH11163" TargetMode="External"/><Relationship Id="rId150" Type="http://schemas.openxmlformats.org/officeDocument/2006/relationships/hyperlink" Target="http://sas.ebioservice.com/bioinfoplug_molnetgotree.showgene.do?acc=GO:0051716&amp;name=cellular+response+to+stimulus&amp;recordid=74154067&amp;loginid=BH11163" TargetMode="External"/><Relationship Id="rId151" Type="http://schemas.openxmlformats.org/officeDocument/2006/relationships/hyperlink" Target="http://sas.ebioservice.com/bioinfoplug_molnetgotree.showgene.do?acc=GO:0055085&amp;name=transmembrane+transport&amp;recordid=74154067&amp;loginid=BH11163" TargetMode="External"/><Relationship Id="rId152" Type="http://schemas.openxmlformats.org/officeDocument/2006/relationships/hyperlink" Target="http://sas.ebioservice.com/bioinfoplug_molnetgotree.showgene.do?acc=GO:0048522&amp;name=positive+regulation+of+cellular+process&amp;recordid=74154067&amp;loginid=BH11163" TargetMode="External"/><Relationship Id="rId153" Type="http://schemas.openxmlformats.org/officeDocument/2006/relationships/hyperlink" Target="http://sas.ebioservice.com/bioinfoplug_molnetgotree.showgene.do?acc=GO:0048523&amp;name=negative+regulation+of+cellular+process&amp;recordid=74154067&amp;loginid=BH11163" TargetMode="External"/><Relationship Id="rId154" Type="http://schemas.openxmlformats.org/officeDocument/2006/relationships/hyperlink" Target="http://sas.ebioservice.com/bioinfoplug_molnetgotree.showgene.do?acc=GO:0050794&amp;name=regulation+of+cellular+process&amp;recordid=74154067&amp;loginid=BH11163" TargetMode="External"/><Relationship Id="rId155" Type="http://schemas.openxmlformats.org/officeDocument/2006/relationships/hyperlink" Target="http://sas.ebioservice.com/bioinfoplug_molnetgotree.showgene.do?acc=GO:0010926&amp;name=anatomical+structure+formation&amp;recordid=74154067&amp;loginid=BH11163" TargetMode="External"/><Relationship Id="rId156" Type="http://schemas.openxmlformats.org/officeDocument/2006/relationships/hyperlink" Target="http://sas.ebioservice.com/bioinfoplug_molnetgotree.showgene.do?acc=GO:0022607&amp;name=cellular+component+assembly&amp;recordid=74154067&amp;loginid=BH11163" TargetMode="External"/><Relationship Id="rId157" Type="http://schemas.openxmlformats.org/officeDocument/2006/relationships/hyperlink" Target="http://sas.ebioservice.com/bioinfoplug_molnetgotree.showgene.do?acc=GO:0048646&amp;name=anatomical+structure+formation+involved+in+morphogenesis&amp;recordid=74154067&amp;loginid=BH11163" TargetMode="External"/><Relationship Id="rId158" Type="http://schemas.openxmlformats.org/officeDocument/2006/relationships/hyperlink" Target="http://sas.ebioservice.com/bioinfoplug_molnetgotree.showgene.do?acc=GO:0016265&amp;name=death&amp;recordid=74154067&amp;loginid=BH11163" TargetMode="External"/><Relationship Id="rId159" Type="http://schemas.openxmlformats.org/officeDocument/2006/relationships/hyperlink" Target="http://sas.ebioservice.com/bioinfoplug_molnetgotree.showgene.do?acc=GO:0008219&amp;name=cell+death&amp;recordid=74154067&amp;loginid=BH11163" TargetMode="External"/><Relationship Id="rId160" Type="http://schemas.openxmlformats.org/officeDocument/2006/relationships/hyperlink" Target="http://sas.ebioservice.com/bioinfoplug_molnetgotree.showgene.do?acc=GO:0022414&amp;name=reproductive+process&amp;recordid=74154067&amp;loginid=BH11163" TargetMode="External"/><Relationship Id="rId161" Type="http://schemas.openxmlformats.org/officeDocument/2006/relationships/hyperlink" Target="http://sas.ebioservice.com/bioinfoplug_molnetgotree.showgene.do?acc=GO:0003006&amp;name=reproductive+developmental+process&amp;recordid=74154067&amp;loginid=BH11163" TargetMode="External"/><Relationship Id="rId162" Type="http://schemas.openxmlformats.org/officeDocument/2006/relationships/hyperlink" Target="http://sas.ebioservice.com/bioinfoplug_molnetgotree.showgene.do?acc=GO:0007276&amp;name=gamete+generation&amp;recordid=74154067&amp;loginid=BH11163" TargetMode="External"/><Relationship Id="rId163" Type="http://schemas.openxmlformats.org/officeDocument/2006/relationships/hyperlink" Target="http://sas.ebioservice.com/bioinfoplug_molnetgotree.showgene.do?acc=GO:0009566&amp;name=fertilization&amp;recordid=74154067&amp;loginid=BH11163" TargetMode="External"/><Relationship Id="rId164" Type="http://schemas.openxmlformats.org/officeDocument/2006/relationships/hyperlink" Target="http://sas.ebioservice.com/bioinfoplug_molnetgotree.showgene.do?acc=GO:0009856&amp;name=pollination&amp;recordid=74154067&amp;loginid=BH11163" TargetMode="External"/><Relationship Id="rId165" Type="http://schemas.openxmlformats.org/officeDocument/2006/relationships/hyperlink" Target="http://sas.ebioservice.com/bioinfoplug_molnetgotree.showgene.do?acc=GO:0048609&amp;name=reproductive+process+in+a+multicellular+organism&amp;recordid=74154067&amp;loginid=BH11163" TargetMode="External"/><Relationship Id="rId166" Type="http://schemas.openxmlformats.org/officeDocument/2006/relationships/hyperlink" Target="http://sas.ebioservice.com/bioinfoplug_molnetgotree.showgene.do?acc=GO:0022610&amp;name=biological+adhesion&amp;recordid=74154067&amp;loginid=BH11163" TargetMode="External"/><Relationship Id="rId167" Type="http://schemas.openxmlformats.org/officeDocument/2006/relationships/hyperlink" Target="http://sas.ebioservice.com/bioinfoplug_molnetgotree.showgene.do?acc=GO:0007155&amp;name=cell+adhesion&amp;recordid=74154067&amp;loginid=BH11163" TargetMode="External"/><Relationship Id="rId168" Type="http://schemas.openxmlformats.org/officeDocument/2006/relationships/hyperlink" Target="http://sas.ebioservice.com/bioinfoplug_molnetgotree.showgene.do?acc=GO:0032501&amp;name=multicellular+organismal+process&amp;recordid=74154067&amp;loginid=BH11163" TargetMode="External"/><Relationship Id="rId169" Type="http://schemas.openxmlformats.org/officeDocument/2006/relationships/hyperlink" Target="http://sas.ebioservice.com/bioinfoplug_molnetgotree.showgene.do?acc=GO:0003008&amp;name=system+process&amp;recordid=74154067&amp;loginid=BH11163" TargetMode="External"/><Relationship Id="rId170" Type="http://schemas.openxmlformats.org/officeDocument/2006/relationships/hyperlink" Target="http://sas.ebioservice.com/bioinfoplug_molnetgotree.showgene.do?acc=GO:0007275&amp;name=multicellular+organismal+development&amp;recordid=74154067&amp;loginid=BH11163" TargetMode="External"/><Relationship Id="rId171" Type="http://schemas.openxmlformats.org/officeDocument/2006/relationships/hyperlink" Target="http://sas.ebioservice.com/bioinfoplug_molnetgotree.showgene.do?acc=GO:0009606&amp;name=tropism&amp;recordid=74154067&amp;loginid=BH11163" TargetMode="External"/><Relationship Id="rId172" Type="http://schemas.openxmlformats.org/officeDocument/2006/relationships/hyperlink" Target="http://sas.ebioservice.com/bioinfoplug_molnetgotree.showgene.do?acc=GO:0009845&amp;name=seed+germination&amp;recordid=74154067&amp;loginid=BH11163" TargetMode="External"/><Relationship Id="rId173" Type="http://schemas.openxmlformats.org/officeDocument/2006/relationships/hyperlink" Target="http://sas.ebioservice.com/bioinfoplug_molnetgotree.showgene.do?acc=GO:0032504&amp;name=multicellular+organism+reproduction&amp;recordid=74154067&amp;loginid=BH11163" TargetMode="External"/><Relationship Id="rId174" Type="http://schemas.openxmlformats.org/officeDocument/2006/relationships/hyperlink" Target="http://sas.ebioservice.com/bioinfoplug_molnetgotree.showgene.do?acc=GO:0048609&amp;name=reproductive+process+in+a+multicellular+organism&amp;recordid=74154067&amp;loginid=BH11163" TargetMode="External"/><Relationship Id="rId175" Type="http://schemas.openxmlformats.org/officeDocument/2006/relationships/hyperlink" Target="http://sas.ebioservice.com/bioinfoplug_molnetgotree.showgene.do?acc=GO:0051239&amp;name=regulation+of+multicellular+organismal+process&amp;recordid=74154067&amp;loginid=BH11163" TargetMode="External"/><Relationship Id="rId176" Type="http://schemas.openxmlformats.org/officeDocument/2006/relationships/hyperlink" Target="http://sas.ebioservice.com/bioinfoplug_molnetgotree.showgene.do?acc=GO:0051241&amp;name=negative+regulation+of+multicellular+organismal+process&amp;recordid=74154067&amp;loginid=BH11163" TargetMode="External"/><Relationship Id="rId177" Type="http://schemas.openxmlformats.org/officeDocument/2006/relationships/hyperlink" Target="http://sas.ebioservice.com/bioinfoplug_molnetgotree.showgene.do?acc=GO:0032502&amp;name=developmental+process&amp;recordid=74154067&amp;loginid=BH11163" TargetMode="External"/><Relationship Id="rId178" Type="http://schemas.openxmlformats.org/officeDocument/2006/relationships/hyperlink" Target="http://sas.ebioservice.com/bioinfoplug_molnetgotree.showgene.do?acc=GO:0003006&amp;name=reproductive+developmental+process&amp;recordid=74154067&amp;loginid=BH11163" TargetMode="External"/><Relationship Id="rId179" Type="http://schemas.openxmlformats.org/officeDocument/2006/relationships/hyperlink" Target="http://sas.ebioservice.com/bioinfoplug_molnetgotree.showgene.do?acc=GO:0007275&amp;name=multicellular+organismal+development&amp;recordid=74154067&amp;loginid=BH11163" TargetMode="External"/><Relationship Id="rId180" Type="http://schemas.openxmlformats.org/officeDocument/2006/relationships/hyperlink" Target="http://sas.ebioservice.com/bioinfoplug_molnetgotree.showgene.do?acc=GO:0007389&amp;name=pattern+specification+process&amp;recordid=74154067&amp;loginid=BH11163" TargetMode="External"/><Relationship Id="rId181" Type="http://schemas.openxmlformats.org/officeDocument/2006/relationships/hyperlink" Target="http://sas.ebioservice.com/bioinfoplug_molnetgotree.showgene.do?acc=GO:0007568&amp;name=aging&amp;recordid=74154067&amp;loginid=BH11163" TargetMode="External"/><Relationship Id="rId182" Type="http://schemas.openxmlformats.org/officeDocument/2006/relationships/hyperlink" Target="http://sas.ebioservice.com/bioinfoplug_molnetgotree.showgene.do?acc=GO:0009561&amp;name=megagametogenesis&amp;recordid=74154067&amp;loginid=BH11163" TargetMode="External"/><Relationship Id="rId183" Type="http://schemas.openxmlformats.org/officeDocument/2006/relationships/hyperlink" Target="http://sas.ebioservice.com/bioinfoplug_molnetgotree.showgene.do?acc=GO:0009653&amp;name=anatomical+structure+morphogenesis&amp;recordid=74154067&amp;loginid=BH11163" TargetMode="External"/><Relationship Id="rId184" Type="http://schemas.openxmlformats.org/officeDocument/2006/relationships/hyperlink" Target="http://sas.ebioservice.com/bioinfoplug_molnetgotree.showgene.do?acc=GO:0009790&amp;name=embryonic+development&amp;recordid=74154067&amp;loginid=BH11163" TargetMode="External"/><Relationship Id="rId185" Type="http://schemas.openxmlformats.org/officeDocument/2006/relationships/hyperlink" Target="http://sas.ebioservice.com/bioinfoplug_molnetgotree.showgene.do?acc=GO:0009791&amp;name=post-embryonic+development&amp;recordid=74154067&amp;loginid=BH11163" TargetMode="External"/><Relationship Id="rId186" Type="http://schemas.openxmlformats.org/officeDocument/2006/relationships/hyperlink" Target="http://sas.ebioservice.com/bioinfoplug_molnetgotree.showgene.do?acc=GO:0009838&amp;name=abscission&amp;recordid=74154067&amp;loginid=BH11163" TargetMode="External"/><Relationship Id="rId187" Type="http://schemas.openxmlformats.org/officeDocument/2006/relationships/hyperlink" Target="http://sas.ebioservice.com/bioinfoplug_molnetgotree.showgene.do?acc=GO:0010228&amp;name=vegetative+to+reproductive+phase+transition&amp;recordid=74154067&amp;loginid=BH11163" TargetMode="External"/><Relationship Id="rId188" Type="http://schemas.openxmlformats.org/officeDocument/2006/relationships/hyperlink" Target="http://sas.ebioservice.com/bioinfoplug_molnetgotree.showgene.do?acc=GO:0048532&amp;name=anatomical+structure+arrangement&amp;recordid=74154067&amp;loginid=BH11163" TargetMode="External"/><Relationship Id="rId189" Type="http://schemas.openxmlformats.org/officeDocument/2006/relationships/hyperlink" Target="http://sas.ebioservice.com/bioinfoplug_molnetgotree.showgene.do?acc=GO:0048589&amp;name=developmental+growth&amp;recordid=74154067&amp;loginid=BH11163" TargetMode="External"/><Relationship Id="rId190" Type="http://schemas.openxmlformats.org/officeDocument/2006/relationships/hyperlink" Target="http://sas.ebioservice.com/bioinfoplug_molnetgotree.showgene.do?acc=GO:0048646&amp;name=anatomical+structure+formation+involved+in+morphogenesis&amp;recordid=74154067&amp;loginid=BH11163" TargetMode="External"/><Relationship Id="rId191" Type="http://schemas.openxmlformats.org/officeDocument/2006/relationships/hyperlink" Target="http://sas.ebioservice.com/bioinfoplug_molnetgotree.showgene.do?acc=GO:0048856&amp;name=anatomical+structure+development&amp;recordid=74154067&amp;loginid=BH11163" TargetMode="External"/><Relationship Id="rId192" Type="http://schemas.openxmlformats.org/officeDocument/2006/relationships/hyperlink" Target="http://sas.ebioservice.com/bioinfoplug_molnetgotree.showgene.do?acc=GO:0048869&amp;name=cellular+developmental+process&amp;recordid=74154067&amp;loginid=BH11163" TargetMode="External"/><Relationship Id="rId193" Type="http://schemas.openxmlformats.org/officeDocument/2006/relationships/hyperlink" Target="http://sas.ebioservice.com/bioinfoplug_molnetgotree.showgene.do?acc=GO:0055046&amp;name=microgametogenesis&amp;recordid=74154067&amp;loginid=BH11163" TargetMode="External"/><Relationship Id="rId194" Type="http://schemas.openxmlformats.org/officeDocument/2006/relationships/hyperlink" Target="http://sas.ebioservice.com/bioinfoplug_molnetgotree.showgene.do?acc=GO:0050793&amp;name=regulation+of+developmental+process&amp;recordid=74154067&amp;loginid=BH11163" TargetMode="External"/><Relationship Id="rId195" Type="http://schemas.openxmlformats.org/officeDocument/2006/relationships/hyperlink" Target="http://sas.ebioservice.com/bioinfoplug_molnetgotree.showgene.do?acc=GO:0051093&amp;name=negative+regulation+of+developmental+process&amp;recordid=74154067&amp;loginid=BH11163" TargetMode="External"/><Relationship Id="rId196" Type="http://schemas.openxmlformats.org/officeDocument/2006/relationships/hyperlink" Target="http://sas.ebioservice.com/bioinfoplug_molnetgotree.showgene.do?acc=GO:0051094&amp;name=positive+regulation+of+developmental+process&amp;recordid=74154067&amp;loginid=BH11163" TargetMode="External"/><Relationship Id="rId197" Type="http://schemas.openxmlformats.org/officeDocument/2006/relationships/hyperlink" Target="http://sas.ebioservice.com/bioinfoplug_molnetgotree.showgene.do?acc=GO:0040007&amp;name=growth&amp;recordid=74154067&amp;loginid=BH11163" TargetMode="External"/><Relationship Id="rId198" Type="http://schemas.openxmlformats.org/officeDocument/2006/relationships/hyperlink" Target="http://sas.ebioservice.com/bioinfoplug_molnetgotree.showgene.do?acc=GO:0016049&amp;name=cell+growth&amp;recordid=74154067&amp;loginid=BH11163" TargetMode="External"/><Relationship Id="rId199" Type="http://schemas.openxmlformats.org/officeDocument/2006/relationships/hyperlink" Target="http://sas.ebioservice.com/bioinfoplug_molnetgotree.showgene.do?acc=GO:0048589&amp;name=developmental+growth&amp;recordid=74154067&amp;loginid=BH11163" TargetMode="External"/><Relationship Id="rId200" Type="http://schemas.openxmlformats.org/officeDocument/2006/relationships/hyperlink" Target="http://sas.ebioservice.com/bioinfoplug_molnetgotree.showgene.do?acc=GO:0040008&amp;name=regulation+of+growth&amp;recordid=74154067&amp;loginid=BH11163" TargetMode="External"/><Relationship Id="rId201" Type="http://schemas.openxmlformats.org/officeDocument/2006/relationships/hyperlink" Target="http://sas.ebioservice.com/bioinfoplug_molnetgotree.showgene.do?acc=GO:0045926&amp;name=negative+regulation+of+growth&amp;recordid=74154067&amp;loginid=BH11163" TargetMode="External"/><Relationship Id="rId202" Type="http://schemas.openxmlformats.org/officeDocument/2006/relationships/hyperlink" Target="http://sas.ebioservice.com/bioinfoplug_molnetgotree.showgene.do?acc=GO:0045927&amp;name=positive+regulation+of+growth&amp;recordid=74154067&amp;loginid=BH11163" TargetMode="External"/><Relationship Id="rId203" Type="http://schemas.openxmlformats.org/officeDocument/2006/relationships/hyperlink" Target="http://sas.ebioservice.com/bioinfoplug_molnetgotree.showgene.do?acc=GO:0048511&amp;name=rhythmic+process&amp;recordid=74154067&amp;loginid=BH11163" TargetMode="External"/><Relationship Id="rId204" Type="http://schemas.openxmlformats.org/officeDocument/2006/relationships/hyperlink" Target="http://sas.ebioservice.com/bioinfoplug_molnetgotree.showgene.do?acc=GO:0007623&amp;name=circadian+rhythm&amp;recordid=74154067&amp;loginid=BH11163" TargetMode="External"/><Relationship Id="rId205" Type="http://schemas.openxmlformats.org/officeDocument/2006/relationships/hyperlink" Target="http://sas.ebioservice.com/bioinfoplug_molnetgotree.showgene.do?acc=GO:0050896&amp;name=response+to+stimulus&amp;recordid=74154067&amp;loginid=BH11163" TargetMode="External"/><Relationship Id="rId206" Type="http://schemas.openxmlformats.org/officeDocument/2006/relationships/hyperlink" Target="http://sas.ebioservice.com/bioinfoplug_molnetgotree.showgene.do?acc=GO:0006950&amp;name=response+to+stress&amp;recordid=74154067&amp;loginid=BH11163" TargetMode="External"/><Relationship Id="rId207" Type="http://schemas.openxmlformats.org/officeDocument/2006/relationships/hyperlink" Target="http://sas.ebioservice.com/bioinfoplug_molnetgotree.showgene.do?acc=GO:0006955&amp;name=immune+response&amp;recordid=74154067&amp;loginid=BH11163" TargetMode="External"/><Relationship Id="rId208" Type="http://schemas.openxmlformats.org/officeDocument/2006/relationships/hyperlink" Target="http://sas.ebioservice.com/bioinfoplug_molnetgotree.showgene.do?acc=GO:0009605&amp;name=response+to+external+stimulus&amp;recordid=74154067&amp;loginid=BH11163" TargetMode="External"/><Relationship Id="rId209" Type="http://schemas.openxmlformats.org/officeDocument/2006/relationships/hyperlink" Target="http://sas.ebioservice.com/bioinfoplug_molnetgotree.showgene.do?acc=GO:0009607&amp;name=response+to+biotic+stimulus&amp;recordid=74154067&amp;loginid=BH11163" TargetMode="External"/><Relationship Id="rId210" Type="http://schemas.openxmlformats.org/officeDocument/2006/relationships/hyperlink" Target="http://sas.ebioservice.com/bioinfoplug_molnetgotree.showgene.do?acc=GO:0009628&amp;name=response+to+abiotic+stimulus&amp;recordid=74154067&amp;loginid=BH11163" TargetMode="External"/><Relationship Id="rId211" Type="http://schemas.openxmlformats.org/officeDocument/2006/relationships/hyperlink" Target="http://sas.ebioservice.com/bioinfoplug_molnetgotree.showgene.do?acc=GO:0009719&amp;name=response+to+endogenous+stimulus&amp;recordid=74154067&amp;loginid=BH11163" TargetMode="External"/><Relationship Id="rId212" Type="http://schemas.openxmlformats.org/officeDocument/2006/relationships/hyperlink" Target="http://sas.ebioservice.com/bioinfoplug_molnetgotree.showgene.do?acc=GO:0042221&amp;name=response+to+chemical+stimulus&amp;recordid=74154067&amp;loginid=BH11163" TargetMode="External"/><Relationship Id="rId213" Type="http://schemas.openxmlformats.org/officeDocument/2006/relationships/hyperlink" Target="http://sas.ebioservice.com/bioinfoplug_molnetgotree.showgene.do?acc=GO:0051606&amp;name=detection+of+stimulus&amp;recordid=74154067&amp;loginid=BH11163" TargetMode="External"/><Relationship Id="rId214" Type="http://schemas.openxmlformats.org/officeDocument/2006/relationships/hyperlink" Target="http://sas.ebioservice.com/bioinfoplug_molnetgotree.showgene.do?acc=GO:0051716&amp;name=cellular+response+to+stimulus&amp;recordid=74154067&amp;loginid=BH11163" TargetMode="External"/><Relationship Id="rId215" Type="http://schemas.openxmlformats.org/officeDocument/2006/relationships/hyperlink" Target="http://sas.ebioservice.com/bioinfoplug_molnetgotree.showgene.do?acc=GO:0048583&amp;name=regulation+of+response+to+stimulus&amp;recordid=74154067&amp;loginid=BH11163" TargetMode="External"/><Relationship Id="rId216" Type="http://schemas.openxmlformats.org/officeDocument/2006/relationships/hyperlink" Target="http://sas.ebioservice.com/bioinfoplug_molnetgotree.showgene.do?acc=GO:0048584&amp;name=positive+regulation+of+response+to+stimulus&amp;recordid=74154067&amp;loginid=BH11163" TargetMode="External"/><Relationship Id="rId217" Type="http://schemas.openxmlformats.org/officeDocument/2006/relationships/hyperlink" Target="http://sas.ebioservice.com/bioinfoplug_molnetgotree.showgene.do?acc=GO:0048585&amp;name=negative+regulation+of+response+to+stimulus&amp;recordid=74154067&amp;loginid=BH11163" TargetMode="External"/><Relationship Id="rId218" Type="http://schemas.openxmlformats.org/officeDocument/2006/relationships/hyperlink" Target="http://sas.ebioservice.com/bioinfoplug_molnetgotree.showgene.do?acc=GO:0051179&amp;name=localization&amp;recordid=74154067&amp;loginid=BH11163" TargetMode="External"/><Relationship Id="rId219" Type="http://schemas.openxmlformats.org/officeDocument/2006/relationships/hyperlink" Target="http://sas.ebioservice.com/bioinfoplug_molnetgotree.showgene.do?acc=GO:0033036&amp;name=macromolecule+localization&amp;recordid=74154067&amp;loginid=BH11163" TargetMode="External"/><Relationship Id="rId220" Type="http://schemas.openxmlformats.org/officeDocument/2006/relationships/hyperlink" Target="http://sas.ebioservice.com/bioinfoplug_molnetgotree.showgene.do?acc=GO:0051641&amp;name=cellular+localization&amp;recordid=74154067&amp;loginid=BH11163" TargetMode="External"/><Relationship Id="rId221" Type="http://schemas.openxmlformats.org/officeDocument/2006/relationships/hyperlink" Target="http://sas.ebioservice.com/bioinfoplug_molnetgotree.showgene.do?acc=GO:0032879&amp;name=regulation+of+localization&amp;recordid=74154067&amp;loginid=BH11163" TargetMode="External"/><Relationship Id="rId222" Type="http://schemas.openxmlformats.org/officeDocument/2006/relationships/hyperlink" Target="http://sas.ebioservice.com/bioinfoplug_molnetgotree.showgene.do?acc=GO:0051234&amp;name=establishment+of+localization&amp;recordid=74154067&amp;loginid=BH11163" TargetMode="External"/><Relationship Id="rId223" Type="http://schemas.openxmlformats.org/officeDocument/2006/relationships/hyperlink" Target="http://sas.ebioservice.com/bioinfoplug_molnetgotree.showgene.do?acc=GO:0051235&amp;name=maintenance+of+location&amp;recordid=74154067&amp;loginid=BH11163" TargetMode="External"/><Relationship Id="rId224" Type="http://schemas.openxmlformats.org/officeDocument/2006/relationships/hyperlink" Target="http://sas.ebioservice.com/bioinfoplug_molnetgotree.showgene.do?acc=GO:0051234&amp;name=establishment+of+localization&amp;recordid=74154067&amp;loginid=BH11163" TargetMode="External"/><Relationship Id="rId225" Type="http://schemas.openxmlformats.org/officeDocument/2006/relationships/hyperlink" Target="http://sas.ebioservice.com/bioinfoplug_molnetgotree.showgene.do?acc=GO:0006810&amp;name=transport&amp;recordid=74154067&amp;loginid=BH11163" TargetMode="External"/><Relationship Id="rId226" Type="http://schemas.openxmlformats.org/officeDocument/2006/relationships/hyperlink" Target="http://sas.ebioservice.com/bioinfoplug_molnetgotree.showgene.do?acc=GO:0045184&amp;name=establishment+of+protein+localization&amp;recordid=74154067&amp;loginid=BH11163" TargetMode="External"/><Relationship Id="rId227" Type="http://schemas.openxmlformats.org/officeDocument/2006/relationships/hyperlink" Target="http://sas.ebioservice.com/bioinfoplug_molnetgotree.showgene.do?acc=GO:0051649&amp;name=establishment+of+localization+in+cell&amp;recordid=74154067&amp;loginid=BH11163" TargetMode="External"/><Relationship Id="rId228" Type="http://schemas.openxmlformats.org/officeDocument/2006/relationships/hyperlink" Target="http://sas.ebioservice.com/bioinfoplug_molnetgotree.showgene.do?acc=GO:0051656&amp;name=establishment+of+organelle+localization&amp;recordid=74154067&amp;loginid=BH11163" TargetMode="External"/><Relationship Id="rId229" Type="http://schemas.openxmlformats.org/officeDocument/2006/relationships/hyperlink" Target="http://sas.ebioservice.com/bioinfoplug_molnetgotree.showgene.do?acc=GO:0051704&amp;name=multi-organism+process&amp;recordid=74154067&amp;loginid=BH11163" TargetMode="External"/><Relationship Id="rId230" Type="http://schemas.openxmlformats.org/officeDocument/2006/relationships/hyperlink" Target="http://sas.ebioservice.com/bioinfoplug_molnetgotree.showgene.do?acc=GO:0009856&amp;name=pollination&amp;recordid=74154067&amp;loginid=BH11163" TargetMode="External"/><Relationship Id="rId231" Type="http://schemas.openxmlformats.org/officeDocument/2006/relationships/hyperlink" Target="http://sas.ebioservice.com/bioinfoplug_molnetgotree.showgene.do?acc=GO:0051707&amp;name=response+to+other+organism&amp;recordid=74154067&amp;loginid=BH11163" TargetMode="External"/><Relationship Id="rId232" Type="http://schemas.openxmlformats.org/officeDocument/2006/relationships/hyperlink" Target="http://sas.ebioservice.com/bioinfoplug_molnetgotree.showgene.do?acc=GO:0065007&amp;name=biological+regulation&amp;recordid=74154067&amp;loginid=BH11163" TargetMode="External"/><Relationship Id="rId233" Type="http://schemas.openxmlformats.org/officeDocument/2006/relationships/hyperlink" Target="http://sas.ebioservice.com/bioinfoplug_molnetgotree.showgene.do?acc=GO:0050789&amp;name=regulation+of+biological+process&amp;recordid=74154067&amp;loginid=BH11163" TargetMode="External"/><Relationship Id="rId234" Type="http://schemas.openxmlformats.org/officeDocument/2006/relationships/hyperlink" Target="http://sas.ebioservice.com/bioinfoplug_molnetgotree.showgene.do?acc=GO:0065008&amp;name=regulation+of+biological+quality&amp;recordid=74154067&amp;loginid=BH11163" TargetMode="External"/><Relationship Id="rId235" Type="http://schemas.openxmlformats.org/officeDocument/2006/relationships/hyperlink" Target="http://sas.ebioservice.com/bioinfoplug_molnetgotree.showgene.do?acc=GO:0065009&amp;name=regulation+of+molecular+function&amp;recordid=74154067&amp;loginid=BH11163" TargetMode="External"/><Relationship Id="rId236" Type="http://schemas.openxmlformats.org/officeDocument/2006/relationships/hyperlink" Target="http://sas.ebioservice.com/bioinfoplug_molnetgotree.showgene.do?acc=GO:0048518&amp;name=positive+regulation+of+biological+process&amp;recordid=74154067&amp;loginid=BH11163" TargetMode="External"/><Relationship Id="rId237" Type="http://schemas.openxmlformats.org/officeDocument/2006/relationships/hyperlink" Target="http://sas.ebioservice.com/bioinfoplug_molnetgotree.showgene.do?acc=GO:0002684&amp;name=positive+regulation+of+immune+system+process&amp;recordid=74154067&amp;loginid=BH11163" TargetMode="External"/><Relationship Id="rId238" Type="http://schemas.openxmlformats.org/officeDocument/2006/relationships/hyperlink" Target="http://sas.ebioservice.com/bioinfoplug_molnetgotree.showgene.do?acc=GO:0009893&amp;name=positive+regulation+of+metabolic+process&amp;recordid=74154067&amp;loginid=BH11163" TargetMode="External"/><Relationship Id="rId239" Type="http://schemas.openxmlformats.org/officeDocument/2006/relationships/hyperlink" Target="http://sas.ebioservice.com/bioinfoplug_molnetgotree.showgene.do?acc=GO:0045927&amp;name=positive+regulation+of+growth&amp;recordid=74154067&amp;loginid=BH11163" TargetMode="External"/><Relationship Id="rId240" Type="http://schemas.openxmlformats.org/officeDocument/2006/relationships/hyperlink" Target="http://sas.ebioservice.com/bioinfoplug_molnetgotree.showgene.do?acc=GO:0048522&amp;name=positive+regulation+of+cellular+process&amp;recordid=74154067&amp;loginid=BH11163" TargetMode="External"/><Relationship Id="rId241" Type="http://schemas.openxmlformats.org/officeDocument/2006/relationships/hyperlink" Target="http://sas.ebioservice.com/bioinfoplug_molnetgotree.showgene.do?acc=GO:0048584&amp;name=positive+regulation+of+response+to+stimulus&amp;recordid=74154067&amp;loginid=BH11163" TargetMode="External"/><Relationship Id="rId242" Type="http://schemas.openxmlformats.org/officeDocument/2006/relationships/hyperlink" Target="http://sas.ebioservice.com/bioinfoplug_molnetgotree.showgene.do?acc=GO:0051094&amp;name=positive+regulation+of+developmental+process&amp;recordid=74154067&amp;loginid=BH11163" TargetMode="External"/><Relationship Id="rId243" Type="http://schemas.openxmlformats.org/officeDocument/2006/relationships/hyperlink" Target="http://sas.ebioservice.com/bioinfoplug_molnetgotree.showgene.do?acc=GO:0048519&amp;name=negative+regulation+of+biological+process&amp;recordid=74154067&amp;loginid=BH11163" TargetMode="External"/><Relationship Id="rId244" Type="http://schemas.openxmlformats.org/officeDocument/2006/relationships/hyperlink" Target="http://sas.ebioservice.com/bioinfoplug_molnetgotree.showgene.do?acc=GO:0009892&amp;name=negative+regulation+of+metabolic+process&amp;recordid=74154067&amp;loginid=BH11163" TargetMode="External"/><Relationship Id="rId245" Type="http://schemas.openxmlformats.org/officeDocument/2006/relationships/hyperlink" Target="http://sas.ebioservice.com/bioinfoplug_molnetgotree.showgene.do?acc=GO:0045926&amp;name=negative+regulation+of+growth&amp;recordid=74154067&amp;loginid=BH11163" TargetMode="External"/><Relationship Id="rId246" Type="http://schemas.openxmlformats.org/officeDocument/2006/relationships/hyperlink" Target="http://sas.ebioservice.com/bioinfoplug_molnetgotree.showgene.do?acc=GO:0048523&amp;name=negative+regulation+of+cellular+process&amp;recordid=74154067&amp;loginid=BH11163" TargetMode="External"/><Relationship Id="rId247" Type="http://schemas.openxmlformats.org/officeDocument/2006/relationships/hyperlink" Target="http://sas.ebioservice.com/bioinfoplug_molnetgotree.showgene.do?acc=GO:0048585&amp;name=negative+regulation+of+response+to+stimulus&amp;recordid=74154067&amp;loginid=BH11163" TargetMode="External"/><Relationship Id="rId248" Type="http://schemas.openxmlformats.org/officeDocument/2006/relationships/hyperlink" Target="http://sas.ebioservice.com/bioinfoplug_molnetgotree.showgene.do?acc=GO:0051093&amp;name=negative+regulation+of+developmental+process&amp;recordid=74154067&amp;loginid=BH11163" TargetMode="External"/><Relationship Id="rId249" Type="http://schemas.openxmlformats.org/officeDocument/2006/relationships/hyperlink" Target="http://sas.ebioservice.com/bioinfoplug_molnetgotree.showgene.do?acc=GO:0051241&amp;name=negative+regulation+of+multicellular+organismal+process&amp;recordid=74154067&amp;loginid=BH11163" TargetMode="External"/><Relationship Id="rId250" Type="http://schemas.openxmlformats.org/officeDocument/2006/relationships/hyperlink" Target="http://sas.ebioservice.com/bioinfoplug_molnetgotree.showgene.do?acc=GO:0050789&amp;name=regulation+of+biological+process&amp;recordid=74154067&amp;loginid=BH11163" TargetMode="External"/><Relationship Id="rId251" Type="http://schemas.openxmlformats.org/officeDocument/2006/relationships/hyperlink" Target="http://sas.ebioservice.com/bioinfoplug_molnetgotree.showgene.do?acc=GO:0002682&amp;name=regulation+of+immune+system+process&amp;recordid=74154067&amp;loginid=BH11163" TargetMode="External"/><Relationship Id="rId252" Type="http://schemas.openxmlformats.org/officeDocument/2006/relationships/hyperlink" Target="http://sas.ebioservice.com/bioinfoplug_molnetgotree.showgene.do?acc=GO:0019222&amp;name=regulation+of+metabolic+process&amp;recordid=74154067&amp;loginid=BH11163" TargetMode="External"/><Relationship Id="rId253" Type="http://schemas.openxmlformats.org/officeDocument/2006/relationships/hyperlink" Target="http://sas.ebioservice.com/bioinfoplug_molnetgotree.showgene.do?acc=GO:0032879&amp;name=regulation+of+localization&amp;recordid=74154067&amp;loginid=BH11163" TargetMode="External"/><Relationship Id="rId254" Type="http://schemas.openxmlformats.org/officeDocument/2006/relationships/hyperlink" Target="http://sas.ebioservice.com/bioinfoplug_molnetgotree.showgene.do?acc=GO:0040008&amp;name=regulation+of+growth&amp;recordid=74154067&amp;loginid=BH11163" TargetMode="External"/><Relationship Id="rId255" Type="http://schemas.openxmlformats.org/officeDocument/2006/relationships/hyperlink" Target="http://sas.ebioservice.com/bioinfoplug_molnetgotree.showgene.do?acc=GO:0048518&amp;name=positive+regulation+of+biological+process&amp;recordid=74154067&amp;loginid=BH11163" TargetMode="External"/><Relationship Id="rId256" Type="http://schemas.openxmlformats.org/officeDocument/2006/relationships/hyperlink" Target="http://sas.ebioservice.com/bioinfoplug_molnetgotree.showgene.do?acc=GO:0048519&amp;name=negative+regulation+of+biological+process&amp;recordid=74154067&amp;loginid=BH11163" TargetMode="External"/><Relationship Id="rId257" Type="http://schemas.openxmlformats.org/officeDocument/2006/relationships/hyperlink" Target="http://sas.ebioservice.com/bioinfoplug_molnetgotree.showgene.do?acc=GO:0048583&amp;name=regulation+of+response+to+stimulus&amp;recordid=74154067&amp;loginid=BH11163" TargetMode="External"/><Relationship Id="rId258" Type="http://schemas.openxmlformats.org/officeDocument/2006/relationships/hyperlink" Target="http://sas.ebioservice.com/bioinfoplug_molnetgotree.showgene.do?acc=GO:0050793&amp;name=regulation+of+developmental+process&amp;recordid=74154067&amp;loginid=BH11163" TargetMode="External"/><Relationship Id="rId259" Type="http://schemas.openxmlformats.org/officeDocument/2006/relationships/hyperlink" Target="http://sas.ebioservice.com/bioinfoplug_molnetgotree.showgene.do?acc=GO:0050794&amp;name=regulation+of+cellular+process&amp;recordid=74154067&amp;loginid=BH11163" TargetMode="External"/><Relationship Id="rId260" Type="http://schemas.openxmlformats.org/officeDocument/2006/relationships/hyperlink" Target="http://sas.ebioservice.com/bioinfoplug_molnetgotree.showgene.do?acc=GO:0051239&amp;name=regulation+of+multicellular+organismal+process&amp;recordid=74154067&amp;loginid=BH11163" TargetMode="External"/><Relationship Id="rId261" Type="http://schemas.openxmlformats.org/officeDocument/2006/relationships/hyperlink" Target="http://sas.ebioservice.com/bioinfoplug_molnetgotree.showgene.do?acc=GO:0003674&amp;name=molecular_function&amp;recordid=74154068&amp;loginid=BH11163" TargetMode="External"/><Relationship Id="rId262" Type="http://schemas.openxmlformats.org/officeDocument/2006/relationships/hyperlink" Target="http://sas.ebioservice.com/bioinfoplug_molnetgotree.showgene.do?acc=GO:0003824&amp;name=catalytic+activity&amp;recordid=74154068&amp;loginid=BH11163" TargetMode="External"/><Relationship Id="rId263" Type="http://schemas.openxmlformats.org/officeDocument/2006/relationships/hyperlink" Target="http://sas.ebioservice.com/bioinfoplug_molnetgotree.showgene.do?acc=GO:0004133&amp;name=glycogen+debranching+enzyme+activity&amp;recordid=74154068&amp;loginid=BH11163" TargetMode="External"/><Relationship Id="rId264" Type="http://schemas.openxmlformats.org/officeDocument/2006/relationships/hyperlink" Target="http://sas.ebioservice.com/bioinfoplug_molnetgotree.showgene.do?acc=GO:0009975&amp;name=cyclase+activity&amp;recordid=74154068&amp;loginid=BH11163" TargetMode="External"/><Relationship Id="rId265" Type="http://schemas.openxmlformats.org/officeDocument/2006/relationships/hyperlink" Target="http://sas.ebioservice.com/bioinfoplug_molnetgotree.showgene.do?acc=GO:0016491&amp;name=oxidoreductase+activity&amp;recordid=74154068&amp;loginid=BH11163" TargetMode="External"/><Relationship Id="rId266" Type="http://schemas.openxmlformats.org/officeDocument/2006/relationships/hyperlink" Target="http://sas.ebioservice.com/bioinfoplug_molnetgotree.showgene.do?acc=GO:0016740&amp;name=transferase+activity&amp;recordid=74154068&amp;loginid=BH11163" TargetMode="External"/><Relationship Id="rId267" Type="http://schemas.openxmlformats.org/officeDocument/2006/relationships/hyperlink" Target="http://sas.ebioservice.com/bioinfoplug_molnetgotree.showgene.do?acc=GO:0016787&amp;name=hydrolase+activity&amp;recordid=74154068&amp;loginid=BH11163" TargetMode="External"/><Relationship Id="rId268" Type="http://schemas.openxmlformats.org/officeDocument/2006/relationships/hyperlink" Target="http://sas.ebioservice.com/bioinfoplug_molnetgotree.showgene.do?acc=GO:0016829&amp;name=lyase+activity&amp;recordid=74154068&amp;loginid=BH11163" TargetMode="External"/><Relationship Id="rId269" Type="http://schemas.openxmlformats.org/officeDocument/2006/relationships/hyperlink" Target="http://sas.ebioservice.com/bioinfoplug_molnetgotree.showgene.do?acc=GO:0016853&amp;name=isomerase+activity&amp;recordid=74154068&amp;loginid=BH11163" TargetMode="External"/><Relationship Id="rId270" Type="http://schemas.openxmlformats.org/officeDocument/2006/relationships/hyperlink" Target="http://sas.ebioservice.com/bioinfoplug_molnetgotree.showgene.do?acc=GO:0016874&amp;name=ligase+activity&amp;recordid=74154068&amp;loginid=BH11163" TargetMode="External"/><Relationship Id="rId271" Type="http://schemas.openxmlformats.org/officeDocument/2006/relationships/hyperlink" Target="http://sas.ebioservice.com/bioinfoplug_molnetgotree.showgene.do?acc=GO:0005198&amp;name=structural+molecule+activity&amp;recordid=74154068&amp;loginid=BH11163" TargetMode="External"/><Relationship Id="rId272" Type="http://schemas.openxmlformats.org/officeDocument/2006/relationships/hyperlink" Target="http://sas.ebioservice.com/bioinfoplug_molnetgotree.showgene.do?acc=GO:0003735&amp;name=structural+constituent+of+ribosome&amp;recordid=74154068&amp;loginid=BH11163" TargetMode="External"/><Relationship Id="rId273" Type="http://schemas.openxmlformats.org/officeDocument/2006/relationships/hyperlink" Target="http://sas.ebioservice.com/bioinfoplug_molnetgotree.showgene.do?acc=GO:0030527&amp;name=structural+constituent+of+chromatin&amp;recordid=74154068&amp;loginid=BH11163" TargetMode="External"/><Relationship Id="rId274" Type="http://schemas.openxmlformats.org/officeDocument/2006/relationships/hyperlink" Target="http://sas.ebioservice.com/bioinfoplug_molnetgotree.showgene.do?acc=GO:0005215&amp;name=transporter+activity&amp;recordid=74154068&amp;loginid=BH11163" TargetMode="External"/><Relationship Id="rId275" Type="http://schemas.openxmlformats.org/officeDocument/2006/relationships/hyperlink" Target="http://sas.ebioservice.com/bioinfoplug_molnetgotree.showgene.do?acc=GO:0015238&amp;name=drug+transporter+activity&amp;recordid=74154068&amp;loginid=BH11163" TargetMode="External"/><Relationship Id="rId276" Type="http://schemas.openxmlformats.org/officeDocument/2006/relationships/hyperlink" Target="http://sas.ebioservice.com/bioinfoplug_molnetgotree.showgene.do?acc=GO:0022857&amp;name=transmembrane+transporter+activity&amp;recordid=74154068&amp;loginid=BH11163" TargetMode="External"/><Relationship Id="rId277" Type="http://schemas.openxmlformats.org/officeDocument/2006/relationships/hyperlink" Target="http://sas.ebioservice.com/bioinfoplug_molnetgotree.showgene.do?acc=GO:0022892&amp;name=substrate-specific+transporter+activity&amp;recordid=74154068&amp;loginid=BH11163" TargetMode="External"/><Relationship Id="rId278" Type="http://schemas.openxmlformats.org/officeDocument/2006/relationships/hyperlink" Target="http://sas.ebioservice.com/bioinfoplug_molnetgotree.showgene.do?acc=GO:0005488&amp;name=binding&amp;recordid=74154068&amp;loginid=BH11163" TargetMode="External"/><Relationship Id="rId279" Type="http://schemas.openxmlformats.org/officeDocument/2006/relationships/hyperlink" Target="http://sas.ebioservice.com/bioinfoplug_molnetgotree.showgene.do?acc=GO:0000166&amp;name=nucleotide+binding&amp;recordid=74154068&amp;loginid=BH11163" TargetMode="External"/><Relationship Id="rId280" Type="http://schemas.openxmlformats.org/officeDocument/2006/relationships/hyperlink" Target="http://sas.ebioservice.com/bioinfoplug_molnetgotree.showgene.do?acc=GO:0001871&amp;name=pattern+binding&amp;recordid=74154068&amp;loginid=BH11163" TargetMode="External"/><Relationship Id="rId281" Type="http://schemas.openxmlformats.org/officeDocument/2006/relationships/hyperlink" Target="http://sas.ebioservice.com/bioinfoplug_molnetgotree.showgene.do?acc=GO:0003676&amp;name=nucleic+acid+binding&amp;recordid=74154068&amp;loginid=BH11163" TargetMode="External"/><Relationship Id="rId282" Type="http://schemas.openxmlformats.org/officeDocument/2006/relationships/hyperlink" Target="http://sas.ebioservice.com/bioinfoplug_molnetgotree.showgene.do?acc=GO:0003682&amp;name=chromatin+binding&amp;recordid=74154068&amp;loginid=BH11163" TargetMode="External"/><Relationship Id="rId283" Type="http://schemas.openxmlformats.org/officeDocument/2006/relationships/hyperlink" Target="http://sas.ebioservice.com/bioinfoplug_molnetgotree.showgene.do?acc=GO:0005515&amp;name=protein+binding&amp;recordid=74154068&amp;loginid=BH11163" TargetMode="External"/><Relationship Id="rId284" Type="http://schemas.openxmlformats.org/officeDocument/2006/relationships/hyperlink" Target="http://sas.ebioservice.com/bioinfoplug_molnetgotree.showgene.do?acc=GO:0008289&amp;name=lipid+binding&amp;recordid=74154068&amp;loginid=BH11163" TargetMode="External"/><Relationship Id="rId285" Type="http://schemas.openxmlformats.org/officeDocument/2006/relationships/hyperlink" Target="http://sas.ebioservice.com/bioinfoplug_molnetgotree.showgene.do?acc=GO:0019825&amp;name=oxygen+binding&amp;recordid=74154068&amp;loginid=BH11163" TargetMode="External"/><Relationship Id="rId286" Type="http://schemas.openxmlformats.org/officeDocument/2006/relationships/hyperlink" Target="http://sas.ebioservice.com/bioinfoplug_molnetgotree.showgene.do?acc=GO:0019842&amp;name=vitamin+binding&amp;recordid=74154068&amp;loginid=BH11163" TargetMode="External"/><Relationship Id="rId287" Type="http://schemas.openxmlformats.org/officeDocument/2006/relationships/hyperlink" Target="http://sas.ebioservice.com/bioinfoplug_molnetgotree.showgene.do?acc=GO:0030246&amp;name=carbohydrate+binding&amp;recordid=74154068&amp;loginid=BH11163" TargetMode="External"/><Relationship Id="rId288" Type="http://schemas.openxmlformats.org/officeDocument/2006/relationships/hyperlink" Target="http://sas.ebioservice.com/bioinfoplug_molnetgotree.showgene.do?acc=GO:0043167&amp;name=ion+binding&amp;recordid=74154068&amp;loginid=BH11163" TargetMode="External"/><Relationship Id="rId289" Type="http://schemas.openxmlformats.org/officeDocument/2006/relationships/hyperlink" Target="http://sas.ebioservice.com/bioinfoplug_molnetgotree.showgene.do?acc=GO:0043176&amp;name=amine+binding&amp;recordid=74154068&amp;loginid=BH11163" TargetMode="External"/><Relationship Id="rId290" Type="http://schemas.openxmlformats.org/officeDocument/2006/relationships/hyperlink" Target="http://sas.ebioservice.com/bioinfoplug_molnetgotree.showgene.do?acc=GO:0046906&amp;name=tetrapyrrole+binding&amp;recordid=74154068&amp;loginid=BH11163" TargetMode="External"/><Relationship Id="rId291" Type="http://schemas.openxmlformats.org/officeDocument/2006/relationships/hyperlink" Target="http://sas.ebioservice.com/bioinfoplug_molnetgotree.showgene.do?acc=GO:0048037&amp;name=cofactor+binding&amp;recordid=74154068&amp;loginid=BH11163" TargetMode="External"/><Relationship Id="rId292" Type="http://schemas.openxmlformats.org/officeDocument/2006/relationships/hyperlink" Target="http://sas.ebioservice.com/bioinfoplug_molnetgotree.showgene.do?acc=GO:0009055&amp;name=electron+carrier+activity&amp;recordid=74154068&amp;loginid=BH11163" TargetMode="External"/><Relationship Id="rId293" Type="http://schemas.openxmlformats.org/officeDocument/2006/relationships/hyperlink" Target="http://sas.ebioservice.com/bioinfoplug_molnetgotree.showgene.do?acc=GO:0016209&amp;name=antioxidant+activity&amp;recordid=74154068&amp;loginid=BH11163" TargetMode="External"/><Relationship Id="rId294" Type="http://schemas.openxmlformats.org/officeDocument/2006/relationships/hyperlink" Target="http://sas.ebioservice.com/bioinfoplug_molnetgotree.showgene.do?acc=GO:0004601&amp;name=peroxidase+activity&amp;recordid=74154068&amp;loginid=BH11163" TargetMode="External"/><Relationship Id="rId295" Type="http://schemas.openxmlformats.org/officeDocument/2006/relationships/hyperlink" Target="http://sas.ebioservice.com/bioinfoplug_molnetgotree.showgene.do?acc=GO:0030234&amp;name=enzyme+regulator+activity&amp;recordid=74154068&amp;loginid=BH11163" TargetMode="External"/><Relationship Id="rId296" Type="http://schemas.openxmlformats.org/officeDocument/2006/relationships/hyperlink" Target="http://sas.ebioservice.com/bioinfoplug_molnetgotree.showgene.do?acc=GO:0004857&amp;name=enzyme+inhibitor+activity&amp;recordid=74154068&amp;loginid=BH11163" TargetMode="External"/><Relationship Id="rId297" Type="http://schemas.openxmlformats.org/officeDocument/2006/relationships/hyperlink" Target="http://sas.ebioservice.com/bioinfoplug_molnetgotree.showgene.do?acc=GO:0008047&amp;name=enzyme+activator+activity&amp;recordid=74154068&amp;loginid=BH11163" TargetMode="External"/><Relationship Id="rId298" Type="http://schemas.openxmlformats.org/officeDocument/2006/relationships/hyperlink" Target="http://sas.ebioservice.com/bioinfoplug_molnetgotree.showgene.do?acc=GO:0019207&amp;name=kinase+regulator+activity&amp;recordid=74154068&amp;loginid=BH11163" TargetMode="External"/><Relationship Id="rId299" Type="http://schemas.openxmlformats.org/officeDocument/2006/relationships/hyperlink" Target="http://sas.ebioservice.com/bioinfoplug_molnetgotree.showgene.do?acc=GO:0019208&amp;name=phosphatase+regulator+activity&amp;recordid=74154068&amp;loginid=BH11163" TargetMode="External"/><Relationship Id="rId300" Type="http://schemas.openxmlformats.org/officeDocument/2006/relationships/hyperlink" Target="http://sas.ebioservice.com/bioinfoplug_molnetgotree.showgene.do?acc=GO:0060589&amp;name=nucleoside-triphosphatase+regulator+activity&amp;recordid=74154068&amp;loginid=BH11163" TargetMode="External"/><Relationship Id="rId301" Type="http://schemas.openxmlformats.org/officeDocument/2006/relationships/hyperlink" Target="http://sas.ebioservice.com/bioinfoplug_molnetgotree.showgene.do?acc=GO:0030528&amp;name=transcription+regulator+activity&amp;recordid=74154068&amp;loginid=BH11163" TargetMode="External"/><Relationship Id="rId302" Type="http://schemas.openxmlformats.org/officeDocument/2006/relationships/hyperlink" Target="http://sas.ebioservice.com/bioinfoplug_molnetgotree.showgene.do?acc=GO:0000156&amp;name=two-component+response+regulator+activity&amp;recordid=74154068&amp;loginid=BH11163" TargetMode="External"/><Relationship Id="rId303" Type="http://schemas.openxmlformats.org/officeDocument/2006/relationships/hyperlink" Target="http://sas.ebioservice.com/bioinfoplug_molnetgotree.showgene.do?acc=GO:0003700&amp;name=transcription+factor+activity&amp;recordid=74154068&amp;loginid=BH11163" TargetMode="External"/><Relationship Id="rId304" Type="http://schemas.openxmlformats.org/officeDocument/2006/relationships/hyperlink" Target="http://sas.ebioservice.com/bioinfoplug_molnetgotree.showgene.do?acc=GO:0016563&amp;name=transcription+activator+activity&amp;recordid=74154068&amp;loginid=BH11163" TargetMode="External"/><Relationship Id="rId305" Type="http://schemas.openxmlformats.org/officeDocument/2006/relationships/hyperlink" Target="http://sas.ebioservice.com/bioinfoplug_molnetgotree.showgene.do?acc=GO:0016564&amp;name=transcription+repressor+activity&amp;recordid=74154068&amp;loginid=BH11163" TargetMode="External"/><Relationship Id="rId306" Type="http://schemas.openxmlformats.org/officeDocument/2006/relationships/hyperlink" Target="http://sas.ebioservice.com/bioinfoplug_molnetgotree.showgene.do?acc=GO:0031386&amp;name=protein+tag&amp;recordid=74154068&amp;loginid=BH11163" TargetMode="External"/><Relationship Id="rId307" Type="http://schemas.openxmlformats.org/officeDocument/2006/relationships/hyperlink" Target="http://sas.ebioservice.com/bioinfoplug_molnetgotree.showgene.do?acc=GO:0045182&amp;name=translation+regulator+activity&amp;recordid=74154068&amp;loginid=BH11163" TargetMode="External"/><Relationship Id="rId308" Type="http://schemas.openxmlformats.org/officeDocument/2006/relationships/hyperlink" Target="http://sas.ebioservice.com/bioinfoplug_molnetgotree.showgene.do?acc=GO:0008135&amp;name=translation+factor+activity%2C+nucleic+acid+binding&amp;recordid=74154068&amp;loginid=BH11163" TargetMode="External"/><Relationship Id="rId309" Type="http://schemas.openxmlformats.org/officeDocument/2006/relationships/hyperlink" Target="http://sas.ebioservice.com/bioinfoplug_molnetgotree.showgene.do?acc=GO:0045735&amp;name=nutrient+reservoir+activity&amp;recordid=74154068&amp;loginid=BH11163" TargetMode="External"/><Relationship Id="rId310" Type="http://schemas.openxmlformats.org/officeDocument/2006/relationships/hyperlink" Target="http://sas.ebioservice.com/bioinfoplug_molnetgotree.showgene.do?acc=GO:0060089&amp;name=molecular+transducer+activity&amp;recordid=74154068&amp;loginid=BH11163" TargetMode="External"/><Relationship Id="rId311" Type="http://schemas.openxmlformats.org/officeDocument/2006/relationships/hyperlink" Target="http://sas.ebioservice.com/bioinfoplug_molnetgotree.showgene.do?acc=GO:0004871&amp;name=signal+transducer+activity&amp;recordid=74154068&amp;loginid=BH11163" TargetMode="External"/><Relationship Id="rId312" Type="http://schemas.openxmlformats.org/officeDocument/2006/relationships/hyperlink" Target="http://sas.ebioservice.com/bioinfoplug_molnetgotree.showgene.do?acc=GO:0005575&amp;name=cellular_component&amp;recordid=74154068&amp;loginid=BH11163" TargetMode="External"/><Relationship Id="rId313" Type="http://schemas.openxmlformats.org/officeDocument/2006/relationships/hyperlink" Target="http://sas.ebioservice.com/bioinfoplug_molnetgotree.showgene.do?acc=GO:0005576&amp;name=extracellular+region&amp;recordid=74154068&amp;loginid=BH11163" TargetMode="External"/><Relationship Id="rId314" Type="http://schemas.openxmlformats.org/officeDocument/2006/relationships/hyperlink" Target="http://sas.ebioservice.com/bioinfoplug_molnetgotree.showgene.do?acc=GO:0048046&amp;name=apoplast&amp;recordid=74154068&amp;loginid=BH11163" TargetMode="External"/><Relationship Id="rId315" Type="http://schemas.openxmlformats.org/officeDocument/2006/relationships/hyperlink" Target="http://sas.ebioservice.com/bioinfoplug_molnetgotree.showgene.do?acc=GO:0044421&amp;name=extracellular+region+part&amp;recordid=74154068&amp;loginid=BH11163" TargetMode="External"/><Relationship Id="rId316" Type="http://schemas.openxmlformats.org/officeDocument/2006/relationships/hyperlink" Target="http://sas.ebioservice.com/bioinfoplug_molnetgotree.showgene.do?acc=GO:0005623&amp;name=cell&amp;recordid=74154068&amp;loginid=BH11163" TargetMode="External"/><Relationship Id="rId317" Type="http://schemas.openxmlformats.org/officeDocument/2006/relationships/hyperlink" Target="http://sas.ebioservice.com/bioinfoplug_molnetgotree.showgene.do?acc=GO:0044464&amp;name=cell+part&amp;recordid=74154068&amp;loginid=BH11163" TargetMode="External"/><Relationship Id="rId318" Type="http://schemas.openxmlformats.org/officeDocument/2006/relationships/hyperlink" Target="http://sas.ebioservice.com/bioinfoplug_molnetgotree.showgene.do?acc=GO:0031974&amp;name=membrane-enclosed+lumen&amp;recordid=74154068&amp;loginid=BH11163" TargetMode="External"/><Relationship Id="rId319" Type="http://schemas.openxmlformats.org/officeDocument/2006/relationships/hyperlink" Target="http://sas.ebioservice.com/bioinfoplug_molnetgotree.showgene.do?acc=GO:0043233&amp;name=organelle+lumen&amp;recordid=74154068&amp;loginid=BH11163" TargetMode="External"/><Relationship Id="rId320" Type="http://schemas.openxmlformats.org/officeDocument/2006/relationships/hyperlink" Target="http://sas.ebioservice.com/bioinfoplug_molnetgotree.showgene.do?acc=GO:0031975&amp;name=envelope&amp;recordid=74154068&amp;loginid=BH11163" TargetMode="External"/><Relationship Id="rId321" Type="http://schemas.openxmlformats.org/officeDocument/2006/relationships/hyperlink" Target="http://sas.ebioservice.com/bioinfoplug_molnetgotree.showgene.do?acc=GO:0031967&amp;name=organelle+envelope&amp;recordid=74154068&amp;loginid=BH11163" TargetMode="External"/><Relationship Id="rId322" Type="http://schemas.openxmlformats.org/officeDocument/2006/relationships/hyperlink" Target="http://sas.ebioservice.com/bioinfoplug_molnetgotree.showgene.do?acc=GO:0032991&amp;name=macromolecular+complex&amp;recordid=74154068&amp;loginid=BH11163" TargetMode="External"/><Relationship Id="rId323" Type="http://schemas.openxmlformats.org/officeDocument/2006/relationships/hyperlink" Target="http://sas.ebioservice.com/bioinfoplug_molnetgotree.showgene.do?acc=GO:0030529&amp;name=ribonucleoprotein+complex&amp;recordid=74154068&amp;loginid=BH11163" TargetMode="External"/><Relationship Id="rId324" Type="http://schemas.openxmlformats.org/officeDocument/2006/relationships/hyperlink" Target="http://sas.ebioservice.com/bioinfoplug_molnetgotree.showgene.do?acc=GO:0032993&amp;name=protein-DNA+complex&amp;recordid=74154068&amp;loginid=BH11163" TargetMode="External"/><Relationship Id="rId325" Type="http://schemas.openxmlformats.org/officeDocument/2006/relationships/hyperlink" Target="http://sas.ebioservice.com/bioinfoplug_molnetgotree.showgene.do?acc=GO:0043234&amp;name=protein+complex&amp;recordid=74154068&amp;loginid=BH11163" TargetMode="External"/><Relationship Id="rId326" Type="http://schemas.openxmlformats.org/officeDocument/2006/relationships/hyperlink" Target="http://sas.ebioservice.com/bioinfoplug_molnetgotree.showgene.do?acc=GO:0043226&amp;name=organelle&amp;recordid=74154068&amp;loginid=BH11163" TargetMode="External"/><Relationship Id="rId327" Type="http://schemas.openxmlformats.org/officeDocument/2006/relationships/hyperlink" Target="http://sas.ebioservice.com/bioinfoplug_molnetgotree.showgene.do?acc=GO:0043227&amp;name=membrane-bounded+organelle&amp;recordid=74154068&amp;loginid=BH11163" TargetMode="External"/><Relationship Id="rId328" Type="http://schemas.openxmlformats.org/officeDocument/2006/relationships/hyperlink" Target="http://sas.ebioservice.com/bioinfoplug_molnetgotree.showgene.do?acc=GO:0043228&amp;name=non-membrane-bounded+organelle&amp;recordid=74154068&amp;loginid=BH11163" TargetMode="External"/><Relationship Id="rId329" Type="http://schemas.openxmlformats.org/officeDocument/2006/relationships/hyperlink" Target="http://sas.ebioservice.com/bioinfoplug_molnetgotree.showgene.do?acc=GO:0043229&amp;name=intracellular+organelle&amp;recordid=74154068&amp;loginid=BH11163" TargetMode="External"/><Relationship Id="rId330" Type="http://schemas.openxmlformats.org/officeDocument/2006/relationships/hyperlink" Target="http://sas.ebioservice.com/bioinfoplug_molnetgotree.showgene.do?acc=GO:0044422&amp;name=organelle+part&amp;recordid=74154068&amp;loginid=BH11163" TargetMode="External"/><Relationship Id="rId331" Type="http://schemas.openxmlformats.org/officeDocument/2006/relationships/hyperlink" Target="http://sas.ebioservice.com/bioinfoplug_molnetgotree.showgene.do?acc=GO:0044421&amp;name=extracellular+region+part&amp;recordid=74154068&amp;loginid=BH11163" TargetMode="External"/><Relationship Id="rId332" Type="http://schemas.openxmlformats.org/officeDocument/2006/relationships/hyperlink" Target="http://sas.ebioservice.com/bioinfoplug_molnetgotree.showgene.do?acc=GO:0005615&amp;name=extracellular+space&amp;recordid=74154068&amp;loginid=BH11163" TargetMode="External"/><Relationship Id="rId333" Type="http://schemas.openxmlformats.org/officeDocument/2006/relationships/hyperlink" Target="http://sas.ebioservice.com/bioinfoplug_molnetgotree.showgene.do?acc=GO:0031012&amp;name=extracellular+matrix&amp;recordid=74154068&amp;loginid=BH11163" TargetMode="External"/><Relationship Id="rId334" Type="http://schemas.openxmlformats.org/officeDocument/2006/relationships/hyperlink" Target="http://sas.ebioservice.com/bioinfoplug_molnetgotree.showgene.do?acc=GO:0044422&amp;name=organelle+part&amp;recordid=74154068&amp;loginid=BH11163" TargetMode="External"/><Relationship Id="rId335" Type="http://schemas.openxmlformats.org/officeDocument/2006/relationships/hyperlink" Target="http://sas.ebioservice.com/bioinfoplug_molnetgotree.showgene.do?acc=GO:0031090&amp;name=organelle+membrane&amp;recordid=74154068&amp;loginid=BH11163" TargetMode="External"/><Relationship Id="rId336" Type="http://schemas.openxmlformats.org/officeDocument/2006/relationships/hyperlink" Target="http://sas.ebioservice.com/bioinfoplug_molnetgotree.showgene.do?acc=GO:0043233&amp;name=organelle+lumen&amp;recordid=74154068&amp;loginid=BH11163" TargetMode="External"/><Relationship Id="rId337" Type="http://schemas.openxmlformats.org/officeDocument/2006/relationships/hyperlink" Target="http://sas.ebioservice.com/bioinfoplug_molnetgotree.showgene.do?acc=GO:0044446&amp;name=intracellular+organelle+part&amp;recordid=74154068&amp;loginid=BH11163" TargetMode="External"/><Relationship Id="rId338" Type="http://schemas.openxmlformats.org/officeDocument/2006/relationships/hyperlink" Target="http://sas.ebioservice.com/bioinfoplug_molnetgotree.showgene.do?acc=GO:0044464&amp;name=cell+part&amp;recordid=74154068&amp;loginid=BH11163" TargetMode="External"/><Relationship Id="rId339" Type="http://schemas.openxmlformats.org/officeDocument/2006/relationships/hyperlink" Target="http://sas.ebioservice.com/bioinfoplug_molnetgotree.showgene.do?acc=GO:0000267&amp;name=cell+fraction&amp;recordid=74154068&amp;loginid=BH11163" TargetMode="External"/><Relationship Id="rId340" Type="http://schemas.openxmlformats.org/officeDocument/2006/relationships/hyperlink" Target="http://sas.ebioservice.com/bioinfoplug_molnetgotree.showgene.do?acc=GO:0005622&amp;name=intracellular&amp;recordid=74154068&amp;loginid=BH11163" TargetMode="External"/><Relationship Id="rId341" Type="http://schemas.openxmlformats.org/officeDocument/2006/relationships/hyperlink" Target="http://sas.ebioservice.com/bioinfoplug_molnetgotree.showgene.do?acc=GO:0008287&amp;name=protein+serine%2Fthreonine+phosphatase+complex&amp;recordid=74154068&amp;loginid=BH11163" TargetMode="External"/><Relationship Id="rId342" Type="http://schemas.openxmlformats.org/officeDocument/2006/relationships/hyperlink" Target="http://sas.ebioservice.com/bioinfoplug_molnetgotree.showgene.do?acc=GO:0012505&amp;name=endomembrane+system&amp;recordid=74154068&amp;loginid=BH11163" TargetMode="External"/><Relationship Id="rId343" Type="http://schemas.openxmlformats.org/officeDocument/2006/relationships/hyperlink" Target="http://sas.ebioservice.com/bioinfoplug_molnetgotree.showgene.do?acc=GO:0016020&amp;name=membrane&amp;recordid=74154068&amp;loginid=BH11163" TargetMode="External"/><Relationship Id="rId344" Type="http://schemas.openxmlformats.org/officeDocument/2006/relationships/hyperlink" Target="http://sas.ebioservice.com/bioinfoplug_molnetgotree.showgene.do?acc=GO:0030312&amp;name=external+encapsulating+structure&amp;recordid=74154068&amp;loginid=BH11163" TargetMode="External"/><Relationship Id="rId345" Type="http://schemas.openxmlformats.org/officeDocument/2006/relationships/hyperlink" Target="http://sas.ebioservice.com/bioinfoplug_molnetgotree.showgene.do?acc=GO:0044424&amp;name=intracellular+part&amp;recordid=74154068&amp;loginid=BH11163" TargetMode="External"/><Relationship Id="rId346" Type="http://schemas.openxmlformats.org/officeDocument/2006/relationships/hyperlink" Target="http://sas.ebioservice.com/bioinfoplug_molnetgotree.showgene.do?acc=GO:0044425&amp;name=membrane+part&amp;recordid=74154068&amp;loginid=BH11163" TargetMode="External"/><Relationship Id="rId347" Type="http://schemas.openxmlformats.org/officeDocument/2006/relationships/hyperlink" Target="http://sas.ebioservice.com/bioinfoplug_molnetgotree.showgene.do?acc=GO:0055044&amp;name=symplast&amp;recordid=74154068&amp;loginid=BH11163" TargetMode="External"/><Relationship Id="rId348" Type="http://schemas.openxmlformats.org/officeDocument/2006/relationships/hyperlink" Target="http://sas.ebioservice.com/bioinfoplug_molnetgotree.showgene.do?acc=GO:0009506&amp;name=plasmodesma&amp;recordid=74154068&amp;loginid=BH11163" TargetMode="External"/><Relationship Id="rId349" Type="http://schemas.openxmlformats.org/officeDocument/2006/relationships/hyperlink" Target="http://sas.ebioservice.com/bioinfoplug_molnetgotree.showgene.do?acc=GO:0008150&amp;name=biological_process&amp;recordid=74154068&amp;loginid=BH11163" TargetMode="External"/><Relationship Id="rId350" Type="http://schemas.openxmlformats.org/officeDocument/2006/relationships/hyperlink" Target="http://sas.ebioservice.com/bioinfoplug_molnetgotree.showgene.do?acc=GO:0000003&amp;name=reproduction&amp;recordid=74154068&amp;loginid=BH11163" TargetMode="External"/><Relationship Id="rId351" Type="http://schemas.openxmlformats.org/officeDocument/2006/relationships/hyperlink" Target="http://sas.ebioservice.com/bioinfoplug_molnetgotree.showgene.do?acc=GO:0019953&amp;name=sexual+reproduction&amp;recordid=74154068&amp;loginid=BH11163" TargetMode="External"/><Relationship Id="rId352" Type="http://schemas.openxmlformats.org/officeDocument/2006/relationships/hyperlink" Target="http://sas.ebioservice.com/bioinfoplug_molnetgotree.showgene.do?acc=GO:0032504&amp;name=multicellular+organism+reproduction&amp;recordid=74154068&amp;loginid=BH11163" TargetMode="External"/><Relationship Id="rId353" Type="http://schemas.openxmlformats.org/officeDocument/2006/relationships/hyperlink" Target="http://sas.ebioservice.com/bioinfoplug_molnetgotree.showgene.do?acc=GO:0022414&amp;name=reproductive+process&amp;recordid=74154068&amp;loginid=BH11163" TargetMode="External"/><Relationship Id="rId354" Type="http://schemas.openxmlformats.org/officeDocument/2006/relationships/hyperlink" Target="http://sas.ebioservice.com/bioinfoplug_molnetgotree.showgene.do?acc=GO:0002376&amp;name=immune+system+process&amp;recordid=74154068&amp;loginid=BH11163" TargetMode="External"/><Relationship Id="rId355" Type="http://schemas.openxmlformats.org/officeDocument/2006/relationships/hyperlink" Target="http://sas.ebioservice.com/bioinfoplug_molnetgotree.showgene.do?acc=GO:0002252&amp;name=immune+effector+process&amp;recordid=74154068&amp;loginid=BH11163" TargetMode="External"/><Relationship Id="rId356" Type="http://schemas.openxmlformats.org/officeDocument/2006/relationships/hyperlink" Target="http://sas.ebioservice.com/bioinfoplug_molnetgotree.showgene.do?acc=GO:0002253&amp;name=activation+of+immune+response&amp;recordid=74154068&amp;loginid=BH11163" TargetMode="External"/><Relationship Id="rId357" Type="http://schemas.openxmlformats.org/officeDocument/2006/relationships/hyperlink" Target="http://sas.ebioservice.com/bioinfoplug_molnetgotree.showgene.do?acc=GO:0006955&amp;name=immune+response&amp;recordid=74154068&amp;loginid=BH11163" TargetMode="External"/><Relationship Id="rId358" Type="http://schemas.openxmlformats.org/officeDocument/2006/relationships/hyperlink" Target="http://sas.ebioservice.com/bioinfoplug_molnetgotree.showgene.do?acc=GO:0002682&amp;name=regulation+of+immune+system+process&amp;recordid=74154068&amp;loginid=BH11163" TargetMode="External"/><Relationship Id="rId359" Type="http://schemas.openxmlformats.org/officeDocument/2006/relationships/hyperlink" Target="http://sas.ebioservice.com/bioinfoplug_molnetgotree.showgene.do?acc=GO:0002684&amp;name=positive+regulation+of+immune+system+process&amp;recordid=74154068&amp;loginid=BH11163" TargetMode="External"/><Relationship Id="rId360" Type="http://schemas.openxmlformats.org/officeDocument/2006/relationships/hyperlink" Target="http://sas.ebioservice.com/bioinfoplug_molnetgotree.showgene.do?acc=GO:0008152&amp;name=metabolic+process&amp;recordid=74154068&amp;loginid=BH11163" TargetMode="External"/><Relationship Id="rId361" Type="http://schemas.openxmlformats.org/officeDocument/2006/relationships/hyperlink" Target="http://sas.ebioservice.com/bioinfoplug_molnetgotree.showgene.do?acc=GO:0006807&amp;name=nitrogen+compound+metabolic+process&amp;recordid=74154068&amp;loginid=BH11163" TargetMode="External"/><Relationship Id="rId362" Type="http://schemas.openxmlformats.org/officeDocument/2006/relationships/hyperlink" Target="http://sas.ebioservice.com/bioinfoplug_molnetgotree.showgene.do?acc=GO:0009056&amp;name=catabolic+process&amp;recordid=74154068&amp;loginid=BH11163" TargetMode="External"/><Relationship Id="rId363" Type="http://schemas.openxmlformats.org/officeDocument/2006/relationships/hyperlink" Target="http://sas.ebioservice.com/bioinfoplug_molnetgotree.showgene.do?acc=GO:0009058&amp;name=biosynthetic+process&amp;recordid=74154068&amp;loginid=BH11163" TargetMode="External"/><Relationship Id="rId364" Type="http://schemas.openxmlformats.org/officeDocument/2006/relationships/hyperlink" Target="http://sas.ebioservice.com/bioinfoplug_molnetgotree.showgene.do?acc=GO:0019748&amp;name=secondary+metabolic+process&amp;recordid=74154068&amp;loginid=BH11163" TargetMode="External"/><Relationship Id="rId365" Type="http://schemas.openxmlformats.org/officeDocument/2006/relationships/hyperlink" Target="http://sas.ebioservice.com/bioinfoplug_molnetgotree.showgene.do?acc=GO:0042440&amp;name=pigment+metabolic+process&amp;recordid=74154068&amp;loginid=BH11163" TargetMode="External"/><Relationship Id="rId366" Type="http://schemas.openxmlformats.org/officeDocument/2006/relationships/hyperlink" Target="http://sas.ebioservice.com/bioinfoplug_molnetgotree.showgene.do?acc=GO:0042445&amp;name=hormone+metabolic+process&amp;recordid=74154068&amp;loginid=BH11163" TargetMode="External"/><Relationship Id="rId367" Type="http://schemas.openxmlformats.org/officeDocument/2006/relationships/hyperlink" Target="http://sas.ebioservice.com/bioinfoplug_molnetgotree.showgene.do?acc=GO:0043170&amp;name=macromolecule+metabolic+process&amp;recordid=74154068&amp;loginid=BH11163" TargetMode="External"/><Relationship Id="rId368" Type="http://schemas.openxmlformats.org/officeDocument/2006/relationships/hyperlink" Target="http://sas.ebioservice.com/bioinfoplug_molnetgotree.showgene.do?acc=GO:0044237&amp;name=cellular+metabolic+process&amp;recordid=74154068&amp;loginid=BH11163" TargetMode="External"/><Relationship Id="rId369" Type="http://schemas.openxmlformats.org/officeDocument/2006/relationships/hyperlink" Target="http://sas.ebioservice.com/bioinfoplug_molnetgotree.showgene.do?acc=GO:0044238&amp;name=primary+metabolic+process&amp;recordid=74154068&amp;loginid=BH11163" TargetMode="External"/><Relationship Id="rId370" Type="http://schemas.openxmlformats.org/officeDocument/2006/relationships/hyperlink" Target="http://sas.ebioservice.com/bioinfoplug_molnetgotree.showgene.do?acc=GO:0045730&amp;name=respiratory+burst&amp;recordid=74154068&amp;loginid=BH11163" TargetMode="External"/><Relationship Id="rId371" Type="http://schemas.openxmlformats.org/officeDocument/2006/relationships/hyperlink" Target="http://sas.ebioservice.com/bioinfoplug_molnetgotree.showgene.do?acc=GO:0055114&amp;name=oxidation+reduction&amp;recordid=74154068&amp;loginid=BH11163" TargetMode="External"/><Relationship Id="rId372" Type="http://schemas.openxmlformats.org/officeDocument/2006/relationships/hyperlink" Target="http://sas.ebioservice.com/bioinfoplug_molnetgotree.showgene.do?acc=GO:0009892&amp;name=negative+regulation+of+metabolic+process&amp;recordid=74154068&amp;loginid=BH11163" TargetMode="External"/><Relationship Id="rId373" Type="http://schemas.openxmlformats.org/officeDocument/2006/relationships/hyperlink" Target="http://sas.ebioservice.com/bioinfoplug_molnetgotree.showgene.do?acc=GO:0009893&amp;name=positive+regulation+of+metabolic+process&amp;recordid=74154068&amp;loginid=BH11163" TargetMode="External"/><Relationship Id="rId374" Type="http://schemas.openxmlformats.org/officeDocument/2006/relationships/hyperlink" Target="http://sas.ebioservice.com/bioinfoplug_molnetgotree.showgene.do?acc=GO:0019222&amp;name=regulation+of+metabolic+process&amp;recordid=74154068&amp;loginid=BH11163" TargetMode="External"/><Relationship Id="rId375" Type="http://schemas.openxmlformats.org/officeDocument/2006/relationships/hyperlink" Target="http://sas.ebioservice.com/bioinfoplug_molnetgotree.showgene.do?acc=GO:0009987&amp;name=cellular+process&amp;recordid=74154068&amp;loginid=BH11163" TargetMode="External"/><Relationship Id="rId376" Type="http://schemas.openxmlformats.org/officeDocument/2006/relationships/hyperlink" Target="http://sas.ebioservice.com/bioinfoplug_molnetgotree.showgene.do?acc=GO:0006413&amp;name=translational+initiation&amp;recordid=74154068&amp;loginid=BH11163" TargetMode="External"/><Relationship Id="rId377" Type="http://schemas.openxmlformats.org/officeDocument/2006/relationships/hyperlink" Target="http://sas.ebioservice.com/bioinfoplug_molnetgotree.showgene.do?acc=GO:0007049&amp;name=cell+cycle&amp;recordid=74154068&amp;loginid=BH11163" TargetMode="External"/><Relationship Id="rId378" Type="http://schemas.openxmlformats.org/officeDocument/2006/relationships/hyperlink" Target="http://sas.ebioservice.com/bioinfoplug_molnetgotree.showgene.do?acc=GO:0007154&amp;name=cell+communication&amp;recordid=74154068&amp;loginid=BH11163" TargetMode="External"/><Relationship Id="rId379" Type="http://schemas.openxmlformats.org/officeDocument/2006/relationships/hyperlink" Target="http://sas.ebioservice.com/bioinfoplug_molnetgotree.showgene.do?acc=GO:0007155&amp;name=cell+adhesion&amp;recordid=74154068&amp;loginid=BH11163" TargetMode="External"/><Relationship Id="rId380" Type="http://schemas.openxmlformats.org/officeDocument/2006/relationships/hyperlink" Target="http://sas.ebioservice.com/bioinfoplug_molnetgotree.showgene.do?acc=GO:0008219&amp;name=cell+death&amp;recordid=74154068&amp;loginid=BH11163" TargetMode="External"/><Relationship Id="rId381" Type="http://schemas.openxmlformats.org/officeDocument/2006/relationships/hyperlink" Target="http://sas.ebioservice.com/bioinfoplug_molnetgotree.showgene.do?acc=GO:0008283&amp;name=cell+proliferation&amp;recordid=74154068&amp;loginid=BH11163" TargetMode="External"/><Relationship Id="rId382" Type="http://schemas.openxmlformats.org/officeDocument/2006/relationships/hyperlink" Target="http://sas.ebioservice.com/bioinfoplug_molnetgotree.showgene.do?acc=GO:0010118&amp;name=stomatal+movement&amp;recordid=74154068&amp;loginid=BH11163" TargetMode="External"/><Relationship Id="rId383" Type="http://schemas.openxmlformats.org/officeDocument/2006/relationships/hyperlink" Target="http://sas.ebioservice.com/bioinfoplug_molnetgotree.showgene.do?acc=GO:0016043&amp;name=cellular+component+organization&amp;recordid=74154068&amp;loginid=BH11163" TargetMode="External"/><Relationship Id="rId384" Type="http://schemas.openxmlformats.org/officeDocument/2006/relationships/hyperlink" Target="http://sas.ebioservice.com/bioinfoplug_molnetgotree.showgene.do?acc=GO:0016049&amp;name=cell+growth&amp;recordid=74154068&amp;loginid=BH11163" TargetMode="External"/><Relationship Id="rId385" Type="http://schemas.openxmlformats.org/officeDocument/2006/relationships/hyperlink" Target="http://sas.ebioservice.com/bioinfoplug_molnetgotree.showgene.do?acc=GO:0016192&amp;name=vesicle-mediated+transport&amp;recordid=74154068&amp;loginid=BH11163" TargetMode="External"/><Relationship Id="rId386" Type="http://schemas.openxmlformats.org/officeDocument/2006/relationships/hyperlink" Target="http://sas.ebioservice.com/bioinfoplug_molnetgotree.showgene.do?acc=GO:0016458&amp;name=gene+silencing&amp;recordid=74154068&amp;loginid=BH11163" TargetMode="External"/><Relationship Id="rId387" Type="http://schemas.openxmlformats.org/officeDocument/2006/relationships/hyperlink" Target="http://sas.ebioservice.com/bioinfoplug_molnetgotree.showgene.do?acc=GO:0019725&amp;name=cellular+homeostasis&amp;recordid=74154068&amp;loginid=BH11163" TargetMode="External"/><Relationship Id="rId388" Type="http://schemas.openxmlformats.org/officeDocument/2006/relationships/hyperlink" Target="http://sas.ebioservice.com/bioinfoplug_molnetgotree.showgene.do?acc=GO:0022402&amp;name=cell+cycle+process&amp;recordid=74154068&amp;loginid=BH11163" TargetMode="External"/><Relationship Id="rId389" Type="http://schemas.openxmlformats.org/officeDocument/2006/relationships/hyperlink" Target="http://sas.ebioservice.com/bioinfoplug_molnetgotree.showgene.do?acc=GO:0022406&amp;name=membrane+docking&amp;recordid=74154068&amp;loginid=BH11163" TargetMode="External"/><Relationship Id="rId390" Type="http://schemas.openxmlformats.org/officeDocument/2006/relationships/hyperlink" Target="http://sas.ebioservice.com/bioinfoplug_molnetgotree.showgene.do?acc=GO:0044085&amp;name=cellular+component+biogenesis&amp;recordid=74154068&amp;loginid=BH11163" TargetMode="External"/><Relationship Id="rId391" Type="http://schemas.openxmlformats.org/officeDocument/2006/relationships/hyperlink" Target="http://sas.ebioservice.com/bioinfoplug_molnetgotree.showgene.do?acc=GO:0044237&amp;name=cellular+metabolic+process&amp;recordid=74154068&amp;loginid=BH11163" TargetMode="External"/><Relationship Id="rId392" Type="http://schemas.openxmlformats.org/officeDocument/2006/relationships/hyperlink" Target="http://sas.ebioservice.com/bioinfoplug_molnetgotree.showgene.do?acc=GO:0048468&amp;name=cell+development&amp;recordid=74154068&amp;loginid=BH11163" TargetMode="External"/><Relationship Id="rId393" Type="http://schemas.openxmlformats.org/officeDocument/2006/relationships/hyperlink" Target="http://sas.ebioservice.com/bioinfoplug_molnetgotree.showgene.do?acc=GO:0048469&amp;name=cell+maturation&amp;recordid=74154068&amp;loginid=BH11163" TargetMode="External"/><Relationship Id="rId394" Type="http://schemas.openxmlformats.org/officeDocument/2006/relationships/hyperlink" Target="http://sas.ebioservice.com/bioinfoplug_molnetgotree.showgene.do?acc=GO:0048869&amp;name=cellular+developmental+process&amp;recordid=74154068&amp;loginid=BH11163" TargetMode="External"/><Relationship Id="rId395" Type="http://schemas.openxmlformats.org/officeDocument/2006/relationships/hyperlink" Target="http://sas.ebioservice.com/bioinfoplug_molnetgotree.showgene.do?acc=GO:0051641&amp;name=cellular+localization&amp;recordid=74154068&amp;loginid=BH11163" TargetMode="External"/><Relationship Id="rId396" Type="http://schemas.openxmlformats.org/officeDocument/2006/relationships/hyperlink" Target="http://sas.ebioservice.com/bioinfoplug_molnetgotree.showgene.do?acc=GO:0051716&amp;name=cellular+response+to+stimulus&amp;recordid=74154068&amp;loginid=BH11163" TargetMode="External"/><Relationship Id="rId397" Type="http://schemas.openxmlformats.org/officeDocument/2006/relationships/hyperlink" Target="http://sas.ebioservice.com/bioinfoplug_molnetgotree.showgene.do?acc=GO:0055085&amp;name=transmembrane+transport&amp;recordid=74154068&amp;loginid=BH11163" TargetMode="External"/><Relationship Id="rId398" Type="http://schemas.openxmlformats.org/officeDocument/2006/relationships/hyperlink" Target="http://sas.ebioservice.com/bioinfoplug_molnetgotree.showgene.do?acc=GO:0048522&amp;name=positive+regulation+of+cellular+process&amp;recordid=74154068&amp;loginid=BH11163" TargetMode="External"/><Relationship Id="rId399" Type="http://schemas.openxmlformats.org/officeDocument/2006/relationships/hyperlink" Target="http://sas.ebioservice.com/bioinfoplug_molnetgotree.showgene.do?acc=GO:0048523&amp;name=negative+regulation+of+cellular+process&amp;recordid=74154068&amp;loginid=BH11163" TargetMode="External"/><Relationship Id="rId400" Type="http://schemas.openxmlformats.org/officeDocument/2006/relationships/hyperlink" Target="http://sas.ebioservice.com/bioinfoplug_molnetgotree.showgene.do?acc=GO:0050794&amp;name=regulation+of+cellular+process&amp;recordid=74154068&amp;loginid=BH11163" TargetMode="External"/><Relationship Id="rId401" Type="http://schemas.openxmlformats.org/officeDocument/2006/relationships/hyperlink" Target="http://sas.ebioservice.com/bioinfoplug_molnetgotree.showgene.do?acc=GO:0010926&amp;name=anatomical+structure+formation&amp;recordid=74154068&amp;loginid=BH11163" TargetMode="External"/><Relationship Id="rId402" Type="http://schemas.openxmlformats.org/officeDocument/2006/relationships/hyperlink" Target="http://sas.ebioservice.com/bioinfoplug_molnetgotree.showgene.do?acc=GO:0022607&amp;name=cellular+component+assembly&amp;recordid=74154068&amp;loginid=BH11163" TargetMode="External"/><Relationship Id="rId403" Type="http://schemas.openxmlformats.org/officeDocument/2006/relationships/hyperlink" Target="http://sas.ebioservice.com/bioinfoplug_molnetgotree.showgene.do?acc=GO:0048646&amp;name=anatomical+structure+formation+involved+in+morphogenesis&amp;recordid=74154068&amp;loginid=BH11163" TargetMode="External"/><Relationship Id="rId404" Type="http://schemas.openxmlformats.org/officeDocument/2006/relationships/hyperlink" Target="http://sas.ebioservice.com/bioinfoplug_molnetgotree.showgene.do?acc=GO:0016265&amp;name=death&amp;recordid=74154068&amp;loginid=BH11163" TargetMode="External"/><Relationship Id="rId405" Type="http://schemas.openxmlformats.org/officeDocument/2006/relationships/hyperlink" Target="http://sas.ebioservice.com/bioinfoplug_molnetgotree.showgene.do?acc=GO:0008219&amp;name=cell+death&amp;recordid=74154068&amp;loginid=BH11163" TargetMode="External"/><Relationship Id="rId406" Type="http://schemas.openxmlformats.org/officeDocument/2006/relationships/hyperlink" Target="http://sas.ebioservice.com/bioinfoplug_molnetgotree.showgene.do?acc=GO:0022414&amp;name=reproductive+process&amp;recordid=74154068&amp;loginid=BH11163" TargetMode="External"/><Relationship Id="rId407" Type="http://schemas.openxmlformats.org/officeDocument/2006/relationships/hyperlink" Target="http://sas.ebioservice.com/bioinfoplug_molnetgotree.showgene.do?acc=GO:0003006&amp;name=reproductive+developmental+process&amp;recordid=74154068&amp;loginid=BH11163" TargetMode="External"/><Relationship Id="rId408" Type="http://schemas.openxmlformats.org/officeDocument/2006/relationships/hyperlink" Target="http://sas.ebioservice.com/bioinfoplug_molnetgotree.showgene.do?acc=GO:0007276&amp;name=gamete+generation&amp;recordid=74154068&amp;loginid=BH11163" TargetMode="External"/><Relationship Id="rId409" Type="http://schemas.openxmlformats.org/officeDocument/2006/relationships/hyperlink" Target="http://sas.ebioservice.com/bioinfoplug_molnetgotree.showgene.do?acc=GO:0009566&amp;name=fertilization&amp;recordid=74154068&amp;loginid=BH11163" TargetMode="External"/><Relationship Id="rId410" Type="http://schemas.openxmlformats.org/officeDocument/2006/relationships/hyperlink" Target="http://sas.ebioservice.com/bioinfoplug_molnetgotree.showgene.do?acc=GO:0009856&amp;name=pollination&amp;recordid=74154068&amp;loginid=BH11163" TargetMode="External"/><Relationship Id="rId411" Type="http://schemas.openxmlformats.org/officeDocument/2006/relationships/hyperlink" Target="http://sas.ebioservice.com/bioinfoplug_molnetgotree.showgene.do?acc=GO:0048609&amp;name=reproductive+process+in+a+multicellular+organism&amp;recordid=74154068&amp;loginid=BH11163" TargetMode="External"/><Relationship Id="rId412" Type="http://schemas.openxmlformats.org/officeDocument/2006/relationships/hyperlink" Target="http://sas.ebioservice.com/bioinfoplug_molnetgotree.showgene.do?acc=GO:0022610&amp;name=biological+adhesion&amp;recordid=74154068&amp;loginid=BH11163" TargetMode="External"/><Relationship Id="rId413" Type="http://schemas.openxmlformats.org/officeDocument/2006/relationships/hyperlink" Target="http://sas.ebioservice.com/bioinfoplug_molnetgotree.showgene.do?acc=GO:0007155&amp;name=cell+adhesion&amp;recordid=74154068&amp;loginid=BH11163" TargetMode="External"/><Relationship Id="rId414" Type="http://schemas.openxmlformats.org/officeDocument/2006/relationships/hyperlink" Target="http://sas.ebioservice.com/bioinfoplug_molnetgotree.showgene.do?acc=GO:0032501&amp;name=multicellular+organismal+process&amp;recordid=74154068&amp;loginid=BH11163" TargetMode="External"/><Relationship Id="rId415" Type="http://schemas.openxmlformats.org/officeDocument/2006/relationships/hyperlink" Target="http://sas.ebioservice.com/bioinfoplug_molnetgotree.showgene.do?acc=GO:0003008&amp;name=system+process&amp;recordid=74154068&amp;loginid=BH11163" TargetMode="External"/><Relationship Id="rId416" Type="http://schemas.openxmlformats.org/officeDocument/2006/relationships/hyperlink" Target="http://sas.ebioservice.com/bioinfoplug_molnetgotree.showgene.do?acc=GO:0007275&amp;name=multicellular+organismal+development&amp;recordid=74154068&amp;loginid=BH11163" TargetMode="External"/><Relationship Id="rId417" Type="http://schemas.openxmlformats.org/officeDocument/2006/relationships/hyperlink" Target="http://sas.ebioservice.com/bioinfoplug_molnetgotree.showgene.do?acc=GO:0009845&amp;name=seed+germination&amp;recordid=74154068&amp;loginid=BH11163" TargetMode="External"/><Relationship Id="rId418" Type="http://schemas.openxmlformats.org/officeDocument/2006/relationships/hyperlink" Target="http://sas.ebioservice.com/bioinfoplug_molnetgotree.showgene.do?acc=GO:0032504&amp;name=multicellular+organism+reproduction&amp;recordid=74154068&amp;loginid=BH11163" TargetMode="External"/><Relationship Id="rId419" Type="http://schemas.openxmlformats.org/officeDocument/2006/relationships/hyperlink" Target="http://sas.ebioservice.com/bioinfoplug_molnetgotree.showgene.do?acc=GO:0035264&amp;name=multicellular+organism+growth&amp;recordid=74154068&amp;loginid=BH11163" TargetMode="External"/><Relationship Id="rId420" Type="http://schemas.openxmlformats.org/officeDocument/2006/relationships/hyperlink" Target="http://sas.ebioservice.com/bioinfoplug_molnetgotree.showgene.do?acc=GO:0048609&amp;name=reproductive+process+in+a+multicellular+organism&amp;recordid=74154068&amp;loginid=BH11163" TargetMode="External"/><Relationship Id="rId421" Type="http://schemas.openxmlformats.org/officeDocument/2006/relationships/hyperlink" Target="http://sas.ebioservice.com/bioinfoplug_molnetgotree.showgene.do?acc=GO:0051239&amp;name=regulation+of+multicellular+organismal+process&amp;recordid=74154068&amp;loginid=BH11163" TargetMode="External"/><Relationship Id="rId422" Type="http://schemas.openxmlformats.org/officeDocument/2006/relationships/hyperlink" Target="http://sas.ebioservice.com/bioinfoplug_molnetgotree.showgene.do?acc=GO:0032502&amp;name=developmental+process&amp;recordid=74154068&amp;loginid=BH11163" TargetMode="External"/><Relationship Id="rId423" Type="http://schemas.openxmlformats.org/officeDocument/2006/relationships/hyperlink" Target="http://sas.ebioservice.com/bioinfoplug_molnetgotree.showgene.do?acc=GO:0003006&amp;name=reproductive+developmental+process&amp;recordid=74154068&amp;loginid=BH11163" TargetMode="External"/><Relationship Id="rId424" Type="http://schemas.openxmlformats.org/officeDocument/2006/relationships/hyperlink" Target="http://sas.ebioservice.com/bioinfoplug_molnetgotree.showgene.do?acc=GO:0007275&amp;name=multicellular+organismal+development&amp;recordid=74154068&amp;loginid=BH11163" TargetMode="External"/><Relationship Id="rId425" Type="http://schemas.openxmlformats.org/officeDocument/2006/relationships/hyperlink" Target="http://sas.ebioservice.com/bioinfoplug_molnetgotree.showgene.do?acc=GO:0007389&amp;name=pattern+specification+process&amp;recordid=74154068&amp;loginid=BH11163" TargetMode="External"/><Relationship Id="rId426" Type="http://schemas.openxmlformats.org/officeDocument/2006/relationships/hyperlink" Target="http://sas.ebioservice.com/bioinfoplug_molnetgotree.showgene.do?acc=GO:0007568&amp;name=aging&amp;recordid=74154068&amp;loginid=BH11163" TargetMode="External"/><Relationship Id="rId427" Type="http://schemas.openxmlformats.org/officeDocument/2006/relationships/hyperlink" Target="http://sas.ebioservice.com/bioinfoplug_molnetgotree.showgene.do?acc=GO:0009561&amp;name=megagametogenesis&amp;recordid=74154068&amp;loginid=BH11163" TargetMode="External"/><Relationship Id="rId428" Type="http://schemas.openxmlformats.org/officeDocument/2006/relationships/hyperlink" Target="http://sas.ebioservice.com/bioinfoplug_molnetgotree.showgene.do?acc=GO:0009653&amp;name=anatomical+structure+morphogenesis&amp;recordid=74154068&amp;loginid=BH11163" TargetMode="External"/><Relationship Id="rId429" Type="http://schemas.openxmlformats.org/officeDocument/2006/relationships/hyperlink" Target="http://sas.ebioservice.com/bioinfoplug_molnetgotree.showgene.do?acc=GO:0009790&amp;name=embryonic+development&amp;recordid=74154068&amp;loginid=BH11163" TargetMode="External"/><Relationship Id="rId430" Type="http://schemas.openxmlformats.org/officeDocument/2006/relationships/hyperlink" Target="http://sas.ebioservice.com/bioinfoplug_molnetgotree.showgene.do?acc=GO:0009791&amp;name=post-embryonic+development&amp;recordid=74154068&amp;loginid=BH11163" TargetMode="External"/><Relationship Id="rId431" Type="http://schemas.openxmlformats.org/officeDocument/2006/relationships/hyperlink" Target="http://sas.ebioservice.com/bioinfoplug_molnetgotree.showgene.do?acc=GO:0010228&amp;name=vegetative+to+reproductive+phase+transition&amp;recordid=74154068&amp;loginid=BH11163" TargetMode="External"/><Relationship Id="rId432" Type="http://schemas.openxmlformats.org/officeDocument/2006/relationships/hyperlink" Target="http://sas.ebioservice.com/bioinfoplug_molnetgotree.showgene.do?acc=GO:0021700&amp;name=developmental+maturation&amp;recordid=74154068&amp;loginid=BH11163" TargetMode="External"/><Relationship Id="rId433" Type="http://schemas.openxmlformats.org/officeDocument/2006/relationships/hyperlink" Target="http://sas.ebioservice.com/bioinfoplug_molnetgotree.showgene.do?acc=GO:0022611&amp;name=dormancy+process&amp;recordid=74154068&amp;loginid=BH11163" TargetMode="External"/><Relationship Id="rId434" Type="http://schemas.openxmlformats.org/officeDocument/2006/relationships/hyperlink" Target="http://sas.ebioservice.com/bioinfoplug_molnetgotree.showgene.do?acc=GO:0048589&amp;name=developmental+growth&amp;recordid=74154068&amp;loginid=BH11163" TargetMode="External"/><Relationship Id="rId435" Type="http://schemas.openxmlformats.org/officeDocument/2006/relationships/hyperlink" Target="http://sas.ebioservice.com/bioinfoplug_molnetgotree.showgene.do?acc=GO:0048646&amp;name=anatomical+structure+formation+involved+in+morphogenesis&amp;recordid=74154068&amp;loginid=BH11163" TargetMode="External"/><Relationship Id="rId436" Type="http://schemas.openxmlformats.org/officeDocument/2006/relationships/hyperlink" Target="http://sas.ebioservice.com/bioinfoplug_molnetgotree.showgene.do?acc=GO:0048856&amp;name=anatomical+structure+development&amp;recordid=74154068&amp;loginid=BH11163" TargetMode="External"/><Relationship Id="rId437" Type="http://schemas.openxmlformats.org/officeDocument/2006/relationships/hyperlink" Target="http://sas.ebioservice.com/bioinfoplug_molnetgotree.showgene.do?acc=GO:0048869&amp;name=cellular+developmental+process&amp;recordid=74154068&amp;loginid=BH11163" TargetMode="External"/><Relationship Id="rId438" Type="http://schemas.openxmlformats.org/officeDocument/2006/relationships/hyperlink" Target="http://sas.ebioservice.com/bioinfoplug_molnetgotree.showgene.do?acc=GO:0050793&amp;name=regulation+of+developmental+process&amp;recordid=74154068&amp;loginid=BH11163" TargetMode="External"/><Relationship Id="rId439" Type="http://schemas.openxmlformats.org/officeDocument/2006/relationships/hyperlink" Target="http://sas.ebioservice.com/bioinfoplug_molnetgotree.showgene.do?acc=GO:0051093&amp;name=negative+regulation+of+developmental+process&amp;recordid=74154068&amp;loginid=BH11163" TargetMode="External"/><Relationship Id="rId440" Type="http://schemas.openxmlformats.org/officeDocument/2006/relationships/hyperlink" Target="http://sas.ebioservice.com/bioinfoplug_molnetgotree.showgene.do?acc=GO:0051094&amp;name=positive+regulation+of+developmental+process&amp;recordid=74154068&amp;loginid=BH11163" TargetMode="External"/><Relationship Id="rId441" Type="http://schemas.openxmlformats.org/officeDocument/2006/relationships/hyperlink" Target="http://sas.ebioservice.com/bioinfoplug_molnetgotree.showgene.do?acc=GO:0040007&amp;name=growth&amp;recordid=74154068&amp;loginid=BH11163" TargetMode="External"/><Relationship Id="rId442" Type="http://schemas.openxmlformats.org/officeDocument/2006/relationships/hyperlink" Target="http://sas.ebioservice.com/bioinfoplug_molnetgotree.showgene.do?acc=GO:0016049&amp;name=cell+growth&amp;recordid=74154068&amp;loginid=BH11163" TargetMode="External"/><Relationship Id="rId443" Type="http://schemas.openxmlformats.org/officeDocument/2006/relationships/hyperlink" Target="http://sas.ebioservice.com/bioinfoplug_molnetgotree.showgene.do?acc=GO:0035264&amp;name=multicellular+organism+growth&amp;recordid=74154068&amp;loginid=BH11163" TargetMode="External"/><Relationship Id="rId444" Type="http://schemas.openxmlformats.org/officeDocument/2006/relationships/hyperlink" Target="http://sas.ebioservice.com/bioinfoplug_molnetgotree.showgene.do?acc=GO:0035265&amp;name=organ+growth&amp;recordid=74154068&amp;loginid=BH11163" TargetMode="External"/><Relationship Id="rId445" Type="http://schemas.openxmlformats.org/officeDocument/2006/relationships/hyperlink" Target="http://sas.ebioservice.com/bioinfoplug_molnetgotree.showgene.do?acc=GO:0048589&amp;name=developmental+growth&amp;recordid=74154068&amp;loginid=BH11163" TargetMode="External"/><Relationship Id="rId446" Type="http://schemas.openxmlformats.org/officeDocument/2006/relationships/hyperlink" Target="http://sas.ebioservice.com/bioinfoplug_molnetgotree.showgene.do?acc=GO:0040008&amp;name=regulation+of+growth&amp;recordid=74154068&amp;loginid=BH11163" TargetMode="External"/><Relationship Id="rId447" Type="http://schemas.openxmlformats.org/officeDocument/2006/relationships/hyperlink" Target="http://sas.ebioservice.com/bioinfoplug_molnetgotree.showgene.do?acc=GO:0045926&amp;name=negative+regulation+of+growth&amp;recordid=74154068&amp;loginid=BH11163" TargetMode="External"/><Relationship Id="rId448" Type="http://schemas.openxmlformats.org/officeDocument/2006/relationships/hyperlink" Target="http://sas.ebioservice.com/bioinfoplug_molnetgotree.showgene.do?acc=GO:0048511&amp;name=rhythmic+process&amp;recordid=74154068&amp;loginid=BH11163" TargetMode="External"/><Relationship Id="rId449" Type="http://schemas.openxmlformats.org/officeDocument/2006/relationships/hyperlink" Target="http://sas.ebioservice.com/bioinfoplug_molnetgotree.showgene.do?acc=GO:0007623&amp;name=circadian+rhythm&amp;recordid=74154068&amp;loginid=BH11163" TargetMode="External"/><Relationship Id="rId450" Type="http://schemas.openxmlformats.org/officeDocument/2006/relationships/hyperlink" Target="http://sas.ebioservice.com/bioinfoplug_molnetgotree.showgene.do?acc=GO:0050896&amp;name=response+to+stimulus&amp;recordid=74154068&amp;loginid=BH11163" TargetMode="External"/><Relationship Id="rId451" Type="http://schemas.openxmlformats.org/officeDocument/2006/relationships/hyperlink" Target="http://sas.ebioservice.com/bioinfoplug_molnetgotree.showgene.do?acc=GO:0006950&amp;name=response+to+stress&amp;recordid=74154068&amp;loginid=BH11163" TargetMode="External"/><Relationship Id="rId452" Type="http://schemas.openxmlformats.org/officeDocument/2006/relationships/hyperlink" Target="http://sas.ebioservice.com/bioinfoplug_molnetgotree.showgene.do?acc=GO:0006955&amp;name=immune+response&amp;recordid=74154068&amp;loginid=BH11163" TargetMode="External"/><Relationship Id="rId453" Type="http://schemas.openxmlformats.org/officeDocument/2006/relationships/hyperlink" Target="http://sas.ebioservice.com/bioinfoplug_molnetgotree.showgene.do?acc=GO:0009605&amp;name=response+to+external+stimulus&amp;recordid=74154068&amp;loginid=BH11163" TargetMode="External"/><Relationship Id="rId454" Type="http://schemas.openxmlformats.org/officeDocument/2006/relationships/hyperlink" Target="http://sas.ebioservice.com/bioinfoplug_molnetgotree.showgene.do?acc=GO:0009607&amp;name=response+to+biotic+stimulus&amp;recordid=74154068&amp;loginid=BH11163" TargetMode="External"/><Relationship Id="rId455" Type="http://schemas.openxmlformats.org/officeDocument/2006/relationships/hyperlink" Target="http://sas.ebioservice.com/bioinfoplug_molnetgotree.showgene.do?acc=GO:0009628&amp;name=response+to+abiotic+stimulus&amp;recordid=74154068&amp;loginid=BH11163" TargetMode="External"/><Relationship Id="rId456" Type="http://schemas.openxmlformats.org/officeDocument/2006/relationships/hyperlink" Target="http://sas.ebioservice.com/bioinfoplug_molnetgotree.showgene.do?acc=GO:0009719&amp;name=response+to+endogenous+stimulus&amp;recordid=74154068&amp;loginid=BH11163" TargetMode="External"/><Relationship Id="rId457" Type="http://schemas.openxmlformats.org/officeDocument/2006/relationships/hyperlink" Target="http://sas.ebioservice.com/bioinfoplug_molnetgotree.showgene.do?acc=GO:0042221&amp;name=response+to+chemical+stimulus&amp;recordid=74154068&amp;loginid=BH11163" TargetMode="External"/><Relationship Id="rId458" Type="http://schemas.openxmlformats.org/officeDocument/2006/relationships/hyperlink" Target="http://sas.ebioservice.com/bioinfoplug_molnetgotree.showgene.do?acc=GO:0051606&amp;name=detection+of+stimulus&amp;recordid=74154068&amp;loginid=BH11163" TargetMode="External"/><Relationship Id="rId459" Type="http://schemas.openxmlformats.org/officeDocument/2006/relationships/hyperlink" Target="http://sas.ebioservice.com/bioinfoplug_molnetgotree.showgene.do?acc=GO:0051716&amp;name=cellular+response+to+stimulus&amp;recordid=74154068&amp;loginid=BH11163" TargetMode="External"/><Relationship Id="rId460" Type="http://schemas.openxmlformats.org/officeDocument/2006/relationships/hyperlink" Target="http://sas.ebioservice.com/bioinfoplug_molnetgotree.showgene.do?acc=GO:0048583&amp;name=regulation+of+response+to+stimulus&amp;recordid=74154068&amp;loginid=BH11163" TargetMode="External"/><Relationship Id="rId461" Type="http://schemas.openxmlformats.org/officeDocument/2006/relationships/hyperlink" Target="http://sas.ebioservice.com/bioinfoplug_molnetgotree.showgene.do?acc=GO:0048584&amp;name=positive+regulation+of+response+to+stimulus&amp;recordid=74154068&amp;loginid=BH11163" TargetMode="External"/><Relationship Id="rId462" Type="http://schemas.openxmlformats.org/officeDocument/2006/relationships/hyperlink" Target="http://sas.ebioservice.com/bioinfoplug_molnetgotree.showgene.do?acc=GO:0048585&amp;name=negative+regulation+of+response+to+stimulus&amp;recordid=74154068&amp;loginid=BH11163" TargetMode="External"/><Relationship Id="rId463" Type="http://schemas.openxmlformats.org/officeDocument/2006/relationships/hyperlink" Target="http://sas.ebioservice.com/bioinfoplug_molnetgotree.showgene.do?acc=GO:0051179&amp;name=localization&amp;recordid=74154068&amp;loginid=BH11163" TargetMode="External"/><Relationship Id="rId464" Type="http://schemas.openxmlformats.org/officeDocument/2006/relationships/hyperlink" Target="http://sas.ebioservice.com/bioinfoplug_molnetgotree.showgene.do?acc=GO:0033036&amp;name=macromolecule+localization&amp;recordid=74154068&amp;loginid=BH11163" TargetMode="External"/><Relationship Id="rId465" Type="http://schemas.openxmlformats.org/officeDocument/2006/relationships/hyperlink" Target="http://sas.ebioservice.com/bioinfoplug_molnetgotree.showgene.do?acc=GO:0051641&amp;name=cellular+localization&amp;recordid=74154068&amp;loginid=BH11163" TargetMode="External"/><Relationship Id="rId466" Type="http://schemas.openxmlformats.org/officeDocument/2006/relationships/hyperlink" Target="http://sas.ebioservice.com/bioinfoplug_molnetgotree.showgene.do?acc=GO:0051234&amp;name=establishment+of+localization&amp;recordid=74154068&amp;loginid=BH11163" TargetMode="External"/><Relationship Id="rId467" Type="http://schemas.openxmlformats.org/officeDocument/2006/relationships/hyperlink" Target="http://sas.ebioservice.com/bioinfoplug_molnetgotree.showgene.do?acc=GO:0051234&amp;name=establishment+of+localization&amp;recordid=74154068&amp;loginid=BH11163" TargetMode="External"/><Relationship Id="rId468" Type="http://schemas.openxmlformats.org/officeDocument/2006/relationships/hyperlink" Target="http://sas.ebioservice.com/bioinfoplug_molnetgotree.showgene.do?acc=GO:0006810&amp;name=transport&amp;recordid=74154068&amp;loginid=BH11163" TargetMode="External"/><Relationship Id="rId469" Type="http://schemas.openxmlformats.org/officeDocument/2006/relationships/hyperlink" Target="http://sas.ebioservice.com/bioinfoplug_molnetgotree.showgene.do?acc=GO:0045184&amp;name=establishment+of+protein+localization&amp;recordid=74154068&amp;loginid=BH11163" TargetMode="External"/><Relationship Id="rId470" Type="http://schemas.openxmlformats.org/officeDocument/2006/relationships/hyperlink" Target="http://sas.ebioservice.com/bioinfoplug_molnetgotree.showgene.do?acc=GO:0051649&amp;name=establishment+of+localization+in+cell&amp;recordid=74154068&amp;loginid=BH11163" TargetMode="External"/><Relationship Id="rId471" Type="http://schemas.openxmlformats.org/officeDocument/2006/relationships/hyperlink" Target="http://sas.ebioservice.com/bioinfoplug_molnetgotree.showgene.do?acc=GO:0051704&amp;name=multi-organism+process&amp;recordid=74154068&amp;loginid=BH11163" TargetMode="External"/><Relationship Id="rId472" Type="http://schemas.openxmlformats.org/officeDocument/2006/relationships/hyperlink" Target="http://sas.ebioservice.com/bioinfoplug_molnetgotree.showgene.do?acc=GO:0009856&amp;name=pollination&amp;recordid=74154068&amp;loginid=BH11163" TargetMode="External"/><Relationship Id="rId473" Type="http://schemas.openxmlformats.org/officeDocument/2006/relationships/hyperlink" Target="http://sas.ebioservice.com/bioinfoplug_molnetgotree.showgene.do?acc=GO:0051707&amp;name=response+to+other+organism&amp;recordid=74154068&amp;loginid=BH11163" TargetMode="External"/><Relationship Id="rId474" Type="http://schemas.openxmlformats.org/officeDocument/2006/relationships/hyperlink" Target="http://sas.ebioservice.com/bioinfoplug_molnetgotree.showgene.do?acc=GO:0043900&amp;name=regulation+of+multi-organism+process&amp;recordid=74154068&amp;loginid=BH11163" TargetMode="External"/><Relationship Id="rId475" Type="http://schemas.openxmlformats.org/officeDocument/2006/relationships/hyperlink" Target="http://sas.ebioservice.com/bioinfoplug_molnetgotree.showgene.do?acc=GO:0065007&amp;name=biological+regulation&amp;recordid=74154068&amp;loginid=BH11163" TargetMode="External"/><Relationship Id="rId476" Type="http://schemas.openxmlformats.org/officeDocument/2006/relationships/hyperlink" Target="http://sas.ebioservice.com/bioinfoplug_molnetgotree.showgene.do?acc=GO:0050789&amp;name=regulation+of+biological+process&amp;recordid=74154068&amp;loginid=BH11163" TargetMode="External"/><Relationship Id="rId477" Type="http://schemas.openxmlformats.org/officeDocument/2006/relationships/hyperlink" Target="http://sas.ebioservice.com/bioinfoplug_molnetgotree.showgene.do?acc=GO:0065008&amp;name=regulation+of+biological+quality&amp;recordid=74154068&amp;loginid=BH11163" TargetMode="External"/><Relationship Id="rId478" Type="http://schemas.openxmlformats.org/officeDocument/2006/relationships/hyperlink" Target="http://sas.ebioservice.com/bioinfoplug_molnetgotree.showgene.do?acc=GO:0065009&amp;name=regulation+of+molecular+function&amp;recordid=74154068&amp;loginid=BH11163" TargetMode="External"/><Relationship Id="rId479" Type="http://schemas.openxmlformats.org/officeDocument/2006/relationships/hyperlink" Target="http://sas.ebioservice.com/bioinfoplug_molnetgotree.showgene.do?acc=GO:0048518&amp;name=positive+regulation+of+biological+process&amp;recordid=74154068&amp;loginid=BH11163" TargetMode="External"/><Relationship Id="rId480" Type="http://schemas.openxmlformats.org/officeDocument/2006/relationships/hyperlink" Target="http://sas.ebioservice.com/bioinfoplug_molnetgotree.showgene.do?acc=GO:0002684&amp;name=positive+regulation+of+immune+system+process&amp;recordid=74154068&amp;loginid=BH11163" TargetMode="External"/><Relationship Id="rId481" Type="http://schemas.openxmlformats.org/officeDocument/2006/relationships/hyperlink" Target="http://sas.ebioservice.com/bioinfoplug_molnetgotree.showgene.do?acc=GO:0009893&amp;name=positive+regulation+of+metabolic+process&amp;recordid=74154068&amp;loginid=BH11163" TargetMode="External"/><Relationship Id="rId482" Type="http://schemas.openxmlformats.org/officeDocument/2006/relationships/hyperlink" Target="http://sas.ebioservice.com/bioinfoplug_molnetgotree.showgene.do?acc=GO:0048522&amp;name=positive+regulation+of+cellular+process&amp;recordid=74154068&amp;loginid=BH11163" TargetMode="External"/><Relationship Id="rId483" Type="http://schemas.openxmlformats.org/officeDocument/2006/relationships/hyperlink" Target="http://sas.ebioservice.com/bioinfoplug_molnetgotree.showgene.do?acc=GO:0048584&amp;name=positive+regulation+of+response+to+stimulus&amp;recordid=74154068&amp;loginid=BH11163" TargetMode="External"/><Relationship Id="rId484" Type="http://schemas.openxmlformats.org/officeDocument/2006/relationships/hyperlink" Target="http://sas.ebioservice.com/bioinfoplug_molnetgotree.showgene.do?acc=GO:0051094&amp;name=positive+regulation+of+developmental+process&amp;recordid=74154068&amp;loginid=BH11163" TargetMode="External"/><Relationship Id="rId485" Type="http://schemas.openxmlformats.org/officeDocument/2006/relationships/hyperlink" Target="http://sas.ebioservice.com/bioinfoplug_molnetgotree.showgene.do?acc=GO:0048519&amp;name=negative+regulation+of+biological+process&amp;recordid=74154068&amp;loginid=BH11163" TargetMode="External"/><Relationship Id="rId486" Type="http://schemas.openxmlformats.org/officeDocument/2006/relationships/hyperlink" Target="http://sas.ebioservice.com/bioinfoplug_molnetgotree.showgene.do?acc=GO:0009892&amp;name=negative+regulation+of+metabolic+process&amp;recordid=74154068&amp;loginid=BH11163" TargetMode="External"/><Relationship Id="rId487" Type="http://schemas.openxmlformats.org/officeDocument/2006/relationships/hyperlink" Target="http://sas.ebioservice.com/bioinfoplug_molnetgotree.showgene.do?acc=GO:0045926&amp;name=negative+regulation+of+growth&amp;recordid=74154068&amp;loginid=BH11163" TargetMode="External"/><Relationship Id="rId488" Type="http://schemas.openxmlformats.org/officeDocument/2006/relationships/hyperlink" Target="http://sas.ebioservice.com/bioinfoplug_molnetgotree.showgene.do?acc=GO:0048523&amp;name=negative+regulation+of+cellular+process&amp;recordid=74154068&amp;loginid=BH11163" TargetMode="External"/><Relationship Id="rId489" Type="http://schemas.openxmlformats.org/officeDocument/2006/relationships/hyperlink" Target="http://sas.ebioservice.com/bioinfoplug_molnetgotree.showgene.do?acc=GO:0048585&amp;name=negative+regulation+of+response+to+stimulus&amp;recordid=74154068&amp;loginid=BH11163" TargetMode="External"/><Relationship Id="rId490" Type="http://schemas.openxmlformats.org/officeDocument/2006/relationships/hyperlink" Target="http://sas.ebioservice.com/bioinfoplug_molnetgotree.showgene.do?acc=GO:0051093&amp;name=negative+regulation+of+developmental+process&amp;recordid=74154068&amp;loginid=BH11163" TargetMode="External"/><Relationship Id="rId491" Type="http://schemas.openxmlformats.org/officeDocument/2006/relationships/hyperlink" Target="http://sas.ebioservice.com/bioinfoplug_molnetgotree.showgene.do?acc=GO:0050789&amp;name=regulation+of+biological+process&amp;recordid=74154068&amp;loginid=BH11163" TargetMode="External"/><Relationship Id="rId492" Type="http://schemas.openxmlformats.org/officeDocument/2006/relationships/hyperlink" Target="http://sas.ebioservice.com/bioinfoplug_molnetgotree.showgene.do?acc=GO:0002682&amp;name=regulation+of+immune+system+process&amp;recordid=74154068&amp;loginid=BH11163" TargetMode="External"/><Relationship Id="rId493" Type="http://schemas.openxmlformats.org/officeDocument/2006/relationships/hyperlink" Target="http://sas.ebioservice.com/bioinfoplug_molnetgotree.showgene.do?acc=GO:0019222&amp;name=regulation+of+metabolic+process&amp;recordid=74154068&amp;loginid=BH11163" TargetMode="External"/><Relationship Id="rId494" Type="http://schemas.openxmlformats.org/officeDocument/2006/relationships/hyperlink" Target="http://sas.ebioservice.com/bioinfoplug_molnetgotree.showgene.do?acc=GO:0040008&amp;name=regulation+of+growth&amp;recordid=74154068&amp;loginid=BH11163" TargetMode="External"/><Relationship Id="rId495" Type="http://schemas.openxmlformats.org/officeDocument/2006/relationships/hyperlink" Target="http://sas.ebioservice.com/bioinfoplug_molnetgotree.showgene.do?acc=GO:0042752&amp;name=regulation+of+circadian+rhythm&amp;recordid=74154068&amp;loginid=BH11163" TargetMode="External"/><Relationship Id="rId496" Type="http://schemas.openxmlformats.org/officeDocument/2006/relationships/hyperlink" Target="http://sas.ebioservice.com/bioinfoplug_molnetgotree.showgene.do?acc=GO:0043900&amp;name=regulation+of+multi-organism+process&amp;recordid=74154068&amp;loginid=BH11163" TargetMode="External"/><Relationship Id="rId497" Type="http://schemas.openxmlformats.org/officeDocument/2006/relationships/hyperlink" Target="http://sas.ebioservice.com/bioinfoplug_molnetgotree.showgene.do?acc=GO:0048518&amp;name=positive+regulation+of+biological+process&amp;recordid=74154068&amp;loginid=BH11163" TargetMode="External"/><Relationship Id="rId498" Type="http://schemas.openxmlformats.org/officeDocument/2006/relationships/hyperlink" Target="http://sas.ebioservice.com/bioinfoplug_molnetgotree.showgene.do?acc=GO:0048519&amp;name=negative+regulation+of+biological+process&amp;recordid=74154068&amp;loginid=BH11163" TargetMode="External"/><Relationship Id="rId499" Type="http://schemas.openxmlformats.org/officeDocument/2006/relationships/hyperlink" Target="http://sas.ebioservice.com/bioinfoplug_molnetgotree.showgene.do?acc=GO:0048583&amp;name=regulation+of+response+to+stimulus&amp;recordid=74154068&amp;loginid=BH11163" TargetMode="External"/><Relationship Id="rId500" Type="http://schemas.openxmlformats.org/officeDocument/2006/relationships/hyperlink" Target="http://sas.ebioservice.com/bioinfoplug_molnetgotree.showgene.do?acc=GO:0050793&amp;name=regulation+of+developmental+process&amp;recordid=74154068&amp;loginid=BH11163" TargetMode="External"/><Relationship Id="rId501" Type="http://schemas.openxmlformats.org/officeDocument/2006/relationships/hyperlink" Target="http://sas.ebioservice.com/bioinfoplug_molnetgotree.showgene.do?acc=GO:0050794&amp;name=regulation+of+cellular+process&amp;recordid=74154068&amp;loginid=BH11163" TargetMode="External"/><Relationship Id="rId502" Type="http://schemas.openxmlformats.org/officeDocument/2006/relationships/hyperlink" Target="http://sas.ebioservice.com/bioinfoplug_molnetgotree.showgene.do?acc=GO:0051239&amp;name=regulation+of+multicellular+organismal+process&amp;recordid=74154068&amp;loginid=BH11163" TargetMode="External"/><Relationship Id="rId503" Type="http://schemas.openxmlformats.org/officeDocument/2006/relationships/fontTable" Target="fontTable.xml"/><Relationship Id="rId50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3T05:36:00Z</dcterms:created>
  <dc:creator>User</dc:creator>
  <dc:description/>
  <cp:keywords/>
  <dc:language>en-US</dc:language>
  <cp:lastModifiedBy>User</cp:lastModifiedBy>
  <dcterms:modified xsi:type="dcterms:W3CDTF">2013-06-24T07:29:00Z</dcterms:modified>
  <cp:revision>3</cp:revision>
  <dc:subject/>
  <dc:title/>
</cp:coreProperties>
</file>